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B51264" w14:textId="73FEC363" w:rsidR="002F152B" w:rsidRPr="002F152B" w:rsidRDefault="00427B56" w:rsidP="002F152B">
      <w:pPr>
        <w:pStyle w:val="Heading2"/>
        <w:spacing w:before="200" w:after="240" w:line="240" w:lineRule="auto"/>
        <w:rPr>
          <w:rFonts w:ascii="Times New Roman" w:hAnsi="Times New Roman"/>
          <w:b/>
          <w:bCs/>
          <w:color w:val="4472C4" w:themeColor="accent1"/>
          <w:sz w:val="28"/>
          <w:lang w:eastAsia="en-US"/>
        </w:rPr>
      </w:pPr>
      <w:r w:rsidRPr="00427B56">
        <w:rPr>
          <w:rFonts w:ascii="Times New Roman" w:hAnsi="Times New Roman"/>
          <w:b/>
          <w:bCs/>
          <w:color w:val="4472C4" w:themeColor="accent1"/>
          <w:sz w:val="28"/>
          <w:lang w:eastAsia="en-US"/>
        </w:rPr>
        <w:t xml:space="preserve">Multimedia </w:t>
      </w:r>
      <w:r w:rsidR="00130A72" w:rsidRPr="00427B56">
        <w:rPr>
          <w:rFonts w:ascii="Times New Roman" w:hAnsi="Times New Roman" w:hint="eastAsia"/>
          <w:b/>
          <w:bCs/>
          <w:color w:val="4472C4" w:themeColor="accent1"/>
          <w:sz w:val="28"/>
          <w:lang w:eastAsia="en-US"/>
        </w:rPr>
        <w:t>A</w:t>
      </w:r>
      <w:r w:rsidR="00130A72" w:rsidRPr="00427B56">
        <w:rPr>
          <w:rFonts w:ascii="Times New Roman" w:hAnsi="Times New Roman"/>
          <w:b/>
          <w:bCs/>
          <w:color w:val="4472C4" w:themeColor="accent1"/>
          <w:sz w:val="28"/>
          <w:lang w:eastAsia="en-US"/>
        </w:rPr>
        <w:t xml:space="preserve">ppendix </w:t>
      </w:r>
      <w:r>
        <w:rPr>
          <w:rFonts w:ascii="Times New Roman" w:hAnsi="Times New Roman"/>
          <w:b/>
          <w:bCs/>
          <w:color w:val="4472C4" w:themeColor="accent1"/>
          <w:sz w:val="28"/>
          <w:lang w:eastAsia="en-US"/>
        </w:rPr>
        <w:t>5:</w:t>
      </w:r>
      <w:r w:rsidR="00130A72" w:rsidRPr="00427B56">
        <w:rPr>
          <w:rFonts w:ascii="Times New Roman" w:hAnsi="Times New Roman"/>
          <w:b/>
          <w:bCs/>
          <w:color w:val="4472C4" w:themeColor="accent1"/>
          <w:sz w:val="28"/>
          <w:lang w:eastAsia="en-US"/>
        </w:rPr>
        <w:t xml:space="preserve"> Technical Details</w:t>
      </w:r>
    </w:p>
    <w:tbl>
      <w:tblPr>
        <w:tblStyle w:val="TableGrid"/>
        <w:tblW w:w="9776" w:type="dxa"/>
        <w:jc w:val="center"/>
        <w:tblLook w:val="04A0" w:firstRow="1" w:lastRow="0" w:firstColumn="1" w:lastColumn="0" w:noHBand="0" w:noVBand="1"/>
      </w:tblPr>
      <w:tblGrid>
        <w:gridCol w:w="630"/>
        <w:gridCol w:w="1140"/>
        <w:gridCol w:w="2981"/>
        <w:gridCol w:w="1106"/>
        <w:gridCol w:w="2493"/>
        <w:gridCol w:w="1426"/>
      </w:tblGrid>
      <w:tr w:rsidR="00967509" w:rsidRPr="00CA6A6D" w14:paraId="3FBC604C" w14:textId="77777777" w:rsidTr="002F152B">
        <w:trPr>
          <w:jc w:val="center"/>
        </w:trPr>
        <w:tc>
          <w:tcPr>
            <w:tcW w:w="633" w:type="dxa"/>
            <w:shd w:val="clear" w:color="auto" w:fill="F2F2F2" w:themeFill="background1" w:themeFillShade="F2"/>
            <w:vAlign w:val="center"/>
          </w:tcPr>
          <w:p w14:paraId="088C0A99" w14:textId="77777777" w:rsidR="00F80670" w:rsidRPr="00CA6A6D" w:rsidRDefault="00F80670" w:rsidP="00C679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00CA6A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  <w:t>Ref</w:t>
            </w:r>
          </w:p>
        </w:tc>
        <w:tc>
          <w:tcPr>
            <w:tcW w:w="1149" w:type="dxa"/>
            <w:shd w:val="clear" w:color="auto" w:fill="F2F2F2" w:themeFill="background1" w:themeFillShade="F2"/>
            <w:vAlign w:val="center"/>
          </w:tcPr>
          <w:p w14:paraId="7F7F39C3" w14:textId="614F8266" w:rsidR="00F80670" w:rsidRPr="00CA6A6D" w:rsidRDefault="002F152B" w:rsidP="00C679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  <w:t xml:space="preserve">Shallow </w:t>
            </w:r>
            <w:r w:rsidR="00F80670" w:rsidRPr="00CA6A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  <w:t>Model</w:t>
            </w:r>
          </w:p>
        </w:tc>
        <w:tc>
          <w:tcPr>
            <w:tcW w:w="3033" w:type="dxa"/>
            <w:shd w:val="clear" w:color="auto" w:fill="F2F2F2" w:themeFill="background1" w:themeFillShade="F2"/>
            <w:vAlign w:val="center"/>
          </w:tcPr>
          <w:p w14:paraId="4ED7F828" w14:textId="77777777" w:rsidR="00F80670" w:rsidRPr="00CA6A6D" w:rsidRDefault="00F80670" w:rsidP="00C679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00CA6A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  <w:t>Method</w:t>
            </w:r>
          </w:p>
        </w:tc>
        <w:tc>
          <w:tcPr>
            <w:tcW w:w="1005" w:type="dxa"/>
            <w:shd w:val="clear" w:color="auto" w:fill="F2F2F2" w:themeFill="background1" w:themeFillShade="F2"/>
            <w:vAlign w:val="center"/>
          </w:tcPr>
          <w:p w14:paraId="2079297E" w14:textId="44856D0C" w:rsidR="00F80670" w:rsidRPr="00CA6A6D" w:rsidRDefault="00F80670" w:rsidP="00C679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00CA6A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  <w:t>Parameters</w:t>
            </w:r>
          </w:p>
        </w:tc>
        <w:tc>
          <w:tcPr>
            <w:tcW w:w="2530" w:type="dxa"/>
            <w:shd w:val="clear" w:color="auto" w:fill="F2F2F2" w:themeFill="background1" w:themeFillShade="F2"/>
            <w:vAlign w:val="center"/>
          </w:tcPr>
          <w:p w14:paraId="633998F8" w14:textId="6B4A291B" w:rsidR="00F80670" w:rsidRPr="00CA6A6D" w:rsidRDefault="00F80670" w:rsidP="00C679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00CA6A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  <w:t xml:space="preserve">Performance </w:t>
            </w:r>
            <w:r w:rsidR="009943F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  <w:t>C</w:t>
            </w:r>
            <w:r w:rsidRPr="00CA6A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  <w:t>omparisons</w:t>
            </w:r>
          </w:p>
        </w:tc>
        <w:tc>
          <w:tcPr>
            <w:tcW w:w="1426" w:type="dxa"/>
            <w:shd w:val="clear" w:color="auto" w:fill="F2F2F2" w:themeFill="background1" w:themeFillShade="F2"/>
            <w:vAlign w:val="center"/>
          </w:tcPr>
          <w:p w14:paraId="33AE45E6" w14:textId="77777777" w:rsidR="00F80670" w:rsidRPr="00CA6A6D" w:rsidRDefault="00F80670" w:rsidP="00C679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00CA6A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  <w:t>Outperformed?</w:t>
            </w:r>
          </w:p>
        </w:tc>
      </w:tr>
      <w:tr w:rsidR="00967509" w:rsidRPr="00CA6A6D" w14:paraId="328AFFFD" w14:textId="77777777" w:rsidTr="002F152B">
        <w:trPr>
          <w:jc w:val="center"/>
        </w:trPr>
        <w:tc>
          <w:tcPr>
            <w:tcW w:w="633" w:type="dxa"/>
            <w:vAlign w:val="center"/>
          </w:tcPr>
          <w:p w14:paraId="36C1D79B" w14:textId="7035F494" w:rsidR="00F04CEC" w:rsidRPr="00CA6A6D" w:rsidRDefault="00F04CEC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6A6D">
              <w:rPr>
                <w:rFonts w:ascii="Times New Roman" w:hAnsi="Times New Roman" w:cs="Times New Roman"/>
                <w:sz w:val="18"/>
                <w:szCs w:val="18"/>
              </w:rPr>
              <w:t>[12]</w:t>
            </w:r>
          </w:p>
        </w:tc>
        <w:tc>
          <w:tcPr>
            <w:tcW w:w="1149" w:type="dxa"/>
            <w:vAlign w:val="center"/>
          </w:tcPr>
          <w:p w14:paraId="45793751" w14:textId="79C13181" w:rsidR="00F04CEC" w:rsidRPr="00CA6A6D" w:rsidRDefault="00CE7B90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6A6D">
              <w:rPr>
                <w:rFonts w:ascii="Times New Roman" w:hAnsi="Times New Roman" w:cs="Times New Roman"/>
                <w:sz w:val="18"/>
                <w:szCs w:val="18"/>
              </w:rPr>
              <w:t>SVM</w:t>
            </w:r>
          </w:p>
        </w:tc>
        <w:tc>
          <w:tcPr>
            <w:tcW w:w="3033" w:type="dxa"/>
            <w:vAlign w:val="center"/>
          </w:tcPr>
          <w:p w14:paraId="564BE861" w14:textId="6E4041D2" w:rsidR="00F04CEC" w:rsidRPr="00CA6A6D" w:rsidRDefault="00CA6A6D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CE7B90" w:rsidRPr="00CA6A6D">
              <w:rPr>
                <w:rFonts w:ascii="Times New Roman" w:hAnsi="Times New Roman" w:cs="Times New Roman"/>
                <w:sz w:val="18"/>
                <w:szCs w:val="18"/>
              </w:rPr>
              <w:t>ascading two SVMs</w:t>
            </w:r>
          </w:p>
        </w:tc>
        <w:tc>
          <w:tcPr>
            <w:tcW w:w="1005" w:type="dxa"/>
            <w:vAlign w:val="center"/>
          </w:tcPr>
          <w:p w14:paraId="391EB5CB" w14:textId="6D0431AA" w:rsidR="00F04CEC" w:rsidRPr="00CA6A6D" w:rsidRDefault="00CE7B90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6A6D">
              <w:rPr>
                <w:rFonts w:ascii="Times New Roman" w:hAnsi="Times New Roman" w:cs="Times New Roman"/>
                <w:sz w:val="18"/>
                <w:szCs w:val="18"/>
              </w:rPr>
              <w:t>Predefined</w:t>
            </w:r>
          </w:p>
        </w:tc>
        <w:tc>
          <w:tcPr>
            <w:tcW w:w="2530" w:type="dxa"/>
            <w:vAlign w:val="center"/>
          </w:tcPr>
          <w:p w14:paraId="6A30FD71" w14:textId="7F714D15" w:rsidR="00F04CEC" w:rsidRPr="00CA6A6D" w:rsidRDefault="00967509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ther s</w:t>
            </w:r>
            <w:r w:rsidR="00553212" w:rsidRPr="00CA6A6D">
              <w:rPr>
                <w:rFonts w:ascii="Times New Roman" w:hAnsi="Times New Roman" w:cs="Times New Roman"/>
                <w:sz w:val="18"/>
                <w:szCs w:val="18"/>
              </w:rPr>
              <w:t>hallo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models</w:t>
            </w:r>
          </w:p>
        </w:tc>
        <w:tc>
          <w:tcPr>
            <w:tcW w:w="1426" w:type="dxa"/>
            <w:vAlign w:val="center"/>
          </w:tcPr>
          <w:p w14:paraId="7477C9F0" w14:textId="2E565522" w:rsidR="00F04CEC" w:rsidRPr="00CA6A6D" w:rsidRDefault="00553212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6A6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967509" w:rsidRPr="00CA6A6D" w14:paraId="273EEA13" w14:textId="77777777" w:rsidTr="002F152B">
        <w:trPr>
          <w:jc w:val="center"/>
        </w:trPr>
        <w:tc>
          <w:tcPr>
            <w:tcW w:w="633" w:type="dxa"/>
            <w:vAlign w:val="center"/>
          </w:tcPr>
          <w:p w14:paraId="198B53DF" w14:textId="35113549" w:rsidR="00F04CEC" w:rsidRPr="00CA6A6D" w:rsidRDefault="00F04CEC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6A6D">
              <w:rPr>
                <w:rFonts w:ascii="Times New Roman" w:hAnsi="Times New Roman" w:cs="Times New Roman"/>
                <w:sz w:val="18"/>
                <w:szCs w:val="18"/>
              </w:rPr>
              <w:t>[15]</w:t>
            </w:r>
          </w:p>
        </w:tc>
        <w:tc>
          <w:tcPr>
            <w:tcW w:w="1149" w:type="dxa"/>
            <w:vAlign w:val="center"/>
          </w:tcPr>
          <w:p w14:paraId="111D4604" w14:textId="1BF22F5B" w:rsidR="00F04CEC" w:rsidRPr="00CA6A6D" w:rsidRDefault="00895F1F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6A6D">
              <w:rPr>
                <w:rFonts w:ascii="Times New Roman" w:hAnsi="Times New Roman" w:cs="Times New Roman"/>
                <w:sz w:val="18"/>
                <w:szCs w:val="18"/>
              </w:rPr>
              <w:t>SVM</w:t>
            </w:r>
          </w:p>
        </w:tc>
        <w:tc>
          <w:tcPr>
            <w:tcW w:w="3033" w:type="dxa"/>
            <w:vAlign w:val="center"/>
          </w:tcPr>
          <w:p w14:paraId="2B13BD2E" w14:textId="19044482" w:rsidR="00F04CEC" w:rsidRPr="00CA6A6D" w:rsidRDefault="00895F1F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6A6D">
              <w:rPr>
                <w:rFonts w:ascii="Times New Roman" w:hAnsi="Times New Roman" w:cs="Times New Roman"/>
                <w:sz w:val="18"/>
                <w:szCs w:val="18"/>
              </w:rPr>
              <w:t xml:space="preserve">SVM-based </w:t>
            </w:r>
            <w:r w:rsidR="003C4FCB" w:rsidRPr="00CA6A6D">
              <w:rPr>
                <w:rFonts w:ascii="Times New Roman" w:hAnsi="Times New Roman" w:cs="Times New Roman"/>
                <w:sz w:val="18"/>
                <w:szCs w:val="18"/>
              </w:rPr>
              <w:t>classification</w:t>
            </w:r>
          </w:p>
        </w:tc>
        <w:tc>
          <w:tcPr>
            <w:tcW w:w="1005" w:type="dxa"/>
            <w:vAlign w:val="center"/>
          </w:tcPr>
          <w:p w14:paraId="2F4D4A41" w14:textId="409D9B3F" w:rsidR="00F04CEC" w:rsidRPr="00CA6A6D" w:rsidRDefault="00895F1F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6A6D">
              <w:rPr>
                <w:rFonts w:ascii="Times New Roman" w:hAnsi="Times New Roman" w:cs="Times New Roman"/>
                <w:sz w:val="18"/>
                <w:szCs w:val="18"/>
              </w:rPr>
              <w:t>Predefined</w:t>
            </w:r>
          </w:p>
        </w:tc>
        <w:tc>
          <w:tcPr>
            <w:tcW w:w="2530" w:type="dxa"/>
            <w:vAlign w:val="center"/>
          </w:tcPr>
          <w:p w14:paraId="43267076" w14:textId="700F0E6A" w:rsidR="00F04CEC" w:rsidRPr="00CA6A6D" w:rsidRDefault="00CA6A6D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26" w:type="dxa"/>
            <w:vAlign w:val="center"/>
          </w:tcPr>
          <w:p w14:paraId="34B53855" w14:textId="03B3AB40" w:rsidR="00F04CEC" w:rsidRPr="00CA6A6D" w:rsidRDefault="00CA6A6D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967509" w:rsidRPr="00CA6A6D" w14:paraId="23F8A945" w14:textId="77777777" w:rsidTr="002F152B">
        <w:trPr>
          <w:jc w:val="center"/>
        </w:trPr>
        <w:tc>
          <w:tcPr>
            <w:tcW w:w="633" w:type="dxa"/>
            <w:vAlign w:val="center"/>
          </w:tcPr>
          <w:p w14:paraId="33A6A289" w14:textId="355C6811" w:rsidR="00F04CEC" w:rsidRPr="00CA6A6D" w:rsidRDefault="00F04CEC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6A6D">
              <w:rPr>
                <w:rFonts w:ascii="Times New Roman" w:hAnsi="Times New Roman" w:cs="Times New Roman"/>
                <w:sz w:val="18"/>
                <w:szCs w:val="18"/>
              </w:rPr>
              <w:t>[16]</w:t>
            </w:r>
          </w:p>
        </w:tc>
        <w:tc>
          <w:tcPr>
            <w:tcW w:w="1149" w:type="dxa"/>
            <w:vAlign w:val="center"/>
          </w:tcPr>
          <w:p w14:paraId="1AB62E20" w14:textId="6946488E" w:rsidR="00F04CEC" w:rsidRPr="00CA6A6D" w:rsidRDefault="00F97F72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6A6D">
              <w:rPr>
                <w:rFonts w:ascii="Times New Roman" w:hAnsi="Times New Roman" w:cs="Times New Roman"/>
                <w:sz w:val="18"/>
                <w:szCs w:val="18"/>
              </w:rPr>
              <w:t>SVM</w:t>
            </w:r>
          </w:p>
        </w:tc>
        <w:tc>
          <w:tcPr>
            <w:tcW w:w="3033" w:type="dxa"/>
            <w:vAlign w:val="center"/>
          </w:tcPr>
          <w:p w14:paraId="5A14389F" w14:textId="0E5DDD46" w:rsidR="00F04CEC" w:rsidRPr="00CA6A6D" w:rsidRDefault="00F97F72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6A6D">
              <w:rPr>
                <w:rFonts w:ascii="Times New Roman" w:hAnsi="Times New Roman" w:cs="Times New Roman"/>
                <w:sz w:val="18"/>
                <w:szCs w:val="18"/>
              </w:rPr>
              <w:t>SVM with radial basis function kernel</w:t>
            </w:r>
          </w:p>
        </w:tc>
        <w:tc>
          <w:tcPr>
            <w:tcW w:w="1005" w:type="dxa"/>
            <w:vAlign w:val="center"/>
          </w:tcPr>
          <w:p w14:paraId="54CD120A" w14:textId="5D8A20D0" w:rsidR="00F04CEC" w:rsidRPr="00CA6A6D" w:rsidRDefault="00F97F72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6A6D">
              <w:rPr>
                <w:rFonts w:ascii="Times New Roman" w:hAnsi="Times New Roman" w:cs="Times New Roman"/>
                <w:sz w:val="18"/>
                <w:szCs w:val="18"/>
              </w:rPr>
              <w:t>Tuned</w:t>
            </w:r>
          </w:p>
        </w:tc>
        <w:tc>
          <w:tcPr>
            <w:tcW w:w="2530" w:type="dxa"/>
            <w:vAlign w:val="center"/>
          </w:tcPr>
          <w:p w14:paraId="5A39E126" w14:textId="75DCFA33" w:rsidR="00F04CEC" w:rsidRPr="00CA6A6D" w:rsidRDefault="00967509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ther s</w:t>
            </w:r>
            <w:r w:rsidR="00F97F72" w:rsidRPr="00CA6A6D">
              <w:rPr>
                <w:rFonts w:ascii="Times New Roman" w:hAnsi="Times New Roman" w:cs="Times New Roman"/>
                <w:sz w:val="18"/>
                <w:szCs w:val="18"/>
              </w:rPr>
              <w:t>hallow and dee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models</w:t>
            </w:r>
          </w:p>
        </w:tc>
        <w:tc>
          <w:tcPr>
            <w:tcW w:w="1426" w:type="dxa"/>
            <w:vAlign w:val="center"/>
          </w:tcPr>
          <w:p w14:paraId="797F4EA3" w14:textId="4CE1E681" w:rsidR="00F04CEC" w:rsidRPr="00CA6A6D" w:rsidRDefault="00F97F72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6A6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967509" w:rsidRPr="00CA6A6D" w14:paraId="0BF0FC55" w14:textId="77777777" w:rsidTr="002F152B">
        <w:trPr>
          <w:jc w:val="center"/>
        </w:trPr>
        <w:tc>
          <w:tcPr>
            <w:tcW w:w="633" w:type="dxa"/>
            <w:vAlign w:val="center"/>
          </w:tcPr>
          <w:p w14:paraId="15827ED5" w14:textId="4B592139" w:rsidR="00F04CEC" w:rsidRPr="00CA6A6D" w:rsidRDefault="00F04CEC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6A6D">
              <w:rPr>
                <w:rFonts w:ascii="Times New Roman" w:hAnsi="Times New Roman" w:cs="Times New Roman"/>
                <w:sz w:val="18"/>
                <w:szCs w:val="18"/>
              </w:rPr>
              <w:t>[19]</w:t>
            </w:r>
          </w:p>
        </w:tc>
        <w:tc>
          <w:tcPr>
            <w:tcW w:w="1149" w:type="dxa"/>
            <w:vAlign w:val="center"/>
          </w:tcPr>
          <w:p w14:paraId="4A485EC9" w14:textId="12FC5D93" w:rsidR="00F04CEC" w:rsidRPr="00CA6A6D" w:rsidRDefault="00C203C3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6A6D">
              <w:rPr>
                <w:rFonts w:ascii="Times New Roman" w:hAnsi="Times New Roman" w:cs="Times New Roman"/>
                <w:sz w:val="18"/>
                <w:szCs w:val="18"/>
              </w:rPr>
              <w:t>SVM</w:t>
            </w:r>
          </w:p>
        </w:tc>
        <w:tc>
          <w:tcPr>
            <w:tcW w:w="3033" w:type="dxa"/>
            <w:vAlign w:val="center"/>
          </w:tcPr>
          <w:p w14:paraId="556921B4" w14:textId="4336479C" w:rsidR="00F04CEC" w:rsidRPr="00CA6A6D" w:rsidRDefault="00C203C3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6A6D">
              <w:rPr>
                <w:rFonts w:ascii="Times New Roman" w:hAnsi="Times New Roman" w:cs="Times New Roman"/>
                <w:sz w:val="18"/>
                <w:szCs w:val="18"/>
              </w:rPr>
              <w:t>SVM-based classification</w:t>
            </w:r>
          </w:p>
        </w:tc>
        <w:tc>
          <w:tcPr>
            <w:tcW w:w="1005" w:type="dxa"/>
            <w:vAlign w:val="center"/>
          </w:tcPr>
          <w:p w14:paraId="3D3EEAAE" w14:textId="6C7DE322" w:rsidR="00F04CEC" w:rsidRPr="00CA6A6D" w:rsidRDefault="000015EE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6A6D">
              <w:rPr>
                <w:rFonts w:ascii="Times New Roman" w:hAnsi="Times New Roman" w:cs="Times New Roman"/>
                <w:sz w:val="18"/>
                <w:szCs w:val="18"/>
              </w:rPr>
              <w:t>Tuned</w:t>
            </w:r>
          </w:p>
        </w:tc>
        <w:tc>
          <w:tcPr>
            <w:tcW w:w="2530" w:type="dxa"/>
            <w:vAlign w:val="center"/>
          </w:tcPr>
          <w:p w14:paraId="31BDEB74" w14:textId="61F58E6D" w:rsidR="00F04CEC" w:rsidRPr="00CA6A6D" w:rsidRDefault="00CA6A6D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26" w:type="dxa"/>
            <w:vAlign w:val="center"/>
          </w:tcPr>
          <w:p w14:paraId="5DFE9D9A" w14:textId="61E74940" w:rsidR="00F04CEC" w:rsidRPr="00CA6A6D" w:rsidRDefault="00CA6A6D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967509" w:rsidRPr="00CA6A6D" w14:paraId="78E46F33" w14:textId="77777777" w:rsidTr="002F152B">
        <w:trPr>
          <w:jc w:val="center"/>
        </w:trPr>
        <w:tc>
          <w:tcPr>
            <w:tcW w:w="633" w:type="dxa"/>
            <w:vAlign w:val="center"/>
          </w:tcPr>
          <w:p w14:paraId="370D051F" w14:textId="01DE61C3" w:rsidR="00F04CEC" w:rsidRPr="00CA6A6D" w:rsidRDefault="00F04CEC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6A6D">
              <w:rPr>
                <w:rFonts w:ascii="Times New Roman" w:hAnsi="Times New Roman" w:cs="Times New Roman"/>
                <w:sz w:val="18"/>
                <w:szCs w:val="18"/>
              </w:rPr>
              <w:t>[21]</w:t>
            </w:r>
          </w:p>
        </w:tc>
        <w:tc>
          <w:tcPr>
            <w:tcW w:w="1149" w:type="dxa"/>
            <w:vAlign w:val="center"/>
          </w:tcPr>
          <w:p w14:paraId="098A519A" w14:textId="3B8858B5" w:rsidR="00F04CEC" w:rsidRPr="00CA6A6D" w:rsidRDefault="00F10A0A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6A6D">
              <w:rPr>
                <w:rFonts w:ascii="Times New Roman" w:hAnsi="Times New Roman" w:cs="Times New Roman"/>
                <w:sz w:val="18"/>
                <w:szCs w:val="18"/>
              </w:rPr>
              <w:t>SVM</w:t>
            </w:r>
          </w:p>
        </w:tc>
        <w:tc>
          <w:tcPr>
            <w:tcW w:w="3033" w:type="dxa"/>
            <w:vAlign w:val="center"/>
          </w:tcPr>
          <w:p w14:paraId="1A694489" w14:textId="5701E8FC" w:rsidR="00F04CEC" w:rsidRPr="00CA6A6D" w:rsidRDefault="00F10A0A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6A6D">
              <w:rPr>
                <w:rFonts w:ascii="Times New Roman" w:hAnsi="Times New Roman" w:cs="Times New Roman"/>
                <w:sz w:val="18"/>
                <w:szCs w:val="18"/>
              </w:rPr>
              <w:t>2-stage cascaded classification</w:t>
            </w:r>
          </w:p>
        </w:tc>
        <w:tc>
          <w:tcPr>
            <w:tcW w:w="1005" w:type="dxa"/>
            <w:vAlign w:val="center"/>
          </w:tcPr>
          <w:p w14:paraId="5376E91A" w14:textId="7BCB262D" w:rsidR="00F04CEC" w:rsidRPr="00CA6A6D" w:rsidRDefault="00F10A0A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6A6D">
              <w:rPr>
                <w:rFonts w:ascii="Times New Roman" w:hAnsi="Times New Roman" w:cs="Times New Roman"/>
                <w:sz w:val="18"/>
                <w:szCs w:val="18"/>
              </w:rPr>
              <w:t>Tune</w:t>
            </w:r>
            <w:r w:rsidR="00CF0187" w:rsidRPr="00CA6A6D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2530" w:type="dxa"/>
            <w:vAlign w:val="center"/>
          </w:tcPr>
          <w:p w14:paraId="13D9602B" w14:textId="705DF54C" w:rsidR="00F04CEC" w:rsidRPr="00CA6A6D" w:rsidRDefault="006B1307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ultiple </w:t>
            </w:r>
            <w:r w:rsidR="00F10A0A" w:rsidRPr="00CA6A6D">
              <w:rPr>
                <w:rFonts w:ascii="Times New Roman" w:hAnsi="Times New Roman" w:cs="Times New Roman"/>
                <w:sz w:val="18"/>
                <w:szCs w:val="18"/>
              </w:rPr>
              <w:t>experiments</w:t>
            </w:r>
          </w:p>
        </w:tc>
        <w:tc>
          <w:tcPr>
            <w:tcW w:w="1426" w:type="dxa"/>
            <w:vAlign w:val="center"/>
          </w:tcPr>
          <w:p w14:paraId="154AFD4F" w14:textId="2521C50E" w:rsidR="00F04CEC" w:rsidRPr="00CA6A6D" w:rsidRDefault="006B1307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967509" w:rsidRPr="00CA6A6D" w14:paraId="5480DED5" w14:textId="77777777" w:rsidTr="002F152B">
        <w:trPr>
          <w:jc w:val="center"/>
        </w:trPr>
        <w:tc>
          <w:tcPr>
            <w:tcW w:w="633" w:type="dxa"/>
            <w:vAlign w:val="center"/>
          </w:tcPr>
          <w:p w14:paraId="6E8AFDDF" w14:textId="6F67F2E6" w:rsidR="00F04CEC" w:rsidRPr="00CA6A6D" w:rsidRDefault="00F04CEC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6A6D">
              <w:rPr>
                <w:rFonts w:ascii="Times New Roman" w:hAnsi="Times New Roman" w:cs="Times New Roman"/>
                <w:sz w:val="18"/>
                <w:szCs w:val="18"/>
              </w:rPr>
              <w:t>[26]</w:t>
            </w:r>
          </w:p>
        </w:tc>
        <w:tc>
          <w:tcPr>
            <w:tcW w:w="1149" w:type="dxa"/>
            <w:vAlign w:val="center"/>
          </w:tcPr>
          <w:p w14:paraId="653A4813" w14:textId="33526421" w:rsidR="00F04CEC" w:rsidRPr="00CA6A6D" w:rsidRDefault="003266CC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6A6D">
              <w:rPr>
                <w:rFonts w:ascii="Times New Roman" w:hAnsi="Times New Roman" w:cs="Times New Roman"/>
                <w:sz w:val="18"/>
                <w:szCs w:val="18"/>
              </w:rPr>
              <w:t>SVM</w:t>
            </w:r>
          </w:p>
        </w:tc>
        <w:tc>
          <w:tcPr>
            <w:tcW w:w="3033" w:type="dxa"/>
            <w:vAlign w:val="center"/>
          </w:tcPr>
          <w:p w14:paraId="07EBE8AF" w14:textId="3C0022AC" w:rsidR="00F04CEC" w:rsidRPr="00CA6A6D" w:rsidRDefault="003266CC" w:rsidP="00C679D2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CA6A6D">
              <w:rPr>
                <w:rFonts w:eastAsiaTheme="minorEastAsia"/>
                <w:sz w:val="18"/>
                <w:szCs w:val="18"/>
                <w:lang w:val="en-US" w:eastAsia="zh-CN"/>
              </w:rPr>
              <w:t>Non-Linear SVM Fusion</w:t>
            </w:r>
          </w:p>
        </w:tc>
        <w:tc>
          <w:tcPr>
            <w:tcW w:w="1005" w:type="dxa"/>
            <w:vAlign w:val="center"/>
          </w:tcPr>
          <w:p w14:paraId="004A24A5" w14:textId="2E8D37D1" w:rsidR="00F04CEC" w:rsidRPr="00CA6A6D" w:rsidRDefault="00C075AE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530" w:type="dxa"/>
            <w:vAlign w:val="center"/>
          </w:tcPr>
          <w:p w14:paraId="376C81B8" w14:textId="0775929B" w:rsidR="00F04CEC" w:rsidRPr="00CA6A6D" w:rsidRDefault="00967509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ther s</w:t>
            </w:r>
            <w:r w:rsidRPr="00CA6A6D">
              <w:rPr>
                <w:rFonts w:ascii="Times New Roman" w:hAnsi="Times New Roman" w:cs="Times New Roman"/>
                <w:sz w:val="18"/>
                <w:szCs w:val="18"/>
              </w:rPr>
              <w:t>hallo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models</w:t>
            </w:r>
          </w:p>
        </w:tc>
        <w:tc>
          <w:tcPr>
            <w:tcW w:w="1426" w:type="dxa"/>
            <w:vAlign w:val="center"/>
          </w:tcPr>
          <w:p w14:paraId="58B93707" w14:textId="7D4FB13B" w:rsidR="00F04CEC" w:rsidRPr="00CA6A6D" w:rsidRDefault="003266CC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6A6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967509" w:rsidRPr="00CA6A6D" w14:paraId="5ACCF483" w14:textId="77777777" w:rsidTr="002F152B">
        <w:trPr>
          <w:jc w:val="center"/>
        </w:trPr>
        <w:tc>
          <w:tcPr>
            <w:tcW w:w="633" w:type="dxa"/>
            <w:vAlign w:val="center"/>
          </w:tcPr>
          <w:p w14:paraId="4E2DD93F" w14:textId="0FBD6211" w:rsidR="00982FD4" w:rsidRPr="00CA6A6D" w:rsidRDefault="00982FD4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6A6D">
              <w:rPr>
                <w:rFonts w:ascii="Times New Roman" w:hAnsi="Times New Roman" w:cs="Times New Roman"/>
                <w:sz w:val="18"/>
                <w:szCs w:val="18"/>
              </w:rPr>
              <w:t>[27]</w:t>
            </w:r>
          </w:p>
        </w:tc>
        <w:tc>
          <w:tcPr>
            <w:tcW w:w="1149" w:type="dxa"/>
            <w:vAlign w:val="center"/>
          </w:tcPr>
          <w:p w14:paraId="4FF42B7D" w14:textId="6D978DED" w:rsidR="00982FD4" w:rsidRPr="00CA6A6D" w:rsidRDefault="00982FD4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6A6D">
              <w:rPr>
                <w:rFonts w:ascii="Times New Roman" w:hAnsi="Times New Roman" w:cs="Times New Roman"/>
                <w:sz w:val="18"/>
                <w:szCs w:val="18"/>
              </w:rPr>
              <w:t>SVM</w:t>
            </w:r>
          </w:p>
        </w:tc>
        <w:tc>
          <w:tcPr>
            <w:tcW w:w="3033" w:type="dxa"/>
            <w:vAlign w:val="center"/>
          </w:tcPr>
          <w:p w14:paraId="65353FF0" w14:textId="6A2CB2BC" w:rsidR="00982FD4" w:rsidRPr="00CA6A6D" w:rsidRDefault="00982FD4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6A6D">
              <w:rPr>
                <w:rFonts w:ascii="Times New Roman" w:hAnsi="Times New Roman" w:cs="Times New Roman"/>
                <w:sz w:val="18"/>
                <w:szCs w:val="18"/>
              </w:rPr>
              <w:t>SVM-based classification</w:t>
            </w:r>
          </w:p>
        </w:tc>
        <w:tc>
          <w:tcPr>
            <w:tcW w:w="1005" w:type="dxa"/>
            <w:vAlign w:val="center"/>
          </w:tcPr>
          <w:p w14:paraId="46E2B8BF" w14:textId="2EF40EBF" w:rsidR="00982FD4" w:rsidRPr="00CA6A6D" w:rsidRDefault="00982FD4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6A6D">
              <w:rPr>
                <w:rFonts w:ascii="Times New Roman" w:hAnsi="Times New Roman" w:cs="Times New Roman"/>
                <w:sz w:val="18"/>
                <w:szCs w:val="18"/>
              </w:rPr>
              <w:t>Tuned</w:t>
            </w:r>
          </w:p>
        </w:tc>
        <w:tc>
          <w:tcPr>
            <w:tcW w:w="2530" w:type="dxa"/>
            <w:vAlign w:val="center"/>
          </w:tcPr>
          <w:p w14:paraId="02D65A12" w14:textId="2F1A8D87" w:rsidR="00982FD4" w:rsidRPr="00CA6A6D" w:rsidRDefault="00967509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els in l</w:t>
            </w:r>
            <w:r w:rsidR="00982FD4" w:rsidRPr="00CA6A6D">
              <w:rPr>
                <w:rFonts w:ascii="Times New Roman" w:hAnsi="Times New Roman" w:cs="Times New Roman"/>
                <w:sz w:val="18"/>
                <w:szCs w:val="18"/>
              </w:rPr>
              <w:t>iterature</w:t>
            </w:r>
          </w:p>
        </w:tc>
        <w:tc>
          <w:tcPr>
            <w:tcW w:w="1426" w:type="dxa"/>
            <w:vAlign w:val="center"/>
          </w:tcPr>
          <w:p w14:paraId="744A207B" w14:textId="75220D30" w:rsidR="00982FD4" w:rsidRPr="00CA6A6D" w:rsidRDefault="00982FD4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6A6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967509" w:rsidRPr="00CA6A6D" w14:paraId="3ACF7CE7" w14:textId="77777777" w:rsidTr="002F152B">
        <w:trPr>
          <w:jc w:val="center"/>
        </w:trPr>
        <w:tc>
          <w:tcPr>
            <w:tcW w:w="633" w:type="dxa"/>
            <w:vAlign w:val="center"/>
          </w:tcPr>
          <w:p w14:paraId="3A593201" w14:textId="0AB653E6" w:rsidR="00EC3726" w:rsidRPr="00CA6A6D" w:rsidRDefault="00EC3726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6A6D">
              <w:rPr>
                <w:rFonts w:ascii="Times New Roman" w:hAnsi="Times New Roman" w:cs="Times New Roman"/>
                <w:sz w:val="18"/>
                <w:szCs w:val="18"/>
              </w:rPr>
              <w:t>[29]</w:t>
            </w:r>
          </w:p>
        </w:tc>
        <w:tc>
          <w:tcPr>
            <w:tcW w:w="1149" w:type="dxa"/>
            <w:vAlign w:val="center"/>
          </w:tcPr>
          <w:p w14:paraId="0AE02C01" w14:textId="1AA39E0C" w:rsidR="00EC3726" w:rsidRPr="00CA6A6D" w:rsidRDefault="00EC3726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6A6D">
              <w:rPr>
                <w:rFonts w:ascii="Times New Roman" w:hAnsi="Times New Roman" w:cs="Times New Roman"/>
                <w:sz w:val="18"/>
                <w:szCs w:val="18"/>
              </w:rPr>
              <w:t>SVM</w:t>
            </w:r>
          </w:p>
        </w:tc>
        <w:tc>
          <w:tcPr>
            <w:tcW w:w="3033" w:type="dxa"/>
            <w:vAlign w:val="center"/>
          </w:tcPr>
          <w:p w14:paraId="5504DB75" w14:textId="11F2EEAE" w:rsidR="00EC3726" w:rsidRPr="00CA6A6D" w:rsidRDefault="00EC3726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6A6D">
              <w:rPr>
                <w:rFonts w:ascii="Times New Roman" w:hAnsi="Times New Roman" w:cs="Times New Roman"/>
                <w:sz w:val="18"/>
                <w:szCs w:val="18"/>
              </w:rPr>
              <w:t>SVM-based classification</w:t>
            </w:r>
          </w:p>
        </w:tc>
        <w:tc>
          <w:tcPr>
            <w:tcW w:w="1005" w:type="dxa"/>
            <w:vAlign w:val="center"/>
          </w:tcPr>
          <w:p w14:paraId="36640114" w14:textId="4815A7D6" w:rsidR="00EC3726" w:rsidRPr="00CA6A6D" w:rsidRDefault="00EC3726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6A6D">
              <w:rPr>
                <w:rFonts w:ascii="Times New Roman" w:hAnsi="Times New Roman" w:cs="Times New Roman"/>
                <w:sz w:val="18"/>
                <w:szCs w:val="18"/>
              </w:rPr>
              <w:t>Tuned</w:t>
            </w:r>
          </w:p>
        </w:tc>
        <w:tc>
          <w:tcPr>
            <w:tcW w:w="2530" w:type="dxa"/>
            <w:vAlign w:val="center"/>
          </w:tcPr>
          <w:p w14:paraId="358A337C" w14:textId="0D3F1DF0" w:rsidR="00EC3726" w:rsidRPr="00CA6A6D" w:rsidRDefault="00967509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ther s</w:t>
            </w:r>
            <w:r w:rsidRPr="00CA6A6D">
              <w:rPr>
                <w:rFonts w:ascii="Times New Roman" w:hAnsi="Times New Roman" w:cs="Times New Roman"/>
                <w:sz w:val="18"/>
                <w:szCs w:val="18"/>
              </w:rPr>
              <w:t>hallow and dee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models</w:t>
            </w:r>
          </w:p>
        </w:tc>
        <w:tc>
          <w:tcPr>
            <w:tcW w:w="1426" w:type="dxa"/>
            <w:vAlign w:val="center"/>
          </w:tcPr>
          <w:p w14:paraId="11E5E003" w14:textId="3666E662" w:rsidR="00EC3726" w:rsidRPr="00CA6A6D" w:rsidRDefault="00EC3726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6A6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967509" w:rsidRPr="00CA6A6D" w14:paraId="6619B317" w14:textId="77777777" w:rsidTr="002F152B">
        <w:trPr>
          <w:jc w:val="center"/>
        </w:trPr>
        <w:tc>
          <w:tcPr>
            <w:tcW w:w="633" w:type="dxa"/>
            <w:vAlign w:val="center"/>
          </w:tcPr>
          <w:p w14:paraId="44F76B08" w14:textId="59C8E2EC" w:rsidR="00EC3726" w:rsidRPr="00CA6A6D" w:rsidRDefault="00EC3726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6A6D">
              <w:rPr>
                <w:rFonts w:ascii="Times New Roman" w:hAnsi="Times New Roman" w:cs="Times New Roman"/>
                <w:sz w:val="18"/>
                <w:szCs w:val="18"/>
              </w:rPr>
              <w:t>[60]</w:t>
            </w:r>
          </w:p>
        </w:tc>
        <w:tc>
          <w:tcPr>
            <w:tcW w:w="1149" w:type="dxa"/>
            <w:vAlign w:val="center"/>
          </w:tcPr>
          <w:p w14:paraId="62D1E5D3" w14:textId="05438C47" w:rsidR="00EC3726" w:rsidRPr="00CA6A6D" w:rsidRDefault="00CA6A6D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6A6D">
              <w:rPr>
                <w:rFonts w:ascii="Times New Roman" w:hAnsi="Times New Roman" w:cs="Times New Roman"/>
                <w:sz w:val="18"/>
                <w:szCs w:val="18"/>
              </w:rPr>
              <w:t>SVM</w:t>
            </w:r>
          </w:p>
        </w:tc>
        <w:tc>
          <w:tcPr>
            <w:tcW w:w="3033" w:type="dxa"/>
            <w:vAlign w:val="center"/>
          </w:tcPr>
          <w:p w14:paraId="296ABA47" w14:textId="24411027" w:rsidR="00EC3726" w:rsidRPr="00CA6A6D" w:rsidRDefault="00C6544A" w:rsidP="00C679D2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Using b</w:t>
            </w:r>
            <w:r w:rsidR="000945FD" w:rsidRPr="00CA6A6D">
              <w:rPr>
                <w:sz w:val="18"/>
                <w:szCs w:val="18"/>
              </w:rPr>
              <w:t xml:space="preserve">endlet </w:t>
            </w:r>
            <w:r>
              <w:rPr>
                <w:sz w:val="18"/>
                <w:szCs w:val="18"/>
                <w:lang w:val="en-US"/>
              </w:rPr>
              <w:t>t</w:t>
            </w:r>
            <w:r w:rsidR="000945FD" w:rsidRPr="00CA6A6D">
              <w:rPr>
                <w:sz w:val="18"/>
                <w:szCs w:val="18"/>
              </w:rPr>
              <w:t xml:space="preserve">ransform features </w:t>
            </w:r>
          </w:p>
        </w:tc>
        <w:tc>
          <w:tcPr>
            <w:tcW w:w="1005" w:type="dxa"/>
            <w:vAlign w:val="center"/>
          </w:tcPr>
          <w:p w14:paraId="7E78FB79" w14:textId="155222F2" w:rsidR="00EC3726" w:rsidRPr="00CA6A6D" w:rsidRDefault="00FA5D49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ptimized</w:t>
            </w:r>
          </w:p>
        </w:tc>
        <w:tc>
          <w:tcPr>
            <w:tcW w:w="2530" w:type="dxa"/>
            <w:vAlign w:val="center"/>
          </w:tcPr>
          <w:p w14:paraId="02544E51" w14:textId="75135DC7" w:rsidR="00EC3726" w:rsidRPr="00CA6A6D" w:rsidRDefault="00967509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els in l</w:t>
            </w:r>
            <w:r w:rsidRPr="00CA6A6D">
              <w:rPr>
                <w:rFonts w:ascii="Times New Roman" w:hAnsi="Times New Roman" w:cs="Times New Roman"/>
                <w:sz w:val="18"/>
                <w:szCs w:val="18"/>
              </w:rPr>
              <w:t>iterature</w:t>
            </w:r>
          </w:p>
        </w:tc>
        <w:tc>
          <w:tcPr>
            <w:tcW w:w="1426" w:type="dxa"/>
            <w:vAlign w:val="center"/>
          </w:tcPr>
          <w:p w14:paraId="774D288D" w14:textId="00164DC3" w:rsidR="00EC3726" w:rsidRPr="00CA6A6D" w:rsidRDefault="000945FD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6A6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967509" w:rsidRPr="00CA6A6D" w14:paraId="3F98CF8B" w14:textId="77777777" w:rsidTr="002F152B">
        <w:trPr>
          <w:jc w:val="center"/>
        </w:trPr>
        <w:tc>
          <w:tcPr>
            <w:tcW w:w="633" w:type="dxa"/>
            <w:vAlign w:val="center"/>
          </w:tcPr>
          <w:p w14:paraId="3C7DBB9B" w14:textId="5628CC9F" w:rsidR="00EC3726" w:rsidRPr="00CA6A6D" w:rsidRDefault="00EC3726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6A6D">
              <w:rPr>
                <w:rFonts w:ascii="Times New Roman" w:hAnsi="Times New Roman" w:cs="Times New Roman"/>
                <w:sz w:val="18"/>
                <w:szCs w:val="18"/>
              </w:rPr>
              <w:t>[11]</w:t>
            </w:r>
          </w:p>
        </w:tc>
        <w:tc>
          <w:tcPr>
            <w:tcW w:w="1149" w:type="dxa"/>
            <w:vAlign w:val="center"/>
          </w:tcPr>
          <w:p w14:paraId="3E92FAAE" w14:textId="064D9109" w:rsidR="00EC3726" w:rsidRPr="00CA6A6D" w:rsidRDefault="00C6544A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B</w:t>
            </w:r>
          </w:p>
        </w:tc>
        <w:tc>
          <w:tcPr>
            <w:tcW w:w="3033" w:type="dxa"/>
            <w:vAlign w:val="center"/>
          </w:tcPr>
          <w:p w14:paraId="27A7C918" w14:textId="01605FDB" w:rsidR="00EC3726" w:rsidRPr="00CA6A6D" w:rsidRDefault="00C075AE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ing</w:t>
            </w:r>
            <w:r w:rsidR="00EC3726" w:rsidRPr="00CA6A6D">
              <w:rPr>
                <w:rFonts w:ascii="Times New Roman" w:hAnsi="Times New Roman" w:cs="Times New Roman"/>
                <w:sz w:val="18"/>
                <w:szCs w:val="18"/>
              </w:rPr>
              <w:t xml:space="preserve"> numeric estimator classes</w:t>
            </w:r>
          </w:p>
        </w:tc>
        <w:tc>
          <w:tcPr>
            <w:tcW w:w="1005" w:type="dxa"/>
            <w:vAlign w:val="center"/>
          </w:tcPr>
          <w:p w14:paraId="5524946E" w14:textId="1B24783D" w:rsidR="00EC3726" w:rsidRPr="00CA6A6D" w:rsidRDefault="00C6544A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EC3726" w:rsidRPr="00CA6A6D">
              <w:rPr>
                <w:rFonts w:ascii="Times New Roman" w:hAnsi="Times New Roman" w:cs="Times New Roman"/>
                <w:sz w:val="18"/>
                <w:szCs w:val="18"/>
              </w:rPr>
              <w:t xml:space="preserve">efault </w:t>
            </w:r>
          </w:p>
        </w:tc>
        <w:tc>
          <w:tcPr>
            <w:tcW w:w="2530" w:type="dxa"/>
            <w:vAlign w:val="center"/>
          </w:tcPr>
          <w:p w14:paraId="775F1A19" w14:textId="59FAD06A" w:rsidR="00EC3726" w:rsidRPr="00CA6A6D" w:rsidRDefault="00967509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ther s</w:t>
            </w:r>
            <w:r w:rsidRPr="00CA6A6D">
              <w:rPr>
                <w:rFonts w:ascii="Times New Roman" w:hAnsi="Times New Roman" w:cs="Times New Roman"/>
                <w:sz w:val="18"/>
                <w:szCs w:val="18"/>
              </w:rPr>
              <w:t>hallow and dee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models</w:t>
            </w:r>
          </w:p>
        </w:tc>
        <w:tc>
          <w:tcPr>
            <w:tcW w:w="1426" w:type="dxa"/>
            <w:vAlign w:val="center"/>
          </w:tcPr>
          <w:p w14:paraId="16791EA1" w14:textId="2911967B" w:rsidR="00EC3726" w:rsidRPr="00CA6A6D" w:rsidRDefault="00EC3726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6A6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967509" w:rsidRPr="00CA6A6D" w14:paraId="47B419A8" w14:textId="77777777" w:rsidTr="002F152B">
        <w:trPr>
          <w:jc w:val="center"/>
        </w:trPr>
        <w:tc>
          <w:tcPr>
            <w:tcW w:w="633" w:type="dxa"/>
            <w:vAlign w:val="center"/>
          </w:tcPr>
          <w:p w14:paraId="702A6FBC" w14:textId="0A6A53C8" w:rsidR="00EC3726" w:rsidRPr="00CA6A6D" w:rsidRDefault="00EC3726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6A6D">
              <w:rPr>
                <w:rFonts w:ascii="Times New Roman" w:hAnsi="Times New Roman" w:cs="Times New Roman"/>
                <w:sz w:val="18"/>
                <w:szCs w:val="18"/>
              </w:rPr>
              <w:t>[13]</w:t>
            </w:r>
          </w:p>
        </w:tc>
        <w:tc>
          <w:tcPr>
            <w:tcW w:w="1149" w:type="dxa"/>
            <w:vAlign w:val="center"/>
          </w:tcPr>
          <w:p w14:paraId="270D698C" w14:textId="36FD4F78" w:rsidR="00EC3726" w:rsidRPr="00CA6A6D" w:rsidRDefault="00C6544A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R</w:t>
            </w:r>
          </w:p>
        </w:tc>
        <w:tc>
          <w:tcPr>
            <w:tcW w:w="3033" w:type="dxa"/>
            <w:vAlign w:val="center"/>
          </w:tcPr>
          <w:p w14:paraId="4896E937" w14:textId="5BA5D1EF" w:rsidR="00EC3726" w:rsidRPr="00CA6A6D" w:rsidRDefault="00EC3726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6A6D">
              <w:rPr>
                <w:rFonts w:ascii="Times New Roman" w:hAnsi="Times New Roman" w:cs="Times New Roman"/>
                <w:sz w:val="18"/>
                <w:szCs w:val="18"/>
              </w:rPr>
              <w:t>Multivariate analysis</w:t>
            </w:r>
          </w:p>
        </w:tc>
        <w:tc>
          <w:tcPr>
            <w:tcW w:w="1005" w:type="dxa"/>
            <w:vAlign w:val="center"/>
          </w:tcPr>
          <w:p w14:paraId="607DB626" w14:textId="215045AC" w:rsidR="00EC3726" w:rsidRPr="00CA6A6D" w:rsidRDefault="00FA5D49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ptimized</w:t>
            </w:r>
          </w:p>
        </w:tc>
        <w:tc>
          <w:tcPr>
            <w:tcW w:w="2530" w:type="dxa"/>
            <w:vAlign w:val="center"/>
          </w:tcPr>
          <w:p w14:paraId="51C1C178" w14:textId="663D881A" w:rsidR="00EC3726" w:rsidRPr="00CA6A6D" w:rsidRDefault="00EC3726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6A6D">
              <w:rPr>
                <w:rFonts w:ascii="Times New Roman" w:hAnsi="Times New Roman" w:cs="Times New Roman"/>
                <w:sz w:val="18"/>
                <w:szCs w:val="18"/>
              </w:rPr>
              <w:t>Multiple experiments</w:t>
            </w:r>
          </w:p>
        </w:tc>
        <w:tc>
          <w:tcPr>
            <w:tcW w:w="1426" w:type="dxa"/>
            <w:vAlign w:val="center"/>
          </w:tcPr>
          <w:p w14:paraId="1128077E" w14:textId="7902F182" w:rsidR="00EC3726" w:rsidRPr="00CA6A6D" w:rsidRDefault="00967509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967509" w:rsidRPr="00CA6A6D" w14:paraId="2267513A" w14:textId="77777777" w:rsidTr="002F152B">
        <w:trPr>
          <w:jc w:val="center"/>
        </w:trPr>
        <w:tc>
          <w:tcPr>
            <w:tcW w:w="633" w:type="dxa"/>
            <w:vAlign w:val="center"/>
          </w:tcPr>
          <w:p w14:paraId="468ED2EE" w14:textId="29918D60" w:rsidR="00EC3726" w:rsidRPr="00CA6A6D" w:rsidRDefault="00EC3726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6A6D">
              <w:rPr>
                <w:rFonts w:ascii="Times New Roman" w:hAnsi="Times New Roman" w:cs="Times New Roman"/>
                <w:sz w:val="18"/>
                <w:szCs w:val="18"/>
              </w:rPr>
              <w:t>[25]</w:t>
            </w:r>
          </w:p>
        </w:tc>
        <w:tc>
          <w:tcPr>
            <w:tcW w:w="1149" w:type="dxa"/>
            <w:vAlign w:val="center"/>
          </w:tcPr>
          <w:p w14:paraId="703ED351" w14:textId="0EDF917A" w:rsidR="00EC3726" w:rsidRPr="00CA6A6D" w:rsidRDefault="00EC3726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6A6D">
              <w:rPr>
                <w:rFonts w:ascii="Times New Roman" w:hAnsi="Times New Roman" w:cs="Times New Roman"/>
                <w:sz w:val="18"/>
                <w:szCs w:val="18"/>
              </w:rPr>
              <w:t>KNN</w:t>
            </w:r>
          </w:p>
        </w:tc>
        <w:tc>
          <w:tcPr>
            <w:tcW w:w="3033" w:type="dxa"/>
            <w:vAlign w:val="center"/>
          </w:tcPr>
          <w:p w14:paraId="353DC8FB" w14:textId="22890DAF" w:rsidR="00EC3726" w:rsidRPr="00CA6A6D" w:rsidRDefault="00EC3726" w:rsidP="00C679D2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CA6A6D">
              <w:rPr>
                <w:sz w:val="18"/>
                <w:szCs w:val="18"/>
                <w:lang w:val="en-US"/>
              </w:rPr>
              <w:t xml:space="preserve">Classification of </w:t>
            </w:r>
            <w:r w:rsidRPr="00CA6A6D">
              <w:rPr>
                <w:sz w:val="18"/>
                <w:szCs w:val="18"/>
              </w:rPr>
              <w:t xml:space="preserve">geometrical features </w:t>
            </w:r>
          </w:p>
        </w:tc>
        <w:tc>
          <w:tcPr>
            <w:tcW w:w="1005" w:type="dxa"/>
            <w:vAlign w:val="center"/>
          </w:tcPr>
          <w:p w14:paraId="1E541715" w14:textId="35101BF5" w:rsidR="00EC3726" w:rsidRPr="00CA6A6D" w:rsidRDefault="00CA6A6D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1"/>
            <w:bookmarkStart w:id="1" w:name="OLE_LINK2"/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bookmarkEnd w:id="0"/>
            <w:bookmarkEnd w:id="1"/>
          </w:p>
        </w:tc>
        <w:tc>
          <w:tcPr>
            <w:tcW w:w="2530" w:type="dxa"/>
            <w:vAlign w:val="center"/>
          </w:tcPr>
          <w:p w14:paraId="1B064890" w14:textId="482F3D50" w:rsidR="00EC3726" w:rsidRPr="00CA6A6D" w:rsidRDefault="00CA6A6D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26" w:type="dxa"/>
            <w:vAlign w:val="center"/>
          </w:tcPr>
          <w:p w14:paraId="5B1A7E2C" w14:textId="0B398699" w:rsidR="00EC3726" w:rsidRPr="00CA6A6D" w:rsidRDefault="00CA6A6D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967509" w:rsidRPr="00CA6A6D" w14:paraId="1454292C" w14:textId="77777777" w:rsidTr="002F152B">
        <w:trPr>
          <w:jc w:val="center"/>
        </w:trPr>
        <w:tc>
          <w:tcPr>
            <w:tcW w:w="633" w:type="dxa"/>
            <w:vAlign w:val="center"/>
          </w:tcPr>
          <w:p w14:paraId="6F141E09" w14:textId="0516A411" w:rsidR="00EC3726" w:rsidRPr="00CA6A6D" w:rsidRDefault="00EC3726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6A6D">
              <w:rPr>
                <w:rFonts w:ascii="Times New Roman" w:hAnsi="Times New Roman" w:cs="Times New Roman"/>
                <w:sz w:val="18"/>
                <w:szCs w:val="18"/>
              </w:rPr>
              <w:t>[28]</w:t>
            </w:r>
          </w:p>
        </w:tc>
        <w:tc>
          <w:tcPr>
            <w:tcW w:w="1149" w:type="dxa"/>
            <w:vAlign w:val="center"/>
          </w:tcPr>
          <w:p w14:paraId="71D125FE" w14:textId="46DE6894" w:rsidR="00EC3726" w:rsidRPr="00CA6A6D" w:rsidRDefault="00EC3726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6A6D">
              <w:rPr>
                <w:rFonts w:ascii="Times New Roman" w:hAnsi="Times New Roman" w:cs="Times New Roman"/>
                <w:sz w:val="18"/>
                <w:szCs w:val="18"/>
              </w:rPr>
              <w:t>RF</w:t>
            </w:r>
          </w:p>
        </w:tc>
        <w:tc>
          <w:tcPr>
            <w:tcW w:w="3033" w:type="dxa"/>
            <w:vAlign w:val="center"/>
          </w:tcPr>
          <w:p w14:paraId="7FAB82AC" w14:textId="15460980" w:rsidR="00EC3726" w:rsidRPr="00CA6A6D" w:rsidRDefault="00C075AE" w:rsidP="00C679D2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05" w:type="dxa"/>
            <w:vAlign w:val="center"/>
          </w:tcPr>
          <w:p w14:paraId="71C0F4FF" w14:textId="5F867EBD" w:rsidR="00EC3726" w:rsidRPr="00CA6A6D" w:rsidRDefault="00EC3726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6A6D">
              <w:rPr>
                <w:rFonts w:ascii="Times New Roman" w:hAnsi="Times New Roman" w:cs="Times New Roman"/>
                <w:sz w:val="18"/>
                <w:szCs w:val="18"/>
              </w:rPr>
              <w:t>Tuned</w:t>
            </w:r>
          </w:p>
        </w:tc>
        <w:tc>
          <w:tcPr>
            <w:tcW w:w="2530" w:type="dxa"/>
            <w:vAlign w:val="center"/>
          </w:tcPr>
          <w:p w14:paraId="1283C5DD" w14:textId="696FBF91" w:rsidR="00EC3726" w:rsidRPr="00CA6A6D" w:rsidRDefault="00967509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ther s</w:t>
            </w:r>
            <w:r w:rsidRPr="00CA6A6D">
              <w:rPr>
                <w:rFonts w:ascii="Times New Roman" w:hAnsi="Times New Roman" w:cs="Times New Roman"/>
                <w:sz w:val="18"/>
                <w:szCs w:val="18"/>
              </w:rPr>
              <w:t>hallo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models</w:t>
            </w:r>
          </w:p>
        </w:tc>
        <w:tc>
          <w:tcPr>
            <w:tcW w:w="1426" w:type="dxa"/>
            <w:vAlign w:val="center"/>
          </w:tcPr>
          <w:p w14:paraId="644A6010" w14:textId="3F193330" w:rsidR="00EC3726" w:rsidRPr="00CA6A6D" w:rsidRDefault="00EC3726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6A6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967509" w:rsidRPr="00CA6A6D" w14:paraId="6B38C519" w14:textId="77777777" w:rsidTr="002F152B">
        <w:trPr>
          <w:jc w:val="center"/>
        </w:trPr>
        <w:tc>
          <w:tcPr>
            <w:tcW w:w="633" w:type="dxa"/>
            <w:vAlign w:val="center"/>
          </w:tcPr>
          <w:p w14:paraId="3676AF5C" w14:textId="0D3E2B32" w:rsidR="00B05BF5" w:rsidRPr="00CA6A6D" w:rsidRDefault="00B05BF5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6A6D">
              <w:rPr>
                <w:rFonts w:ascii="Times New Roman" w:hAnsi="Times New Roman" w:cs="Times New Roman"/>
                <w:sz w:val="18"/>
                <w:szCs w:val="18"/>
              </w:rPr>
              <w:t>[18]</w:t>
            </w:r>
          </w:p>
        </w:tc>
        <w:tc>
          <w:tcPr>
            <w:tcW w:w="1149" w:type="dxa"/>
            <w:vAlign w:val="center"/>
          </w:tcPr>
          <w:p w14:paraId="023221BC" w14:textId="250BE7DF" w:rsidR="00B05BF5" w:rsidRPr="00CA6A6D" w:rsidRDefault="00B05BF5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6A6D">
              <w:rPr>
                <w:rFonts w:ascii="Times New Roman" w:hAnsi="Times New Roman" w:cs="Times New Roman"/>
                <w:sz w:val="18"/>
                <w:szCs w:val="18"/>
              </w:rPr>
              <w:t>Hybrid</w:t>
            </w:r>
          </w:p>
        </w:tc>
        <w:tc>
          <w:tcPr>
            <w:tcW w:w="3033" w:type="dxa"/>
            <w:vAlign w:val="center"/>
          </w:tcPr>
          <w:p w14:paraId="5844DD72" w14:textId="20F9F762" w:rsidR="00B05BF5" w:rsidRPr="00EB6E16" w:rsidRDefault="00B05BF5" w:rsidP="00C679D2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CA6A6D">
              <w:rPr>
                <w:sz w:val="18"/>
                <w:szCs w:val="18"/>
              </w:rPr>
              <w:t xml:space="preserve">Hybrid AdaBoost </w:t>
            </w:r>
            <w:r w:rsidR="00EB6E16">
              <w:rPr>
                <w:sz w:val="18"/>
                <w:szCs w:val="18"/>
                <w:lang w:val="en-US"/>
              </w:rPr>
              <w:t>and</w:t>
            </w:r>
            <w:r w:rsidRPr="00CA6A6D">
              <w:rPr>
                <w:sz w:val="18"/>
                <w:szCs w:val="18"/>
              </w:rPr>
              <w:t xml:space="preserve"> SVM</w:t>
            </w:r>
            <w:r w:rsidR="00EB6E16">
              <w:rPr>
                <w:sz w:val="18"/>
                <w:szCs w:val="18"/>
                <w:lang w:val="en-US"/>
              </w:rPr>
              <w:t xml:space="preserve"> model</w:t>
            </w:r>
          </w:p>
        </w:tc>
        <w:tc>
          <w:tcPr>
            <w:tcW w:w="1005" w:type="dxa"/>
            <w:vAlign w:val="center"/>
          </w:tcPr>
          <w:p w14:paraId="64F04870" w14:textId="0CC4ABC0" w:rsidR="00B05BF5" w:rsidRPr="00CA6A6D" w:rsidRDefault="00B05BF5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6A6D">
              <w:rPr>
                <w:rFonts w:ascii="Times New Roman" w:hAnsi="Times New Roman" w:cs="Times New Roman"/>
                <w:sz w:val="18"/>
                <w:szCs w:val="18"/>
              </w:rPr>
              <w:t>Predefined</w:t>
            </w:r>
          </w:p>
        </w:tc>
        <w:tc>
          <w:tcPr>
            <w:tcW w:w="2530" w:type="dxa"/>
            <w:vAlign w:val="center"/>
          </w:tcPr>
          <w:p w14:paraId="7117E25A" w14:textId="6F3DA6CB" w:rsidR="00B05BF5" w:rsidRPr="00CA6A6D" w:rsidRDefault="00967509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ther s</w:t>
            </w:r>
            <w:r w:rsidRPr="00CA6A6D">
              <w:rPr>
                <w:rFonts w:ascii="Times New Roman" w:hAnsi="Times New Roman" w:cs="Times New Roman"/>
                <w:sz w:val="18"/>
                <w:szCs w:val="18"/>
              </w:rPr>
              <w:t>hallow and dee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models</w:t>
            </w:r>
          </w:p>
        </w:tc>
        <w:tc>
          <w:tcPr>
            <w:tcW w:w="1426" w:type="dxa"/>
            <w:vAlign w:val="center"/>
          </w:tcPr>
          <w:p w14:paraId="3C538597" w14:textId="6D306CFA" w:rsidR="00B05BF5" w:rsidRPr="00CA6A6D" w:rsidRDefault="00B05BF5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6A6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C075AE" w:rsidRPr="00CA6A6D" w14:paraId="175B83B8" w14:textId="77777777" w:rsidTr="002F152B">
        <w:trPr>
          <w:jc w:val="center"/>
        </w:trPr>
        <w:tc>
          <w:tcPr>
            <w:tcW w:w="9776" w:type="dxa"/>
            <w:gridSpan w:val="6"/>
            <w:vAlign w:val="center"/>
          </w:tcPr>
          <w:p w14:paraId="3B17B3DA" w14:textId="5B870E65" w:rsidR="00C075AE" w:rsidRPr="00CA6A6D" w:rsidRDefault="00C075AE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SVM</w:t>
            </w:r>
            <w:r w:rsidRPr="006F2858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 xml:space="preserve">: </w:t>
            </w:r>
            <w:r w:rsidR="00EB6E16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s</w:t>
            </w:r>
            <w:r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 xml:space="preserve">upport </w:t>
            </w:r>
            <w:r w:rsidR="00EB6E16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ve</w:t>
            </w:r>
            <w:r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 xml:space="preserve">ctor </w:t>
            </w:r>
            <w:r w:rsidR="00EB6E16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m</w:t>
            </w:r>
            <w:r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achine</w:t>
            </w:r>
            <w:r w:rsidRPr="006F2858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,</w:t>
            </w:r>
            <w:r w:rsidR="00C6544A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 xml:space="preserve"> NB: Naïve Bayes, LR: </w:t>
            </w:r>
            <w:r w:rsidR="00EB6E16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l</w:t>
            </w:r>
            <w:r w:rsidR="00C6544A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 xml:space="preserve">ogistic </w:t>
            </w:r>
            <w:r w:rsidR="00EB6E16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r</w:t>
            </w:r>
            <w:r w:rsidR="00C6544A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egression,</w:t>
            </w:r>
            <w:r w:rsidRPr="006F2858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 xml:space="preserve"> </w:t>
            </w:r>
            <w:r w:rsidR="00083F5B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KNN</w:t>
            </w:r>
            <w:r w:rsidRPr="006F2858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 xml:space="preserve">: </w:t>
            </w:r>
            <w:r w:rsidR="00083F5B" w:rsidRPr="00083F5B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K-nearest neighbors</w:t>
            </w:r>
            <w:r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 xml:space="preserve">, “-”: </w:t>
            </w:r>
            <w:r w:rsidR="00EB6E16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i</w:t>
            </w:r>
            <w:r w:rsidR="00083F5B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tem</w:t>
            </w:r>
            <w:r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 xml:space="preserve"> was not </w:t>
            </w:r>
            <w:r w:rsidR="00083F5B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discussed</w:t>
            </w:r>
            <w:r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 xml:space="preserve"> in the paper.</w:t>
            </w:r>
          </w:p>
        </w:tc>
      </w:tr>
    </w:tbl>
    <w:p w14:paraId="1232F519" w14:textId="77777777" w:rsidR="00F80670" w:rsidRPr="00F80670" w:rsidRDefault="00F80670" w:rsidP="00C679D2">
      <w:pPr>
        <w:spacing w:after="0" w:line="240" w:lineRule="auto"/>
      </w:pPr>
    </w:p>
    <w:p w14:paraId="16FDE290" w14:textId="2DAEFBD8" w:rsidR="00C17B98" w:rsidRDefault="00C17B98" w:rsidP="00C679D2">
      <w:pPr>
        <w:pStyle w:val="NoSpacing"/>
        <w:tabs>
          <w:tab w:val="left" w:pos="7095"/>
        </w:tabs>
        <w:jc w:val="center"/>
      </w:pPr>
    </w:p>
    <w:tbl>
      <w:tblPr>
        <w:tblStyle w:val="TableGrid"/>
        <w:tblW w:w="10060" w:type="dxa"/>
        <w:jc w:val="center"/>
        <w:tblLayout w:type="fixed"/>
        <w:tblLook w:val="04A0" w:firstRow="1" w:lastRow="0" w:firstColumn="1" w:lastColumn="0" w:noHBand="0" w:noVBand="1"/>
      </w:tblPr>
      <w:tblGrid>
        <w:gridCol w:w="593"/>
        <w:gridCol w:w="1107"/>
        <w:gridCol w:w="3115"/>
        <w:gridCol w:w="1134"/>
        <w:gridCol w:w="1134"/>
        <w:gridCol w:w="1417"/>
        <w:gridCol w:w="1560"/>
      </w:tblGrid>
      <w:tr w:rsidR="00D90223" w:rsidRPr="000C45C0" w14:paraId="4C2C3CFC" w14:textId="77777777" w:rsidTr="002F152B">
        <w:trPr>
          <w:jc w:val="center"/>
        </w:trPr>
        <w:tc>
          <w:tcPr>
            <w:tcW w:w="593" w:type="dxa"/>
            <w:shd w:val="clear" w:color="auto" w:fill="F2F2F2" w:themeFill="background1" w:themeFillShade="F2"/>
            <w:vAlign w:val="center"/>
          </w:tcPr>
          <w:p w14:paraId="7EED8864" w14:textId="77777777" w:rsidR="000C45C0" w:rsidRPr="00ED3A33" w:rsidRDefault="000C45C0" w:rsidP="00C679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00ED3A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  <w:t>Ref</w:t>
            </w:r>
          </w:p>
        </w:tc>
        <w:tc>
          <w:tcPr>
            <w:tcW w:w="1107" w:type="dxa"/>
            <w:shd w:val="clear" w:color="auto" w:fill="F2F2F2" w:themeFill="background1" w:themeFillShade="F2"/>
            <w:vAlign w:val="center"/>
          </w:tcPr>
          <w:p w14:paraId="659BC368" w14:textId="64A4F4A3" w:rsidR="000C45C0" w:rsidRPr="00ED3A33" w:rsidRDefault="002F152B" w:rsidP="00C679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  <w:t xml:space="preserve">Deep </w:t>
            </w:r>
            <w:r w:rsidR="000C45C0" w:rsidRPr="00ED3A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  <w:t>Model</w:t>
            </w:r>
          </w:p>
        </w:tc>
        <w:tc>
          <w:tcPr>
            <w:tcW w:w="3115" w:type="dxa"/>
            <w:shd w:val="clear" w:color="auto" w:fill="F2F2F2" w:themeFill="background1" w:themeFillShade="F2"/>
            <w:vAlign w:val="center"/>
          </w:tcPr>
          <w:p w14:paraId="799665BA" w14:textId="4E8235A0" w:rsidR="000C45C0" w:rsidRPr="00ED3A33" w:rsidRDefault="00F80670" w:rsidP="00C679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00ED3A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  <w:t>Method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9C98516" w14:textId="761A4436" w:rsidR="000C45C0" w:rsidRPr="00ED3A33" w:rsidRDefault="009943FB" w:rsidP="00C679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  <w:t>No. of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  <w:br/>
              <w:t>Layers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30361D9" w14:textId="2AC0491F" w:rsidR="000C45C0" w:rsidRPr="00ED3A33" w:rsidRDefault="00AC0A1E" w:rsidP="00C679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00ED3A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  <w:t>Parameters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13CDBF44" w14:textId="0B6EFE76" w:rsidR="000C45C0" w:rsidRPr="00ED3A33" w:rsidRDefault="000C45C0" w:rsidP="00C679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00ED3A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  <w:t xml:space="preserve">Performance </w:t>
            </w:r>
            <w:r w:rsidR="009943F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  <w:t>C</w:t>
            </w:r>
            <w:r w:rsidRPr="00ED3A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  <w:t>omparisons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572F49BA" w14:textId="618E1934" w:rsidR="000C45C0" w:rsidRPr="00ED3A33" w:rsidRDefault="000C45C0" w:rsidP="00C679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00ED3A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  <w:t>Outperformed?</w:t>
            </w:r>
          </w:p>
        </w:tc>
      </w:tr>
      <w:tr w:rsidR="00D90223" w:rsidRPr="000C45C0" w14:paraId="2EC3E74B" w14:textId="77777777" w:rsidTr="002F152B">
        <w:trPr>
          <w:jc w:val="center"/>
        </w:trPr>
        <w:tc>
          <w:tcPr>
            <w:tcW w:w="10060" w:type="dxa"/>
            <w:gridSpan w:val="7"/>
            <w:shd w:val="clear" w:color="auto" w:fill="D9D9D9" w:themeFill="background1" w:themeFillShade="D9"/>
            <w:vAlign w:val="center"/>
          </w:tcPr>
          <w:p w14:paraId="5C406DDF" w14:textId="02D05EB8" w:rsidR="00CE711B" w:rsidRPr="00F152A6" w:rsidRDefault="005E25A8" w:rsidP="00C679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52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retrained </w:t>
            </w:r>
            <w:r w:rsidR="00CE711B" w:rsidRPr="00F152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NN-based models</w:t>
            </w:r>
          </w:p>
        </w:tc>
      </w:tr>
      <w:tr w:rsidR="00D90223" w:rsidRPr="000C45C0" w14:paraId="379C55C7" w14:textId="77777777" w:rsidTr="002F152B">
        <w:trPr>
          <w:jc w:val="center"/>
        </w:trPr>
        <w:tc>
          <w:tcPr>
            <w:tcW w:w="593" w:type="dxa"/>
            <w:vAlign w:val="center"/>
          </w:tcPr>
          <w:p w14:paraId="582C7646" w14:textId="77777777" w:rsidR="000C45C0" w:rsidRPr="000C45C0" w:rsidRDefault="000C45C0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[22]</w:t>
            </w:r>
          </w:p>
        </w:tc>
        <w:tc>
          <w:tcPr>
            <w:tcW w:w="1107" w:type="dxa"/>
            <w:vAlign w:val="center"/>
          </w:tcPr>
          <w:p w14:paraId="732A116B" w14:textId="447771C5" w:rsidR="000C45C0" w:rsidRPr="000C45C0" w:rsidRDefault="000C45C0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ResNet</w:t>
            </w:r>
            <w:proofErr w:type="spellEnd"/>
          </w:p>
        </w:tc>
        <w:tc>
          <w:tcPr>
            <w:tcW w:w="3115" w:type="dxa"/>
            <w:vAlign w:val="center"/>
          </w:tcPr>
          <w:p w14:paraId="3CC23665" w14:textId="145E05B3" w:rsidR="000C45C0" w:rsidRPr="000C45C0" w:rsidRDefault="009943FB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="000C45C0" w:rsidRPr="000C45C0">
              <w:rPr>
                <w:rFonts w:ascii="Times New Roman" w:hAnsi="Times New Roman" w:cs="Times New Roman"/>
                <w:sz w:val="18"/>
                <w:szCs w:val="18"/>
              </w:rPr>
              <w:t xml:space="preserve">ully convolutional residual network </w:t>
            </w:r>
          </w:p>
        </w:tc>
        <w:tc>
          <w:tcPr>
            <w:tcW w:w="1134" w:type="dxa"/>
            <w:vAlign w:val="center"/>
          </w:tcPr>
          <w:p w14:paraId="01AD87CD" w14:textId="6BD59796" w:rsidR="000C45C0" w:rsidRPr="000C45C0" w:rsidRDefault="000C45C0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134" w:type="dxa"/>
            <w:vAlign w:val="center"/>
          </w:tcPr>
          <w:p w14:paraId="793F8568" w14:textId="48310796" w:rsidR="000C45C0" w:rsidRPr="000C45C0" w:rsidRDefault="00314889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vAlign w:val="center"/>
          </w:tcPr>
          <w:p w14:paraId="14EDE0FF" w14:textId="74AFB920" w:rsidR="000C45C0" w:rsidRPr="000C45C0" w:rsidRDefault="009943FB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0C45C0" w:rsidRPr="000C45C0">
              <w:rPr>
                <w:rFonts w:ascii="Times New Roman" w:hAnsi="Times New Roman" w:cs="Times New Roman"/>
                <w:sz w:val="18"/>
                <w:szCs w:val="18"/>
              </w:rPr>
              <w:t xml:space="preserve">ifferent depths of </w:t>
            </w:r>
            <w:proofErr w:type="spellStart"/>
            <w:r w:rsidR="000C45C0" w:rsidRPr="000C45C0">
              <w:rPr>
                <w:rFonts w:ascii="Times New Roman" w:hAnsi="Times New Roman" w:cs="Times New Roman"/>
                <w:sz w:val="18"/>
                <w:szCs w:val="18"/>
              </w:rPr>
              <w:t>ResNets</w:t>
            </w:r>
            <w:proofErr w:type="spellEnd"/>
            <w:r w:rsidR="000C45C0" w:rsidRPr="000C45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14:paraId="04DD4492" w14:textId="77777777" w:rsidR="000C45C0" w:rsidRPr="000C45C0" w:rsidRDefault="000C45C0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D90223" w:rsidRPr="000C45C0" w14:paraId="6FF96BC5" w14:textId="77777777" w:rsidTr="002F152B">
        <w:trPr>
          <w:jc w:val="center"/>
        </w:trPr>
        <w:tc>
          <w:tcPr>
            <w:tcW w:w="593" w:type="dxa"/>
            <w:vAlign w:val="center"/>
          </w:tcPr>
          <w:p w14:paraId="03938ABD" w14:textId="77777777" w:rsidR="000C45C0" w:rsidRPr="000C45C0" w:rsidRDefault="000C45C0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[41]</w:t>
            </w:r>
          </w:p>
        </w:tc>
        <w:tc>
          <w:tcPr>
            <w:tcW w:w="1107" w:type="dxa"/>
            <w:vAlign w:val="center"/>
          </w:tcPr>
          <w:p w14:paraId="6C023A08" w14:textId="282EC029" w:rsidR="000C45C0" w:rsidRPr="000C45C0" w:rsidRDefault="000C45C0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ResNet</w:t>
            </w:r>
            <w:proofErr w:type="spellEnd"/>
          </w:p>
        </w:tc>
        <w:tc>
          <w:tcPr>
            <w:tcW w:w="3115" w:type="dxa"/>
            <w:vAlign w:val="center"/>
          </w:tcPr>
          <w:p w14:paraId="6B8D314C" w14:textId="4813D289" w:rsidR="000C45C0" w:rsidRDefault="009601C0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 w:rsidR="00AD7896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0C45C0" w:rsidRPr="000C45C0">
              <w:rPr>
                <w:rFonts w:ascii="Times New Roman" w:hAnsi="Times New Roman" w:cs="Times New Roman"/>
                <w:sz w:val="18"/>
                <w:szCs w:val="18"/>
              </w:rPr>
              <w:t xml:space="preserve">ttention residual learning CNN </w:t>
            </w:r>
          </w:p>
          <w:p w14:paraId="4E3E2729" w14:textId="75F5DD03" w:rsidR="0088565F" w:rsidRPr="000C45C0" w:rsidRDefault="009601C0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 w:rsidR="0088565F">
              <w:rPr>
                <w:rFonts w:ascii="Times New Roman" w:hAnsi="Times New Roman" w:cs="Times New Roman"/>
                <w:sz w:val="18"/>
                <w:szCs w:val="18"/>
              </w:rPr>
              <w:t>Multiple kernel</w:t>
            </w:r>
            <w:r w:rsidR="00BB2423">
              <w:rPr>
                <w:rFonts w:ascii="Times New Roman" w:hAnsi="Times New Roman" w:cs="Times New Roman"/>
                <w:sz w:val="18"/>
                <w:szCs w:val="18"/>
              </w:rPr>
              <w:t xml:space="preserve"> sizes</w:t>
            </w:r>
          </w:p>
        </w:tc>
        <w:tc>
          <w:tcPr>
            <w:tcW w:w="1134" w:type="dxa"/>
            <w:vAlign w:val="center"/>
          </w:tcPr>
          <w:p w14:paraId="41713A11" w14:textId="7D5485CD" w:rsidR="000C45C0" w:rsidRPr="000C45C0" w:rsidRDefault="000C45C0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134" w:type="dxa"/>
            <w:vAlign w:val="center"/>
          </w:tcPr>
          <w:p w14:paraId="2FCD86C7" w14:textId="01241975" w:rsidR="000C45C0" w:rsidRPr="000C45C0" w:rsidRDefault="00314889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uned</w:t>
            </w:r>
          </w:p>
        </w:tc>
        <w:tc>
          <w:tcPr>
            <w:tcW w:w="1417" w:type="dxa"/>
            <w:vAlign w:val="center"/>
          </w:tcPr>
          <w:p w14:paraId="7AB849A5" w14:textId="2CA10CEA" w:rsidR="000C45C0" w:rsidRPr="000C45C0" w:rsidRDefault="009943FB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0C45C0" w:rsidRPr="000C45C0">
              <w:rPr>
                <w:rFonts w:ascii="Times New Roman" w:hAnsi="Times New Roman" w:cs="Times New Roman"/>
                <w:sz w:val="18"/>
                <w:szCs w:val="18"/>
              </w:rPr>
              <w:t xml:space="preserve">ifferent depths of </w:t>
            </w:r>
            <w:proofErr w:type="spellStart"/>
            <w:r w:rsidR="000C45C0" w:rsidRPr="000C45C0">
              <w:rPr>
                <w:rFonts w:ascii="Times New Roman" w:hAnsi="Times New Roman" w:cs="Times New Roman"/>
                <w:sz w:val="18"/>
                <w:szCs w:val="18"/>
              </w:rPr>
              <w:t>ResNets</w:t>
            </w:r>
            <w:proofErr w:type="spellEnd"/>
          </w:p>
        </w:tc>
        <w:tc>
          <w:tcPr>
            <w:tcW w:w="1560" w:type="dxa"/>
            <w:vAlign w:val="center"/>
          </w:tcPr>
          <w:p w14:paraId="0AEE387B" w14:textId="5A016483" w:rsidR="000C45C0" w:rsidRPr="000C45C0" w:rsidRDefault="000C45C0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D90223" w:rsidRPr="000C45C0" w14:paraId="0054DA61" w14:textId="77777777" w:rsidTr="002F152B">
        <w:trPr>
          <w:jc w:val="center"/>
        </w:trPr>
        <w:tc>
          <w:tcPr>
            <w:tcW w:w="593" w:type="dxa"/>
            <w:vAlign w:val="center"/>
          </w:tcPr>
          <w:p w14:paraId="7A79238C" w14:textId="77777777" w:rsidR="000C45C0" w:rsidRPr="000C45C0" w:rsidRDefault="000C45C0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[49]</w:t>
            </w:r>
          </w:p>
        </w:tc>
        <w:tc>
          <w:tcPr>
            <w:tcW w:w="1107" w:type="dxa"/>
            <w:vAlign w:val="center"/>
          </w:tcPr>
          <w:p w14:paraId="385C8402" w14:textId="74D03539" w:rsidR="000C45C0" w:rsidRPr="000C45C0" w:rsidRDefault="000C45C0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ResNet</w:t>
            </w:r>
            <w:proofErr w:type="spellEnd"/>
          </w:p>
        </w:tc>
        <w:tc>
          <w:tcPr>
            <w:tcW w:w="3115" w:type="dxa"/>
            <w:vAlign w:val="center"/>
          </w:tcPr>
          <w:p w14:paraId="14559AB0" w14:textId="08B5804E" w:rsidR="000C45C0" w:rsidRPr="000C45C0" w:rsidRDefault="00BB2423" w:rsidP="00BB24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Kernel size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3</w:t>
            </w: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 xml:space="preserve"> ×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center"/>
          </w:tcPr>
          <w:p w14:paraId="331C09E9" w14:textId="6D218A41" w:rsidR="000C45C0" w:rsidRPr="000C45C0" w:rsidRDefault="006D2E3D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55B4FD6B" w14:textId="49419459" w:rsidR="000C45C0" w:rsidRPr="000C45C0" w:rsidRDefault="00314889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uned</w:t>
            </w:r>
          </w:p>
        </w:tc>
        <w:tc>
          <w:tcPr>
            <w:tcW w:w="1417" w:type="dxa"/>
            <w:vAlign w:val="center"/>
          </w:tcPr>
          <w:p w14:paraId="1B6AE08B" w14:textId="3A46EB96" w:rsidR="000C45C0" w:rsidRPr="000C45C0" w:rsidRDefault="006D2E3D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  <w:vAlign w:val="center"/>
          </w:tcPr>
          <w:p w14:paraId="6E34F2D5" w14:textId="290764DF" w:rsidR="000C45C0" w:rsidRPr="000C45C0" w:rsidRDefault="006D2E3D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D90223" w:rsidRPr="000C45C0" w14:paraId="6DF02FB5" w14:textId="77777777" w:rsidTr="002F152B">
        <w:trPr>
          <w:jc w:val="center"/>
        </w:trPr>
        <w:tc>
          <w:tcPr>
            <w:tcW w:w="593" w:type="dxa"/>
            <w:vAlign w:val="center"/>
          </w:tcPr>
          <w:p w14:paraId="524A7E99" w14:textId="77777777" w:rsidR="000C45C0" w:rsidRPr="000C45C0" w:rsidRDefault="000C45C0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[50]</w:t>
            </w:r>
          </w:p>
        </w:tc>
        <w:tc>
          <w:tcPr>
            <w:tcW w:w="1107" w:type="dxa"/>
            <w:vAlign w:val="center"/>
          </w:tcPr>
          <w:p w14:paraId="6A6BD7F4" w14:textId="36B01B4C" w:rsidR="000C45C0" w:rsidRPr="000C45C0" w:rsidRDefault="000C45C0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ResNet</w:t>
            </w:r>
            <w:proofErr w:type="spellEnd"/>
          </w:p>
        </w:tc>
        <w:tc>
          <w:tcPr>
            <w:tcW w:w="3115" w:type="dxa"/>
            <w:vAlign w:val="center"/>
          </w:tcPr>
          <w:p w14:paraId="0EE798BD" w14:textId="3452CDC1" w:rsidR="000C45C0" w:rsidRPr="000C45C0" w:rsidRDefault="000C45C0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ResNet-50</w:t>
            </w:r>
          </w:p>
        </w:tc>
        <w:tc>
          <w:tcPr>
            <w:tcW w:w="1134" w:type="dxa"/>
            <w:vAlign w:val="center"/>
          </w:tcPr>
          <w:p w14:paraId="65DB54C3" w14:textId="5B04332C" w:rsidR="000C45C0" w:rsidRPr="000C45C0" w:rsidRDefault="000C45C0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134" w:type="dxa"/>
            <w:vAlign w:val="center"/>
          </w:tcPr>
          <w:p w14:paraId="2A4FAF55" w14:textId="30C2F5CE" w:rsidR="000C45C0" w:rsidRPr="000C45C0" w:rsidRDefault="00314889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uned</w:t>
            </w:r>
          </w:p>
        </w:tc>
        <w:tc>
          <w:tcPr>
            <w:tcW w:w="1417" w:type="dxa"/>
            <w:vAlign w:val="center"/>
          </w:tcPr>
          <w:p w14:paraId="4E061856" w14:textId="790B4454" w:rsidR="000C45C0" w:rsidRPr="000C45C0" w:rsidRDefault="008E43AD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0C45C0" w:rsidRPr="000C45C0">
              <w:rPr>
                <w:rFonts w:ascii="Times New Roman" w:hAnsi="Times New Roman" w:cs="Times New Roman"/>
                <w:sz w:val="18"/>
                <w:szCs w:val="18"/>
              </w:rPr>
              <w:t>op 5 ranks of ISBI</w:t>
            </w:r>
          </w:p>
        </w:tc>
        <w:tc>
          <w:tcPr>
            <w:tcW w:w="1560" w:type="dxa"/>
            <w:vAlign w:val="center"/>
          </w:tcPr>
          <w:p w14:paraId="5AE06785" w14:textId="3B9B5C64" w:rsidR="000C45C0" w:rsidRPr="000C45C0" w:rsidRDefault="000C45C0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D90223" w:rsidRPr="000C45C0" w14:paraId="7D9CA54C" w14:textId="77777777" w:rsidTr="002F152B">
        <w:trPr>
          <w:jc w:val="center"/>
        </w:trPr>
        <w:tc>
          <w:tcPr>
            <w:tcW w:w="593" w:type="dxa"/>
            <w:vAlign w:val="center"/>
          </w:tcPr>
          <w:p w14:paraId="32631D27" w14:textId="394D65B3" w:rsidR="000C45C0" w:rsidRPr="000C45C0" w:rsidRDefault="000C45C0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[54]</w:t>
            </w:r>
          </w:p>
        </w:tc>
        <w:tc>
          <w:tcPr>
            <w:tcW w:w="1107" w:type="dxa"/>
            <w:vAlign w:val="center"/>
          </w:tcPr>
          <w:p w14:paraId="68B10048" w14:textId="2398A1D8" w:rsidR="000C45C0" w:rsidRPr="000C45C0" w:rsidRDefault="000C45C0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ResNet</w:t>
            </w:r>
            <w:proofErr w:type="spellEnd"/>
          </w:p>
        </w:tc>
        <w:tc>
          <w:tcPr>
            <w:tcW w:w="3115" w:type="dxa"/>
            <w:vAlign w:val="center"/>
          </w:tcPr>
          <w:p w14:paraId="1F623850" w14:textId="7503CE85" w:rsidR="000C45C0" w:rsidRPr="000C45C0" w:rsidRDefault="000C45C0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ResNet-50</w:t>
            </w:r>
          </w:p>
        </w:tc>
        <w:tc>
          <w:tcPr>
            <w:tcW w:w="1134" w:type="dxa"/>
            <w:vAlign w:val="center"/>
          </w:tcPr>
          <w:p w14:paraId="1617120F" w14:textId="30B4A53D" w:rsidR="000C45C0" w:rsidRPr="000C45C0" w:rsidRDefault="000C45C0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134" w:type="dxa"/>
            <w:vAlign w:val="center"/>
          </w:tcPr>
          <w:p w14:paraId="0E1C7762" w14:textId="54140E96" w:rsidR="000C45C0" w:rsidRPr="000C45C0" w:rsidRDefault="00314889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edefined</w:t>
            </w:r>
          </w:p>
        </w:tc>
        <w:tc>
          <w:tcPr>
            <w:tcW w:w="1417" w:type="dxa"/>
            <w:vAlign w:val="center"/>
          </w:tcPr>
          <w:p w14:paraId="751CAB56" w14:textId="7A07C260" w:rsidR="000C45C0" w:rsidRPr="000C45C0" w:rsidRDefault="009943FB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0C45C0" w:rsidRPr="000C45C0">
              <w:rPr>
                <w:rFonts w:ascii="Times New Roman" w:hAnsi="Times New Roman" w:cs="Times New Roman"/>
                <w:sz w:val="18"/>
                <w:szCs w:val="18"/>
              </w:rPr>
              <w:t xml:space="preserve">ifferent depths of </w:t>
            </w:r>
            <w:proofErr w:type="spellStart"/>
            <w:r w:rsidR="000C45C0" w:rsidRPr="000C45C0">
              <w:rPr>
                <w:rFonts w:ascii="Times New Roman" w:hAnsi="Times New Roman" w:cs="Times New Roman"/>
                <w:sz w:val="18"/>
                <w:szCs w:val="18"/>
              </w:rPr>
              <w:t>ResNets</w:t>
            </w:r>
            <w:proofErr w:type="spellEnd"/>
          </w:p>
        </w:tc>
        <w:tc>
          <w:tcPr>
            <w:tcW w:w="1560" w:type="dxa"/>
            <w:vAlign w:val="center"/>
          </w:tcPr>
          <w:p w14:paraId="67E6000B" w14:textId="059FD4F5" w:rsidR="000C45C0" w:rsidRPr="000C45C0" w:rsidRDefault="000C45C0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D90223" w:rsidRPr="000C45C0" w14:paraId="01805588" w14:textId="77777777" w:rsidTr="002F152B">
        <w:trPr>
          <w:jc w:val="center"/>
        </w:trPr>
        <w:tc>
          <w:tcPr>
            <w:tcW w:w="593" w:type="dxa"/>
            <w:vAlign w:val="center"/>
          </w:tcPr>
          <w:p w14:paraId="3921E704" w14:textId="712844E7" w:rsidR="000C45C0" w:rsidRPr="000C45C0" w:rsidRDefault="000C45C0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[23]</w:t>
            </w:r>
          </w:p>
        </w:tc>
        <w:tc>
          <w:tcPr>
            <w:tcW w:w="1107" w:type="dxa"/>
            <w:vAlign w:val="center"/>
          </w:tcPr>
          <w:p w14:paraId="279E32CB" w14:textId="5ABC3874" w:rsidR="000C45C0" w:rsidRPr="000C45C0" w:rsidRDefault="000C45C0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Inception</w:t>
            </w:r>
          </w:p>
        </w:tc>
        <w:tc>
          <w:tcPr>
            <w:tcW w:w="3115" w:type="dxa"/>
            <w:vAlign w:val="center"/>
          </w:tcPr>
          <w:p w14:paraId="7B0F6804" w14:textId="06DE8D62" w:rsidR="0002587B" w:rsidRPr="000C45C0" w:rsidRDefault="000C45C0" w:rsidP="008856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GoogleNet</w:t>
            </w:r>
            <w:proofErr w:type="spellEnd"/>
            <w:r w:rsidRPr="000C45C0">
              <w:rPr>
                <w:rFonts w:ascii="Times New Roman" w:hAnsi="Times New Roman" w:cs="Times New Roman"/>
                <w:sz w:val="18"/>
                <w:szCs w:val="18"/>
              </w:rPr>
              <w:t xml:space="preserve"> Inception v3</w:t>
            </w:r>
          </w:p>
        </w:tc>
        <w:tc>
          <w:tcPr>
            <w:tcW w:w="1134" w:type="dxa"/>
            <w:vAlign w:val="center"/>
          </w:tcPr>
          <w:p w14:paraId="19164C3B" w14:textId="3F39CA3F" w:rsidR="000C45C0" w:rsidRPr="000C45C0" w:rsidRDefault="000C45C0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134" w:type="dxa"/>
            <w:vAlign w:val="center"/>
          </w:tcPr>
          <w:p w14:paraId="077720C5" w14:textId="4FCB0554" w:rsidR="000C45C0" w:rsidRPr="000C45C0" w:rsidRDefault="0002587B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uned</w:t>
            </w:r>
          </w:p>
        </w:tc>
        <w:tc>
          <w:tcPr>
            <w:tcW w:w="1417" w:type="dxa"/>
            <w:vAlign w:val="center"/>
          </w:tcPr>
          <w:p w14:paraId="0030D4ED" w14:textId="1BB68E6B" w:rsidR="000C45C0" w:rsidRPr="000C45C0" w:rsidRDefault="006D2E3D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  <w:vAlign w:val="center"/>
          </w:tcPr>
          <w:p w14:paraId="6C6533C7" w14:textId="382A1DA1" w:rsidR="000C45C0" w:rsidRPr="000C45C0" w:rsidRDefault="006D2E3D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D90223" w:rsidRPr="000C45C0" w14:paraId="1692A407" w14:textId="77777777" w:rsidTr="002F152B">
        <w:trPr>
          <w:jc w:val="center"/>
        </w:trPr>
        <w:tc>
          <w:tcPr>
            <w:tcW w:w="593" w:type="dxa"/>
            <w:vAlign w:val="center"/>
          </w:tcPr>
          <w:p w14:paraId="19382455" w14:textId="7DBE1D9C" w:rsidR="000C45C0" w:rsidRPr="000C45C0" w:rsidRDefault="000C45C0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[42]</w:t>
            </w:r>
          </w:p>
        </w:tc>
        <w:tc>
          <w:tcPr>
            <w:tcW w:w="1107" w:type="dxa"/>
            <w:vAlign w:val="center"/>
          </w:tcPr>
          <w:p w14:paraId="55052FB7" w14:textId="7F18047A" w:rsidR="000C45C0" w:rsidRPr="000C45C0" w:rsidRDefault="000C45C0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Inception</w:t>
            </w:r>
          </w:p>
        </w:tc>
        <w:tc>
          <w:tcPr>
            <w:tcW w:w="3115" w:type="dxa"/>
            <w:vAlign w:val="center"/>
          </w:tcPr>
          <w:p w14:paraId="4304513A" w14:textId="5770B481" w:rsidR="000C45C0" w:rsidRPr="000C45C0" w:rsidRDefault="000C45C0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GoogleNet</w:t>
            </w:r>
            <w:proofErr w:type="spellEnd"/>
            <w:r w:rsidRPr="000C45C0">
              <w:rPr>
                <w:rFonts w:ascii="Times New Roman" w:hAnsi="Times New Roman" w:cs="Times New Roman"/>
                <w:sz w:val="18"/>
                <w:szCs w:val="18"/>
              </w:rPr>
              <w:t xml:space="preserve"> Inception v3</w:t>
            </w:r>
          </w:p>
        </w:tc>
        <w:tc>
          <w:tcPr>
            <w:tcW w:w="1134" w:type="dxa"/>
            <w:vAlign w:val="center"/>
          </w:tcPr>
          <w:p w14:paraId="17ACFE6E" w14:textId="16F400E2" w:rsidR="000C45C0" w:rsidRPr="000C45C0" w:rsidRDefault="000C45C0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134" w:type="dxa"/>
            <w:vAlign w:val="center"/>
          </w:tcPr>
          <w:p w14:paraId="62A98C10" w14:textId="1D9DCDD0" w:rsidR="000C45C0" w:rsidRPr="000C45C0" w:rsidRDefault="00B36D8E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vAlign w:val="center"/>
          </w:tcPr>
          <w:p w14:paraId="1D6F344E" w14:textId="4BE3C726" w:rsidR="000C45C0" w:rsidRPr="000C45C0" w:rsidRDefault="009943FB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0C45C0" w:rsidRPr="000C45C0">
              <w:rPr>
                <w:rFonts w:ascii="Times New Roman" w:hAnsi="Times New Roman" w:cs="Times New Roman"/>
                <w:sz w:val="18"/>
                <w:szCs w:val="18"/>
              </w:rPr>
              <w:t xml:space="preserve">ifferent depths of </w:t>
            </w:r>
            <w:proofErr w:type="spellStart"/>
            <w:r w:rsidR="000C45C0" w:rsidRPr="000C45C0">
              <w:rPr>
                <w:rFonts w:ascii="Times New Roman" w:hAnsi="Times New Roman" w:cs="Times New Roman"/>
                <w:sz w:val="18"/>
                <w:szCs w:val="18"/>
              </w:rPr>
              <w:t>ResNets</w:t>
            </w:r>
            <w:proofErr w:type="spellEnd"/>
          </w:p>
        </w:tc>
        <w:tc>
          <w:tcPr>
            <w:tcW w:w="1560" w:type="dxa"/>
            <w:vAlign w:val="center"/>
          </w:tcPr>
          <w:p w14:paraId="4E365CCB" w14:textId="5500F916" w:rsidR="000C45C0" w:rsidRPr="000C45C0" w:rsidRDefault="000C45C0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D90223" w:rsidRPr="000C45C0" w14:paraId="769FEBEB" w14:textId="77777777" w:rsidTr="002F152B">
        <w:trPr>
          <w:jc w:val="center"/>
        </w:trPr>
        <w:tc>
          <w:tcPr>
            <w:tcW w:w="593" w:type="dxa"/>
            <w:vAlign w:val="center"/>
          </w:tcPr>
          <w:p w14:paraId="3C055AFC" w14:textId="02D5D615" w:rsidR="000C45C0" w:rsidRPr="000C45C0" w:rsidRDefault="000C45C0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[56]</w:t>
            </w:r>
          </w:p>
        </w:tc>
        <w:tc>
          <w:tcPr>
            <w:tcW w:w="1107" w:type="dxa"/>
            <w:vAlign w:val="center"/>
          </w:tcPr>
          <w:p w14:paraId="3A1BF302" w14:textId="715BEFE2" w:rsidR="000C45C0" w:rsidRPr="000C45C0" w:rsidRDefault="000C45C0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Inception</w:t>
            </w:r>
          </w:p>
        </w:tc>
        <w:tc>
          <w:tcPr>
            <w:tcW w:w="3115" w:type="dxa"/>
            <w:vAlign w:val="center"/>
          </w:tcPr>
          <w:p w14:paraId="5D466027" w14:textId="6F0EB3D9" w:rsidR="000C45C0" w:rsidRPr="000C45C0" w:rsidRDefault="000C45C0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GoogleNet</w:t>
            </w:r>
            <w:proofErr w:type="spellEnd"/>
            <w:r w:rsidRPr="000C45C0">
              <w:rPr>
                <w:rFonts w:ascii="Times New Roman" w:hAnsi="Times New Roman" w:cs="Times New Roman"/>
                <w:sz w:val="18"/>
                <w:szCs w:val="18"/>
              </w:rPr>
              <w:t xml:space="preserve"> Inception v3</w:t>
            </w:r>
          </w:p>
        </w:tc>
        <w:tc>
          <w:tcPr>
            <w:tcW w:w="1134" w:type="dxa"/>
            <w:vAlign w:val="center"/>
          </w:tcPr>
          <w:p w14:paraId="6FE39C7F" w14:textId="22168AB0" w:rsidR="000C45C0" w:rsidRPr="000C45C0" w:rsidRDefault="000C45C0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134" w:type="dxa"/>
            <w:vAlign w:val="center"/>
          </w:tcPr>
          <w:p w14:paraId="09F7964C" w14:textId="1AF74C1A" w:rsidR="000C45C0" w:rsidRPr="000C45C0" w:rsidRDefault="003A032D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edefined</w:t>
            </w:r>
          </w:p>
        </w:tc>
        <w:tc>
          <w:tcPr>
            <w:tcW w:w="1417" w:type="dxa"/>
            <w:vAlign w:val="center"/>
          </w:tcPr>
          <w:p w14:paraId="7A4D9349" w14:textId="0DD00D54" w:rsidR="000C45C0" w:rsidRPr="000C45C0" w:rsidRDefault="000C45C0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MobileNet</w:t>
            </w:r>
            <w:proofErr w:type="spellEnd"/>
            <w:r w:rsidRPr="000C45C0">
              <w:rPr>
                <w:rFonts w:ascii="Times New Roman" w:hAnsi="Times New Roman" w:cs="Times New Roman"/>
                <w:sz w:val="18"/>
                <w:szCs w:val="18"/>
              </w:rPr>
              <w:t xml:space="preserve"> V1</w:t>
            </w:r>
          </w:p>
        </w:tc>
        <w:tc>
          <w:tcPr>
            <w:tcW w:w="1560" w:type="dxa"/>
            <w:vAlign w:val="center"/>
          </w:tcPr>
          <w:p w14:paraId="0D1841C5" w14:textId="49EFAD7D" w:rsidR="000C45C0" w:rsidRPr="000C45C0" w:rsidRDefault="000C45C0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D90223" w:rsidRPr="000C45C0" w14:paraId="5CB2C986" w14:textId="77777777" w:rsidTr="002F152B">
        <w:trPr>
          <w:jc w:val="center"/>
        </w:trPr>
        <w:tc>
          <w:tcPr>
            <w:tcW w:w="593" w:type="dxa"/>
            <w:vAlign w:val="center"/>
          </w:tcPr>
          <w:p w14:paraId="713E0A5A" w14:textId="4A0E0678" w:rsidR="000C45C0" w:rsidRPr="000C45C0" w:rsidRDefault="000C45C0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[34]</w:t>
            </w:r>
          </w:p>
        </w:tc>
        <w:tc>
          <w:tcPr>
            <w:tcW w:w="1107" w:type="dxa"/>
            <w:vAlign w:val="center"/>
          </w:tcPr>
          <w:p w14:paraId="0C575172" w14:textId="54C04D45" w:rsidR="000C45C0" w:rsidRPr="000C45C0" w:rsidRDefault="000C45C0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AlexNet</w:t>
            </w:r>
            <w:proofErr w:type="spellEnd"/>
          </w:p>
        </w:tc>
        <w:tc>
          <w:tcPr>
            <w:tcW w:w="3115" w:type="dxa"/>
            <w:vAlign w:val="center"/>
          </w:tcPr>
          <w:p w14:paraId="0CDC4A46" w14:textId="155FE4C5" w:rsidR="000C45C0" w:rsidRPr="000C45C0" w:rsidRDefault="00512FB8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917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1134" w:type="dxa"/>
            <w:vAlign w:val="center"/>
          </w:tcPr>
          <w:p w14:paraId="7A1A1A52" w14:textId="59246B60" w:rsidR="000C45C0" w:rsidRPr="000C45C0" w:rsidRDefault="000C45C0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134" w:type="dxa"/>
            <w:vAlign w:val="center"/>
          </w:tcPr>
          <w:p w14:paraId="5670B326" w14:textId="56AF04E1" w:rsidR="000C45C0" w:rsidRPr="000C45C0" w:rsidRDefault="00B81E2D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edefined</w:t>
            </w:r>
          </w:p>
        </w:tc>
        <w:tc>
          <w:tcPr>
            <w:tcW w:w="1417" w:type="dxa"/>
            <w:vAlign w:val="center"/>
          </w:tcPr>
          <w:p w14:paraId="3C95A048" w14:textId="45244175" w:rsidR="000C45C0" w:rsidRPr="000C45C0" w:rsidRDefault="006D2E3D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  <w:vAlign w:val="center"/>
          </w:tcPr>
          <w:p w14:paraId="5332BE13" w14:textId="06C16683" w:rsidR="000C45C0" w:rsidRPr="000C45C0" w:rsidRDefault="006D2E3D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D90223" w:rsidRPr="000C45C0" w14:paraId="41BEF923" w14:textId="77777777" w:rsidTr="002F152B">
        <w:trPr>
          <w:jc w:val="center"/>
        </w:trPr>
        <w:tc>
          <w:tcPr>
            <w:tcW w:w="593" w:type="dxa"/>
            <w:vAlign w:val="center"/>
          </w:tcPr>
          <w:p w14:paraId="6199443F" w14:textId="74E1A021" w:rsidR="000C45C0" w:rsidRPr="000C45C0" w:rsidRDefault="000C45C0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[35]</w:t>
            </w:r>
          </w:p>
        </w:tc>
        <w:tc>
          <w:tcPr>
            <w:tcW w:w="1107" w:type="dxa"/>
            <w:vAlign w:val="center"/>
          </w:tcPr>
          <w:p w14:paraId="47F59E27" w14:textId="1DA0C016" w:rsidR="000C45C0" w:rsidRPr="000C45C0" w:rsidRDefault="000C45C0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AlexNet</w:t>
            </w:r>
            <w:proofErr w:type="spellEnd"/>
          </w:p>
        </w:tc>
        <w:tc>
          <w:tcPr>
            <w:tcW w:w="3115" w:type="dxa"/>
            <w:vAlign w:val="center"/>
          </w:tcPr>
          <w:p w14:paraId="34C11DB4" w14:textId="7A8A8FF9" w:rsidR="000C45C0" w:rsidRPr="000C45C0" w:rsidRDefault="00512FB8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="000C45C0" w:rsidRPr="000C45C0">
              <w:rPr>
                <w:rFonts w:ascii="Times New Roman" w:hAnsi="Times New Roman" w:cs="Times New Roman"/>
                <w:sz w:val="18"/>
                <w:szCs w:val="18"/>
              </w:rPr>
              <w:t>inear error-correcting output codes</w:t>
            </w:r>
          </w:p>
        </w:tc>
        <w:tc>
          <w:tcPr>
            <w:tcW w:w="1134" w:type="dxa"/>
            <w:vAlign w:val="center"/>
          </w:tcPr>
          <w:p w14:paraId="6F9D4C91" w14:textId="2A2B23B1" w:rsidR="000C45C0" w:rsidRPr="000C45C0" w:rsidRDefault="000C45C0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34" w:type="dxa"/>
            <w:vAlign w:val="center"/>
          </w:tcPr>
          <w:p w14:paraId="008F5024" w14:textId="0D97DBDA" w:rsidR="000C45C0" w:rsidRPr="000C45C0" w:rsidRDefault="00B81E2D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vAlign w:val="center"/>
          </w:tcPr>
          <w:p w14:paraId="15021321" w14:textId="7DDCBC6E" w:rsidR="000C45C0" w:rsidRPr="000C45C0" w:rsidRDefault="000C45C0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 xml:space="preserve">Other </w:t>
            </w:r>
            <w:r w:rsidR="009943FB">
              <w:rPr>
                <w:rFonts w:ascii="Times New Roman" w:hAnsi="Times New Roman" w:cs="Times New Roman"/>
                <w:sz w:val="18"/>
                <w:szCs w:val="18"/>
              </w:rPr>
              <w:t>shallow</w:t>
            </w: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r w:rsidR="009943FB">
              <w:rPr>
                <w:rFonts w:ascii="Times New Roman" w:hAnsi="Times New Roman" w:cs="Times New Roman"/>
                <w:sz w:val="18"/>
                <w:szCs w:val="18"/>
              </w:rPr>
              <w:t xml:space="preserve">deep </w:t>
            </w: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models.</w:t>
            </w:r>
          </w:p>
        </w:tc>
        <w:tc>
          <w:tcPr>
            <w:tcW w:w="1560" w:type="dxa"/>
            <w:vAlign w:val="center"/>
          </w:tcPr>
          <w:p w14:paraId="0BA48640" w14:textId="5D5C2B0A" w:rsidR="000C45C0" w:rsidRPr="000C45C0" w:rsidRDefault="000C45C0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D90223" w:rsidRPr="000C45C0" w14:paraId="2432A520" w14:textId="77777777" w:rsidTr="002F152B">
        <w:trPr>
          <w:jc w:val="center"/>
        </w:trPr>
        <w:tc>
          <w:tcPr>
            <w:tcW w:w="593" w:type="dxa"/>
            <w:vAlign w:val="center"/>
          </w:tcPr>
          <w:p w14:paraId="6E22312F" w14:textId="1FBA691F" w:rsidR="000C45C0" w:rsidRPr="000C45C0" w:rsidRDefault="000C45C0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[39]</w:t>
            </w:r>
          </w:p>
        </w:tc>
        <w:tc>
          <w:tcPr>
            <w:tcW w:w="1107" w:type="dxa"/>
            <w:vAlign w:val="center"/>
          </w:tcPr>
          <w:p w14:paraId="31AAC618" w14:textId="6A166A4B" w:rsidR="000C45C0" w:rsidRPr="000C45C0" w:rsidRDefault="000C45C0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AlexNet</w:t>
            </w:r>
            <w:proofErr w:type="spellEnd"/>
          </w:p>
        </w:tc>
        <w:tc>
          <w:tcPr>
            <w:tcW w:w="3115" w:type="dxa"/>
            <w:vAlign w:val="center"/>
          </w:tcPr>
          <w:p w14:paraId="7F7E5B62" w14:textId="70454AAD" w:rsidR="000C45C0" w:rsidRPr="000C45C0" w:rsidRDefault="006D2E3D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917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1134" w:type="dxa"/>
            <w:vAlign w:val="center"/>
          </w:tcPr>
          <w:p w14:paraId="2D84C88C" w14:textId="78F8A273" w:rsidR="000C45C0" w:rsidRPr="000C45C0" w:rsidRDefault="000C45C0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34" w:type="dxa"/>
            <w:vAlign w:val="center"/>
          </w:tcPr>
          <w:p w14:paraId="5A0E65C5" w14:textId="785005F0" w:rsidR="000C45C0" w:rsidRPr="000C45C0" w:rsidRDefault="0000516F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uned</w:t>
            </w:r>
          </w:p>
        </w:tc>
        <w:tc>
          <w:tcPr>
            <w:tcW w:w="1417" w:type="dxa"/>
            <w:vAlign w:val="center"/>
          </w:tcPr>
          <w:p w14:paraId="75631845" w14:textId="3C73CDF4" w:rsidR="000C45C0" w:rsidRPr="000C45C0" w:rsidRDefault="000C45C0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 xml:space="preserve">Different hyperparameters of </w:t>
            </w:r>
            <w:proofErr w:type="spellStart"/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AlexNet</w:t>
            </w:r>
            <w:proofErr w:type="spellEnd"/>
          </w:p>
        </w:tc>
        <w:tc>
          <w:tcPr>
            <w:tcW w:w="1560" w:type="dxa"/>
            <w:vAlign w:val="center"/>
          </w:tcPr>
          <w:p w14:paraId="75A709DF" w14:textId="6BA41652" w:rsidR="000C45C0" w:rsidRPr="000C45C0" w:rsidRDefault="000C45C0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D90223" w:rsidRPr="000C45C0" w14:paraId="1D7B7485" w14:textId="77777777" w:rsidTr="002F152B">
        <w:trPr>
          <w:jc w:val="center"/>
        </w:trPr>
        <w:tc>
          <w:tcPr>
            <w:tcW w:w="593" w:type="dxa"/>
            <w:vAlign w:val="center"/>
          </w:tcPr>
          <w:p w14:paraId="657775B6" w14:textId="1194C19E" w:rsidR="000C45C0" w:rsidRPr="000C45C0" w:rsidRDefault="000C45C0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[45]</w:t>
            </w:r>
          </w:p>
        </w:tc>
        <w:tc>
          <w:tcPr>
            <w:tcW w:w="1107" w:type="dxa"/>
            <w:vAlign w:val="center"/>
          </w:tcPr>
          <w:p w14:paraId="1A3C071C" w14:textId="495B2DFE" w:rsidR="000C45C0" w:rsidRPr="000C45C0" w:rsidRDefault="000C45C0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MobileNet</w:t>
            </w:r>
            <w:proofErr w:type="spellEnd"/>
          </w:p>
        </w:tc>
        <w:tc>
          <w:tcPr>
            <w:tcW w:w="3115" w:type="dxa"/>
            <w:vAlign w:val="center"/>
          </w:tcPr>
          <w:p w14:paraId="0BE984CF" w14:textId="2D4EAFBB" w:rsidR="000C45C0" w:rsidRPr="000C45C0" w:rsidRDefault="006D2E3D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917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1134" w:type="dxa"/>
            <w:vAlign w:val="center"/>
          </w:tcPr>
          <w:p w14:paraId="18989F31" w14:textId="104CF260" w:rsidR="000C45C0" w:rsidRPr="000C45C0" w:rsidRDefault="000C45C0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134" w:type="dxa"/>
            <w:vAlign w:val="center"/>
          </w:tcPr>
          <w:p w14:paraId="321FD1CD" w14:textId="7A425FC8" w:rsidR="000C45C0" w:rsidRPr="000C45C0" w:rsidRDefault="001E3DB9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uned</w:t>
            </w:r>
          </w:p>
        </w:tc>
        <w:tc>
          <w:tcPr>
            <w:tcW w:w="1417" w:type="dxa"/>
            <w:vAlign w:val="center"/>
          </w:tcPr>
          <w:p w14:paraId="09C06564" w14:textId="7256F790" w:rsidR="000C45C0" w:rsidRPr="000C45C0" w:rsidRDefault="006D2E3D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  <w:vAlign w:val="center"/>
          </w:tcPr>
          <w:p w14:paraId="34FE5E7B" w14:textId="57F2DEAC" w:rsidR="000C45C0" w:rsidRPr="000C45C0" w:rsidRDefault="006D2E3D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D90223" w:rsidRPr="000C45C0" w14:paraId="1E515EF7" w14:textId="77777777" w:rsidTr="002F152B">
        <w:trPr>
          <w:jc w:val="center"/>
        </w:trPr>
        <w:tc>
          <w:tcPr>
            <w:tcW w:w="593" w:type="dxa"/>
            <w:vAlign w:val="center"/>
          </w:tcPr>
          <w:p w14:paraId="4F05CDFE" w14:textId="6FD62D8A" w:rsidR="000C45C0" w:rsidRPr="000C45C0" w:rsidRDefault="000C45C0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[51]</w:t>
            </w:r>
          </w:p>
        </w:tc>
        <w:tc>
          <w:tcPr>
            <w:tcW w:w="1107" w:type="dxa"/>
            <w:vAlign w:val="center"/>
          </w:tcPr>
          <w:p w14:paraId="54D0E313" w14:textId="6461974E" w:rsidR="000C45C0" w:rsidRPr="000C45C0" w:rsidRDefault="000C45C0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MobileNet</w:t>
            </w:r>
            <w:proofErr w:type="spellEnd"/>
          </w:p>
        </w:tc>
        <w:tc>
          <w:tcPr>
            <w:tcW w:w="3115" w:type="dxa"/>
            <w:vAlign w:val="center"/>
          </w:tcPr>
          <w:p w14:paraId="6CA4282A" w14:textId="3EB86D87" w:rsidR="000C45C0" w:rsidRPr="000C45C0" w:rsidRDefault="006D2E3D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917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1134" w:type="dxa"/>
            <w:vAlign w:val="center"/>
          </w:tcPr>
          <w:p w14:paraId="70A5D269" w14:textId="0A85D754" w:rsidR="000C45C0" w:rsidRPr="000C45C0" w:rsidRDefault="000C45C0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134" w:type="dxa"/>
            <w:vAlign w:val="center"/>
          </w:tcPr>
          <w:p w14:paraId="2485E96D" w14:textId="318FD2E8" w:rsidR="000C45C0" w:rsidRPr="000C45C0" w:rsidRDefault="001E3DB9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edefined</w:t>
            </w:r>
          </w:p>
        </w:tc>
        <w:tc>
          <w:tcPr>
            <w:tcW w:w="1417" w:type="dxa"/>
            <w:vAlign w:val="center"/>
          </w:tcPr>
          <w:p w14:paraId="4058C800" w14:textId="34B0AAB5" w:rsidR="000C45C0" w:rsidRPr="000C45C0" w:rsidRDefault="006D2E3D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  <w:vAlign w:val="center"/>
          </w:tcPr>
          <w:p w14:paraId="28FD73D4" w14:textId="0ABF5D6B" w:rsidR="000C45C0" w:rsidRPr="000C45C0" w:rsidRDefault="006D2E3D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D90223" w:rsidRPr="000C45C0" w14:paraId="526E7056" w14:textId="77777777" w:rsidTr="002F152B">
        <w:trPr>
          <w:jc w:val="center"/>
        </w:trPr>
        <w:tc>
          <w:tcPr>
            <w:tcW w:w="593" w:type="dxa"/>
            <w:vAlign w:val="center"/>
          </w:tcPr>
          <w:p w14:paraId="0069B8DD" w14:textId="6FFDAB9B" w:rsidR="000C45C0" w:rsidRPr="000C45C0" w:rsidRDefault="000C45C0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[55]</w:t>
            </w:r>
          </w:p>
        </w:tc>
        <w:tc>
          <w:tcPr>
            <w:tcW w:w="1107" w:type="dxa"/>
            <w:vAlign w:val="center"/>
          </w:tcPr>
          <w:p w14:paraId="7212B3F7" w14:textId="0EF678E2" w:rsidR="000C45C0" w:rsidRPr="000C45C0" w:rsidRDefault="000C45C0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MobileNet</w:t>
            </w:r>
            <w:proofErr w:type="spellEnd"/>
          </w:p>
        </w:tc>
        <w:tc>
          <w:tcPr>
            <w:tcW w:w="3115" w:type="dxa"/>
            <w:vAlign w:val="center"/>
          </w:tcPr>
          <w:p w14:paraId="528EF727" w14:textId="444EB0A8" w:rsidR="000C45C0" w:rsidRPr="000C45C0" w:rsidRDefault="006D2E3D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917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1134" w:type="dxa"/>
            <w:vAlign w:val="center"/>
          </w:tcPr>
          <w:p w14:paraId="51AC66B6" w14:textId="136C00A3" w:rsidR="000C45C0" w:rsidRPr="000C45C0" w:rsidRDefault="000C45C0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134" w:type="dxa"/>
            <w:vAlign w:val="center"/>
          </w:tcPr>
          <w:p w14:paraId="5DED4243" w14:textId="03CB02A5" w:rsidR="000C45C0" w:rsidRPr="000C45C0" w:rsidRDefault="00722441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ptimized</w:t>
            </w:r>
          </w:p>
        </w:tc>
        <w:tc>
          <w:tcPr>
            <w:tcW w:w="1417" w:type="dxa"/>
            <w:vAlign w:val="center"/>
          </w:tcPr>
          <w:p w14:paraId="7213DEA0" w14:textId="4AC6D42A" w:rsidR="000C45C0" w:rsidRPr="000C45C0" w:rsidRDefault="000C45C0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 xml:space="preserve">Different hyperparameters of </w:t>
            </w:r>
            <w:proofErr w:type="spellStart"/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MobileNet</w:t>
            </w:r>
            <w:proofErr w:type="spellEnd"/>
          </w:p>
        </w:tc>
        <w:tc>
          <w:tcPr>
            <w:tcW w:w="1560" w:type="dxa"/>
            <w:vAlign w:val="center"/>
          </w:tcPr>
          <w:p w14:paraId="7F509B9A" w14:textId="287159C8" w:rsidR="000C45C0" w:rsidRPr="000C45C0" w:rsidRDefault="00CD4C74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D90223" w:rsidRPr="000C45C0" w14:paraId="390586F4" w14:textId="77777777" w:rsidTr="002F152B">
        <w:trPr>
          <w:jc w:val="center"/>
        </w:trPr>
        <w:tc>
          <w:tcPr>
            <w:tcW w:w="593" w:type="dxa"/>
            <w:vAlign w:val="center"/>
          </w:tcPr>
          <w:p w14:paraId="3293C6F4" w14:textId="71587A66" w:rsidR="005E25A8" w:rsidRPr="000C45C0" w:rsidRDefault="005E25A8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[30]</w:t>
            </w:r>
          </w:p>
        </w:tc>
        <w:tc>
          <w:tcPr>
            <w:tcW w:w="1107" w:type="dxa"/>
            <w:vAlign w:val="center"/>
          </w:tcPr>
          <w:p w14:paraId="597C49F1" w14:textId="35521907" w:rsidR="005E25A8" w:rsidRPr="000C45C0" w:rsidRDefault="005E25A8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VGG</w:t>
            </w:r>
          </w:p>
        </w:tc>
        <w:tc>
          <w:tcPr>
            <w:tcW w:w="3115" w:type="dxa"/>
            <w:vAlign w:val="center"/>
          </w:tcPr>
          <w:p w14:paraId="1D2F6943" w14:textId="2BB91E7B" w:rsidR="005E25A8" w:rsidRDefault="005A5132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 w:rsidR="005E25A8" w:rsidRPr="000C45C0">
              <w:rPr>
                <w:rFonts w:ascii="Times New Roman" w:hAnsi="Times New Roman" w:cs="Times New Roman"/>
                <w:sz w:val="18"/>
                <w:szCs w:val="18"/>
              </w:rPr>
              <w:t>VGG-16</w:t>
            </w:r>
          </w:p>
          <w:p w14:paraId="06AB2BCC" w14:textId="77777777" w:rsidR="005A5132" w:rsidRDefault="005A5132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Kernel size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3</w:t>
            </w: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 xml:space="preserve"> ×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102D9352" w14:textId="3827F915" w:rsidR="004A0642" w:rsidRPr="000C45C0" w:rsidRDefault="004A0642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 F</w:t>
            </w: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eature ma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: 64</w:t>
            </w:r>
          </w:p>
        </w:tc>
        <w:tc>
          <w:tcPr>
            <w:tcW w:w="1134" w:type="dxa"/>
            <w:vAlign w:val="center"/>
          </w:tcPr>
          <w:p w14:paraId="3F79726D" w14:textId="0AB1C11C" w:rsidR="005E25A8" w:rsidRPr="000C45C0" w:rsidRDefault="005E25A8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134" w:type="dxa"/>
            <w:vAlign w:val="center"/>
          </w:tcPr>
          <w:p w14:paraId="31279DEF" w14:textId="075731F1" w:rsidR="005E25A8" w:rsidRPr="000C45C0" w:rsidRDefault="006945AE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uned</w:t>
            </w:r>
          </w:p>
        </w:tc>
        <w:tc>
          <w:tcPr>
            <w:tcW w:w="1417" w:type="dxa"/>
            <w:vAlign w:val="center"/>
          </w:tcPr>
          <w:p w14:paraId="57E2A799" w14:textId="6A4892C4" w:rsidR="005E25A8" w:rsidRPr="000C45C0" w:rsidRDefault="005E25A8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Different CNNs</w:t>
            </w:r>
          </w:p>
        </w:tc>
        <w:tc>
          <w:tcPr>
            <w:tcW w:w="1560" w:type="dxa"/>
            <w:vAlign w:val="center"/>
          </w:tcPr>
          <w:p w14:paraId="2D448741" w14:textId="0F1890F5" w:rsidR="005E25A8" w:rsidRPr="000C45C0" w:rsidRDefault="005E25A8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D90223" w:rsidRPr="000C45C0" w14:paraId="0F61B848" w14:textId="77777777" w:rsidTr="002F152B">
        <w:trPr>
          <w:jc w:val="center"/>
        </w:trPr>
        <w:tc>
          <w:tcPr>
            <w:tcW w:w="593" w:type="dxa"/>
            <w:vAlign w:val="center"/>
          </w:tcPr>
          <w:p w14:paraId="2D1B0A51" w14:textId="1964E638" w:rsidR="005E25A8" w:rsidRPr="000C45C0" w:rsidRDefault="005E25A8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[52]</w:t>
            </w:r>
          </w:p>
        </w:tc>
        <w:tc>
          <w:tcPr>
            <w:tcW w:w="1107" w:type="dxa"/>
            <w:vAlign w:val="center"/>
          </w:tcPr>
          <w:p w14:paraId="7DC63759" w14:textId="24864489" w:rsidR="005E25A8" w:rsidRPr="000C45C0" w:rsidRDefault="005E25A8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VGG</w:t>
            </w:r>
          </w:p>
        </w:tc>
        <w:tc>
          <w:tcPr>
            <w:tcW w:w="3115" w:type="dxa"/>
            <w:vAlign w:val="center"/>
          </w:tcPr>
          <w:p w14:paraId="650439E0" w14:textId="40C75A94" w:rsidR="005E25A8" w:rsidRDefault="00772221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 w:rsidR="005E25A8" w:rsidRPr="000C45C0">
              <w:rPr>
                <w:rFonts w:ascii="Times New Roman" w:hAnsi="Times New Roman" w:cs="Times New Roman"/>
                <w:sz w:val="18"/>
                <w:szCs w:val="18"/>
              </w:rPr>
              <w:t>VGG-16</w:t>
            </w:r>
          </w:p>
          <w:p w14:paraId="38464E77" w14:textId="03BAB4D9" w:rsidR="00772221" w:rsidRPr="000C45C0" w:rsidRDefault="00772221" w:rsidP="007722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Kernel size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</w:t>
            </w: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 xml:space="preserve"> ×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7C3CF748" w14:textId="7D955A59" w:rsidR="005E25A8" w:rsidRPr="000C45C0" w:rsidRDefault="005E25A8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134" w:type="dxa"/>
            <w:vAlign w:val="center"/>
          </w:tcPr>
          <w:p w14:paraId="49E76D02" w14:textId="7344AD7C" w:rsidR="005E25A8" w:rsidRPr="000C45C0" w:rsidRDefault="00261094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fault</w:t>
            </w:r>
          </w:p>
        </w:tc>
        <w:tc>
          <w:tcPr>
            <w:tcW w:w="1417" w:type="dxa"/>
            <w:vAlign w:val="center"/>
          </w:tcPr>
          <w:p w14:paraId="4E4DB646" w14:textId="17C6C539" w:rsidR="005E25A8" w:rsidRPr="000C45C0" w:rsidRDefault="005E25A8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Different CNNs</w:t>
            </w:r>
          </w:p>
        </w:tc>
        <w:tc>
          <w:tcPr>
            <w:tcW w:w="1560" w:type="dxa"/>
            <w:vAlign w:val="center"/>
          </w:tcPr>
          <w:p w14:paraId="16567F63" w14:textId="50B6791F" w:rsidR="005E25A8" w:rsidRPr="000C45C0" w:rsidRDefault="005E25A8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D90223" w:rsidRPr="000C45C0" w14:paraId="3AEDB73E" w14:textId="77777777" w:rsidTr="002F152B">
        <w:trPr>
          <w:jc w:val="center"/>
        </w:trPr>
        <w:tc>
          <w:tcPr>
            <w:tcW w:w="593" w:type="dxa"/>
            <w:vAlign w:val="center"/>
          </w:tcPr>
          <w:p w14:paraId="062409BE" w14:textId="6D7C20AE" w:rsidR="000C45C0" w:rsidRPr="000C45C0" w:rsidRDefault="000C45C0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[43]</w:t>
            </w:r>
          </w:p>
        </w:tc>
        <w:tc>
          <w:tcPr>
            <w:tcW w:w="1107" w:type="dxa"/>
            <w:vAlign w:val="center"/>
          </w:tcPr>
          <w:p w14:paraId="3A36A58B" w14:textId="1EEE6074" w:rsidR="000C45C0" w:rsidRPr="000C45C0" w:rsidRDefault="000C45C0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Xception</w:t>
            </w:r>
            <w:proofErr w:type="spellEnd"/>
          </w:p>
        </w:tc>
        <w:tc>
          <w:tcPr>
            <w:tcW w:w="3115" w:type="dxa"/>
            <w:vAlign w:val="center"/>
          </w:tcPr>
          <w:p w14:paraId="5D7991EC" w14:textId="1AD823AC" w:rsidR="000C45C0" w:rsidRPr="000C45C0" w:rsidRDefault="00512FB8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917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-</w:t>
            </w:r>
          </w:p>
        </w:tc>
        <w:tc>
          <w:tcPr>
            <w:tcW w:w="1134" w:type="dxa"/>
            <w:vAlign w:val="center"/>
          </w:tcPr>
          <w:p w14:paraId="1BDFEF11" w14:textId="60BEEACA" w:rsidR="000C45C0" w:rsidRPr="000C45C0" w:rsidRDefault="000C45C0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1134" w:type="dxa"/>
            <w:vAlign w:val="center"/>
          </w:tcPr>
          <w:p w14:paraId="78E31AF7" w14:textId="2229F40B" w:rsidR="000C45C0" w:rsidRPr="000C45C0" w:rsidRDefault="00D31C75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uned</w:t>
            </w:r>
          </w:p>
        </w:tc>
        <w:tc>
          <w:tcPr>
            <w:tcW w:w="1417" w:type="dxa"/>
            <w:vAlign w:val="center"/>
          </w:tcPr>
          <w:p w14:paraId="3B8E73FC" w14:textId="48B1A69E" w:rsidR="000C45C0" w:rsidRPr="000C45C0" w:rsidRDefault="000C45C0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Different CNNs</w:t>
            </w:r>
          </w:p>
        </w:tc>
        <w:tc>
          <w:tcPr>
            <w:tcW w:w="1560" w:type="dxa"/>
            <w:vAlign w:val="center"/>
          </w:tcPr>
          <w:p w14:paraId="630466EF" w14:textId="0AC625AE" w:rsidR="000C45C0" w:rsidRPr="000C45C0" w:rsidRDefault="000C45C0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D90223" w:rsidRPr="000C45C0" w14:paraId="365F1F79" w14:textId="77777777" w:rsidTr="002F152B">
        <w:trPr>
          <w:jc w:val="center"/>
        </w:trPr>
        <w:tc>
          <w:tcPr>
            <w:tcW w:w="593" w:type="dxa"/>
            <w:vAlign w:val="center"/>
          </w:tcPr>
          <w:p w14:paraId="395442A7" w14:textId="5AAA0B89" w:rsidR="000C45C0" w:rsidRPr="000C45C0" w:rsidRDefault="000C45C0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[58]</w:t>
            </w:r>
          </w:p>
        </w:tc>
        <w:tc>
          <w:tcPr>
            <w:tcW w:w="1107" w:type="dxa"/>
            <w:vAlign w:val="center"/>
          </w:tcPr>
          <w:p w14:paraId="0AC2B8E5" w14:textId="526221CF" w:rsidR="000C45C0" w:rsidRPr="000C45C0" w:rsidRDefault="000C45C0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DenseNet</w:t>
            </w:r>
            <w:proofErr w:type="spellEnd"/>
          </w:p>
        </w:tc>
        <w:tc>
          <w:tcPr>
            <w:tcW w:w="3115" w:type="dxa"/>
            <w:vAlign w:val="center"/>
          </w:tcPr>
          <w:p w14:paraId="6B3BF2FE" w14:textId="6F33ADED" w:rsidR="000C45C0" w:rsidRPr="000C45C0" w:rsidRDefault="005E25A8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DenseNet-121</w:t>
            </w:r>
          </w:p>
        </w:tc>
        <w:tc>
          <w:tcPr>
            <w:tcW w:w="1134" w:type="dxa"/>
            <w:vAlign w:val="center"/>
          </w:tcPr>
          <w:p w14:paraId="75E5F740" w14:textId="6C22CA42" w:rsidR="000C45C0" w:rsidRPr="000C45C0" w:rsidRDefault="000C45C0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1134" w:type="dxa"/>
            <w:vAlign w:val="center"/>
          </w:tcPr>
          <w:p w14:paraId="124B518E" w14:textId="0017B63A" w:rsidR="000C45C0" w:rsidRPr="000C45C0" w:rsidRDefault="00033447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edefined</w:t>
            </w:r>
          </w:p>
        </w:tc>
        <w:tc>
          <w:tcPr>
            <w:tcW w:w="1417" w:type="dxa"/>
            <w:vAlign w:val="center"/>
          </w:tcPr>
          <w:p w14:paraId="6E847F70" w14:textId="158F0CFF" w:rsidR="000C45C0" w:rsidRPr="000C45C0" w:rsidRDefault="000C45C0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Different CNNs</w:t>
            </w:r>
          </w:p>
        </w:tc>
        <w:tc>
          <w:tcPr>
            <w:tcW w:w="1560" w:type="dxa"/>
            <w:vAlign w:val="center"/>
          </w:tcPr>
          <w:p w14:paraId="6C19D722" w14:textId="6B5ABB60" w:rsidR="000C45C0" w:rsidRPr="000C45C0" w:rsidRDefault="000C45C0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D90223" w:rsidRPr="000C45C0" w14:paraId="22FB06D5" w14:textId="77777777" w:rsidTr="002F152B">
        <w:trPr>
          <w:jc w:val="center"/>
        </w:trPr>
        <w:tc>
          <w:tcPr>
            <w:tcW w:w="593" w:type="dxa"/>
            <w:vAlign w:val="center"/>
          </w:tcPr>
          <w:p w14:paraId="34FACDCF" w14:textId="2B99FA05" w:rsidR="000C45C0" w:rsidRPr="000C45C0" w:rsidRDefault="000C45C0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[14]</w:t>
            </w:r>
          </w:p>
        </w:tc>
        <w:tc>
          <w:tcPr>
            <w:tcW w:w="1107" w:type="dxa"/>
            <w:vAlign w:val="center"/>
          </w:tcPr>
          <w:p w14:paraId="2F3A4D63" w14:textId="77777777" w:rsidR="000C45C0" w:rsidRPr="000C45C0" w:rsidRDefault="000C45C0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5" w:type="dxa"/>
            <w:vAlign w:val="center"/>
          </w:tcPr>
          <w:p w14:paraId="1F57BB0C" w14:textId="0661952D" w:rsidR="000C45C0" w:rsidRPr="000C45C0" w:rsidRDefault="00436BB6" w:rsidP="00436B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Kernel size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0C45C0" w:rsidRPr="000C45C0">
              <w:rPr>
                <w:rFonts w:ascii="Times New Roman" w:hAnsi="Times New Roman" w:cs="Times New Roman"/>
                <w:sz w:val="18"/>
                <w:szCs w:val="18"/>
              </w:rPr>
              <w:t>5 × 5</w:t>
            </w:r>
          </w:p>
          <w:p w14:paraId="6AB7A73A" w14:textId="3762F9E4" w:rsidR="000C45C0" w:rsidRPr="000C45C0" w:rsidRDefault="00436BB6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 F</w:t>
            </w: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eature ma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: </w:t>
            </w:r>
            <w:r w:rsidR="000C45C0" w:rsidRPr="000C45C0">
              <w:rPr>
                <w:rFonts w:ascii="Times New Roman" w:hAnsi="Times New Roman" w:cs="Times New Roman"/>
                <w:sz w:val="18"/>
                <w:szCs w:val="18"/>
              </w:rPr>
              <w:t>20 and 50</w:t>
            </w:r>
          </w:p>
        </w:tc>
        <w:tc>
          <w:tcPr>
            <w:tcW w:w="1134" w:type="dxa"/>
            <w:vAlign w:val="center"/>
          </w:tcPr>
          <w:p w14:paraId="22975B3A" w14:textId="0666EAD8" w:rsidR="000C45C0" w:rsidRPr="000C45C0" w:rsidRDefault="000C45C0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34" w:type="dxa"/>
            <w:vAlign w:val="center"/>
          </w:tcPr>
          <w:p w14:paraId="23937CEA" w14:textId="5504E5DD" w:rsidR="000C45C0" w:rsidRPr="000C45C0" w:rsidRDefault="006D2E3D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vAlign w:val="center"/>
          </w:tcPr>
          <w:p w14:paraId="6C2BE35D" w14:textId="220C204A" w:rsidR="000C45C0" w:rsidRPr="000C45C0" w:rsidRDefault="00906F58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els in l</w:t>
            </w:r>
            <w:r w:rsidRPr="00CA6A6D">
              <w:rPr>
                <w:rFonts w:ascii="Times New Roman" w:hAnsi="Times New Roman" w:cs="Times New Roman"/>
                <w:sz w:val="18"/>
                <w:szCs w:val="18"/>
              </w:rPr>
              <w:t>iterature</w:t>
            </w:r>
          </w:p>
        </w:tc>
        <w:tc>
          <w:tcPr>
            <w:tcW w:w="1560" w:type="dxa"/>
            <w:vAlign w:val="center"/>
          </w:tcPr>
          <w:p w14:paraId="6ABE5620" w14:textId="32EC1141" w:rsidR="000C45C0" w:rsidRPr="000C45C0" w:rsidRDefault="000C45C0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D90223" w:rsidRPr="000C45C0" w14:paraId="111D5CCB" w14:textId="77777777" w:rsidTr="002F152B">
        <w:trPr>
          <w:jc w:val="center"/>
        </w:trPr>
        <w:tc>
          <w:tcPr>
            <w:tcW w:w="10060" w:type="dxa"/>
            <w:gridSpan w:val="7"/>
            <w:shd w:val="clear" w:color="auto" w:fill="D9D9D9" w:themeFill="background1" w:themeFillShade="D9"/>
            <w:vAlign w:val="center"/>
          </w:tcPr>
          <w:p w14:paraId="0FF6FB8F" w14:textId="0527DBB8" w:rsidR="005E25A8" w:rsidRPr="00F152A6" w:rsidRDefault="005E25A8" w:rsidP="00C679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52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Custom CNN-based models</w:t>
            </w:r>
          </w:p>
        </w:tc>
      </w:tr>
      <w:tr w:rsidR="00D90223" w:rsidRPr="000C45C0" w14:paraId="40D22827" w14:textId="77777777" w:rsidTr="002F152B">
        <w:trPr>
          <w:jc w:val="center"/>
        </w:trPr>
        <w:tc>
          <w:tcPr>
            <w:tcW w:w="593" w:type="dxa"/>
            <w:vAlign w:val="center"/>
          </w:tcPr>
          <w:p w14:paraId="072B0F4D" w14:textId="7B4F675D" w:rsidR="000C45C0" w:rsidRPr="000C45C0" w:rsidRDefault="000C45C0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[24]</w:t>
            </w:r>
          </w:p>
        </w:tc>
        <w:tc>
          <w:tcPr>
            <w:tcW w:w="1107" w:type="dxa"/>
            <w:vAlign w:val="center"/>
          </w:tcPr>
          <w:p w14:paraId="2A0104C0" w14:textId="72782239" w:rsidR="000C45C0" w:rsidRPr="000C45C0" w:rsidRDefault="005E25A8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NN</w:t>
            </w:r>
          </w:p>
        </w:tc>
        <w:tc>
          <w:tcPr>
            <w:tcW w:w="3115" w:type="dxa"/>
            <w:vAlign w:val="center"/>
          </w:tcPr>
          <w:p w14:paraId="041FFF4A" w14:textId="0701BC5A" w:rsidR="000C45C0" w:rsidRPr="000C45C0" w:rsidRDefault="006D2E3D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5A915C93" w14:textId="3DAF70B9" w:rsidR="000C45C0" w:rsidRPr="000C45C0" w:rsidRDefault="000C45C0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34" w:type="dxa"/>
            <w:vAlign w:val="center"/>
          </w:tcPr>
          <w:p w14:paraId="15995111" w14:textId="286DC82D" w:rsidR="000C45C0" w:rsidRPr="000C45C0" w:rsidRDefault="00A4201E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uned</w:t>
            </w:r>
          </w:p>
        </w:tc>
        <w:tc>
          <w:tcPr>
            <w:tcW w:w="1417" w:type="dxa"/>
            <w:vAlign w:val="center"/>
          </w:tcPr>
          <w:p w14:paraId="35C7AE9A" w14:textId="6324728D" w:rsidR="000C45C0" w:rsidRPr="000C45C0" w:rsidRDefault="006D2E3D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  <w:vAlign w:val="center"/>
          </w:tcPr>
          <w:p w14:paraId="488210FA" w14:textId="51CC8D53" w:rsidR="000C45C0" w:rsidRPr="000C45C0" w:rsidRDefault="006D2E3D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D90223" w:rsidRPr="000C45C0" w14:paraId="461012E7" w14:textId="77777777" w:rsidTr="002F152B">
        <w:trPr>
          <w:jc w:val="center"/>
        </w:trPr>
        <w:tc>
          <w:tcPr>
            <w:tcW w:w="593" w:type="dxa"/>
            <w:vAlign w:val="center"/>
          </w:tcPr>
          <w:p w14:paraId="6925B969" w14:textId="7C85C364" w:rsidR="000C45C0" w:rsidRPr="000C45C0" w:rsidRDefault="000C45C0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[40]</w:t>
            </w:r>
          </w:p>
        </w:tc>
        <w:tc>
          <w:tcPr>
            <w:tcW w:w="1107" w:type="dxa"/>
            <w:vAlign w:val="center"/>
          </w:tcPr>
          <w:p w14:paraId="24F3D40B" w14:textId="45AEB558" w:rsidR="000C45C0" w:rsidRPr="000C45C0" w:rsidRDefault="005E25A8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NN</w:t>
            </w:r>
          </w:p>
        </w:tc>
        <w:tc>
          <w:tcPr>
            <w:tcW w:w="3115" w:type="dxa"/>
            <w:vAlign w:val="center"/>
          </w:tcPr>
          <w:p w14:paraId="391A7AFF" w14:textId="27647F7F" w:rsidR="000C45C0" w:rsidRPr="000C45C0" w:rsidRDefault="006D2E3D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47ED49AD" w14:textId="562AF370" w:rsidR="000C45C0" w:rsidRPr="000C45C0" w:rsidRDefault="000C45C0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134" w:type="dxa"/>
            <w:vAlign w:val="center"/>
          </w:tcPr>
          <w:p w14:paraId="75303ECC" w14:textId="5CD5C085" w:rsidR="000C45C0" w:rsidRPr="000C45C0" w:rsidRDefault="00A4201E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uned</w:t>
            </w:r>
          </w:p>
        </w:tc>
        <w:tc>
          <w:tcPr>
            <w:tcW w:w="1417" w:type="dxa"/>
            <w:vAlign w:val="center"/>
          </w:tcPr>
          <w:p w14:paraId="56E606DA" w14:textId="0D7233F9" w:rsidR="000C45C0" w:rsidRPr="000C45C0" w:rsidRDefault="00906F58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els in l</w:t>
            </w:r>
            <w:r w:rsidRPr="00CA6A6D">
              <w:rPr>
                <w:rFonts w:ascii="Times New Roman" w:hAnsi="Times New Roman" w:cs="Times New Roman"/>
                <w:sz w:val="18"/>
                <w:szCs w:val="18"/>
              </w:rPr>
              <w:t>iterature</w:t>
            </w:r>
          </w:p>
        </w:tc>
        <w:tc>
          <w:tcPr>
            <w:tcW w:w="1560" w:type="dxa"/>
            <w:vAlign w:val="center"/>
          </w:tcPr>
          <w:p w14:paraId="51A1C504" w14:textId="6AC4040E" w:rsidR="000C45C0" w:rsidRPr="000C45C0" w:rsidRDefault="000C45C0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D90223" w:rsidRPr="000C45C0" w14:paraId="60FA5884" w14:textId="77777777" w:rsidTr="002F152B">
        <w:trPr>
          <w:jc w:val="center"/>
        </w:trPr>
        <w:tc>
          <w:tcPr>
            <w:tcW w:w="593" w:type="dxa"/>
            <w:vAlign w:val="center"/>
          </w:tcPr>
          <w:p w14:paraId="3D1E9183" w14:textId="2D239DE8" w:rsidR="000C45C0" w:rsidRPr="000C45C0" w:rsidRDefault="000C45C0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[47]</w:t>
            </w:r>
          </w:p>
        </w:tc>
        <w:tc>
          <w:tcPr>
            <w:tcW w:w="1107" w:type="dxa"/>
            <w:vAlign w:val="center"/>
          </w:tcPr>
          <w:p w14:paraId="02533701" w14:textId="0C6DA360" w:rsidR="000C45C0" w:rsidRPr="000C45C0" w:rsidRDefault="005E25A8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NN</w:t>
            </w:r>
          </w:p>
        </w:tc>
        <w:tc>
          <w:tcPr>
            <w:tcW w:w="3115" w:type="dxa"/>
            <w:vAlign w:val="center"/>
          </w:tcPr>
          <w:p w14:paraId="4D71C973" w14:textId="0E23272C" w:rsidR="000C45C0" w:rsidRPr="000C45C0" w:rsidRDefault="006D2E3D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214A2170" w14:textId="772B4191" w:rsidR="000C45C0" w:rsidRPr="000C45C0" w:rsidRDefault="006D2E3D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33F19C4E" w14:textId="4B134098" w:rsidR="000C45C0" w:rsidRPr="000C45C0" w:rsidRDefault="00A4201E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uned</w:t>
            </w:r>
          </w:p>
        </w:tc>
        <w:tc>
          <w:tcPr>
            <w:tcW w:w="1417" w:type="dxa"/>
            <w:vAlign w:val="center"/>
          </w:tcPr>
          <w:p w14:paraId="57063546" w14:textId="1CF3A925" w:rsidR="000C45C0" w:rsidRPr="000C45C0" w:rsidRDefault="006D2E3D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  <w:vAlign w:val="center"/>
          </w:tcPr>
          <w:p w14:paraId="2436AF93" w14:textId="5C4FDD96" w:rsidR="000C45C0" w:rsidRPr="000C45C0" w:rsidRDefault="006D2E3D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D90223" w:rsidRPr="000C45C0" w14:paraId="3C1A1336" w14:textId="77777777" w:rsidTr="002F152B">
        <w:trPr>
          <w:jc w:val="center"/>
        </w:trPr>
        <w:tc>
          <w:tcPr>
            <w:tcW w:w="593" w:type="dxa"/>
            <w:vAlign w:val="center"/>
          </w:tcPr>
          <w:p w14:paraId="3C1484CC" w14:textId="47761509" w:rsidR="000C45C0" w:rsidRPr="000C45C0" w:rsidRDefault="000C45C0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[53]</w:t>
            </w:r>
          </w:p>
        </w:tc>
        <w:tc>
          <w:tcPr>
            <w:tcW w:w="1107" w:type="dxa"/>
            <w:vAlign w:val="center"/>
          </w:tcPr>
          <w:p w14:paraId="3A4BD4BC" w14:textId="19DCC057" w:rsidR="000C45C0" w:rsidRPr="000C45C0" w:rsidRDefault="005E25A8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NN</w:t>
            </w:r>
          </w:p>
        </w:tc>
        <w:tc>
          <w:tcPr>
            <w:tcW w:w="3115" w:type="dxa"/>
            <w:vAlign w:val="center"/>
          </w:tcPr>
          <w:p w14:paraId="37E58947" w14:textId="486C48AD" w:rsidR="000C45C0" w:rsidRPr="000C45C0" w:rsidRDefault="00436BB6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 w:rsidR="000C45C0" w:rsidRPr="000C45C0">
              <w:rPr>
                <w:rFonts w:ascii="Times New Roman" w:hAnsi="Times New Roman" w:cs="Times New Roman"/>
                <w:sz w:val="18"/>
                <w:szCs w:val="18"/>
              </w:rPr>
              <w:t>Kernel size:</w:t>
            </w:r>
          </w:p>
          <w:p w14:paraId="05B84FA7" w14:textId="77777777" w:rsidR="00436BB6" w:rsidRDefault="000C45C0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 xml:space="preserve">5 × 5 for separable layers </w:t>
            </w:r>
          </w:p>
          <w:p w14:paraId="54110C91" w14:textId="0AD47384" w:rsidR="000C45C0" w:rsidRPr="000C45C0" w:rsidRDefault="000C45C0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 xml:space="preserve">2 × 2 for </w:t>
            </w:r>
            <w:r w:rsidR="00436BB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ooling layers</w:t>
            </w:r>
          </w:p>
          <w:p w14:paraId="0A2CF71C" w14:textId="35EB16D4" w:rsidR="000C45C0" w:rsidRPr="000C45C0" w:rsidRDefault="00436BB6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 F</w:t>
            </w: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eature ma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: </w:t>
            </w:r>
            <w:r w:rsidR="000C45C0" w:rsidRPr="000C45C0">
              <w:rPr>
                <w:rFonts w:ascii="Times New Roman" w:hAnsi="Times New Roman" w:cs="Times New Roman"/>
                <w:sz w:val="18"/>
                <w:szCs w:val="18"/>
              </w:rPr>
              <w:t xml:space="preserve">32, 64, 128, 256 </w:t>
            </w:r>
          </w:p>
        </w:tc>
        <w:tc>
          <w:tcPr>
            <w:tcW w:w="1134" w:type="dxa"/>
            <w:vAlign w:val="center"/>
          </w:tcPr>
          <w:p w14:paraId="7A10933B" w14:textId="2540A889" w:rsidR="000C45C0" w:rsidRPr="000C45C0" w:rsidRDefault="000C45C0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34" w:type="dxa"/>
            <w:vAlign w:val="center"/>
          </w:tcPr>
          <w:p w14:paraId="68ED4920" w14:textId="2818DB93" w:rsidR="000C45C0" w:rsidRPr="000C45C0" w:rsidRDefault="00A4201E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uned</w:t>
            </w:r>
          </w:p>
        </w:tc>
        <w:tc>
          <w:tcPr>
            <w:tcW w:w="1417" w:type="dxa"/>
            <w:vAlign w:val="center"/>
          </w:tcPr>
          <w:p w14:paraId="721B32DA" w14:textId="5321CFE0" w:rsidR="000C45C0" w:rsidRPr="000C45C0" w:rsidRDefault="00906F58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els in l</w:t>
            </w:r>
            <w:r w:rsidRPr="00CA6A6D">
              <w:rPr>
                <w:rFonts w:ascii="Times New Roman" w:hAnsi="Times New Roman" w:cs="Times New Roman"/>
                <w:sz w:val="18"/>
                <w:szCs w:val="18"/>
              </w:rPr>
              <w:t>iterature</w:t>
            </w:r>
          </w:p>
        </w:tc>
        <w:tc>
          <w:tcPr>
            <w:tcW w:w="1560" w:type="dxa"/>
            <w:vAlign w:val="center"/>
          </w:tcPr>
          <w:p w14:paraId="187ADA6C" w14:textId="6A755684" w:rsidR="000C45C0" w:rsidRPr="000C45C0" w:rsidRDefault="000C45C0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D90223" w:rsidRPr="000C45C0" w14:paraId="02B271F7" w14:textId="77777777" w:rsidTr="002F152B">
        <w:trPr>
          <w:jc w:val="center"/>
        </w:trPr>
        <w:tc>
          <w:tcPr>
            <w:tcW w:w="593" w:type="dxa"/>
            <w:vAlign w:val="center"/>
          </w:tcPr>
          <w:p w14:paraId="38E9199A" w14:textId="01CDB6BB" w:rsidR="000C45C0" w:rsidRPr="000C45C0" w:rsidRDefault="000C45C0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[57]</w:t>
            </w:r>
          </w:p>
        </w:tc>
        <w:tc>
          <w:tcPr>
            <w:tcW w:w="1107" w:type="dxa"/>
            <w:vAlign w:val="center"/>
          </w:tcPr>
          <w:p w14:paraId="36113689" w14:textId="5C69DE43" w:rsidR="000C45C0" w:rsidRPr="000C45C0" w:rsidRDefault="005E25A8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NN</w:t>
            </w:r>
          </w:p>
        </w:tc>
        <w:tc>
          <w:tcPr>
            <w:tcW w:w="3115" w:type="dxa"/>
            <w:vAlign w:val="center"/>
          </w:tcPr>
          <w:p w14:paraId="4D65E8C1" w14:textId="31B4FDB7" w:rsidR="000C45C0" w:rsidRPr="000C45C0" w:rsidRDefault="005B2843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599F1CC9" w14:textId="40A1DE17" w:rsidR="000C45C0" w:rsidRPr="000C45C0" w:rsidRDefault="000C45C0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34" w:type="dxa"/>
            <w:vAlign w:val="center"/>
          </w:tcPr>
          <w:p w14:paraId="482041B5" w14:textId="1FECAB07" w:rsidR="000C45C0" w:rsidRPr="000C45C0" w:rsidRDefault="00123E26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edefined</w:t>
            </w:r>
          </w:p>
        </w:tc>
        <w:tc>
          <w:tcPr>
            <w:tcW w:w="1417" w:type="dxa"/>
            <w:vAlign w:val="center"/>
          </w:tcPr>
          <w:p w14:paraId="18858BCE" w14:textId="3BE420A8" w:rsidR="000C45C0" w:rsidRPr="000C45C0" w:rsidRDefault="006D2E3D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  <w:vAlign w:val="center"/>
          </w:tcPr>
          <w:p w14:paraId="56512983" w14:textId="6EA54A6C" w:rsidR="000C45C0" w:rsidRPr="000C45C0" w:rsidRDefault="006D2E3D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D90223" w:rsidRPr="000C45C0" w14:paraId="3943A8E1" w14:textId="77777777" w:rsidTr="002F152B">
        <w:trPr>
          <w:jc w:val="center"/>
        </w:trPr>
        <w:tc>
          <w:tcPr>
            <w:tcW w:w="593" w:type="dxa"/>
            <w:vAlign w:val="center"/>
          </w:tcPr>
          <w:p w14:paraId="3E7E110E" w14:textId="23C2C35E" w:rsidR="000C45C0" w:rsidRPr="000C45C0" w:rsidRDefault="000C45C0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[59]</w:t>
            </w:r>
          </w:p>
        </w:tc>
        <w:tc>
          <w:tcPr>
            <w:tcW w:w="1107" w:type="dxa"/>
            <w:vAlign w:val="center"/>
          </w:tcPr>
          <w:p w14:paraId="7840EDB8" w14:textId="6480A6CD" w:rsidR="000C45C0" w:rsidRPr="000C45C0" w:rsidRDefault="005E25A8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NN</w:t>
            </w:r>
          </w:p>
        </w:tc>
        <w:tc>
          <w:tcPr>
            <w:tcW w:w="3115" w:type="dxa"/>
            <w:vAlign w:val="center"/>
          </w:tcPr>
          <w:p w14:paraId="5232CF58" w14:textId="4FA2F7E1" w:rsidR="00436BB6" w:rsidRDefault="00436BB6" w:rsidP="00436B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Kernel size:</w:t>
            </w:r>
          </w:p>
          <w:p w14:paraId="01FEF613" w14:textId="2C9D05FE" w:rsidR="000C45C0" w:rsidRPr="000C45C0" w:rsidRDefault="000C45C0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 xml:space="preserve">3 × 3 </w:t>
            </w:r>
            <w:r w:rsidR="00436BB6">
              <w:rPr>
                <w:rFonts w:ascii="Times New Roman" w:hAnsi="Times New Roman" w:cs="Times New Roman"/>
                <w:sz w:val="18"/>
                <w:szCs w:val="18"/>
              </w:rPr>
              <w:t>for convolutional layers</w:t>
            </w:r>
          </w:p>
          <w:p w14:paraId="6DEC94AA" w14:textId="0174F536" w:rsidR="000C45C0" w:rsidRPr="000C45C0" w:rsidRDefault="00436BB6" w:rsidP="00436B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 xml:space="preserve">2 × 2 f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ooling layers</w:t>
            </w:r>
          </w:p>
        </w:tc>
        <w:tc>
          <w:tcPr>
            <w:tcW w:w="1134" w:type="dxa"/>
            <w:vAlign w:val="center"/>
          </w:tcPr>
          <w:p w14:paraId="28104275" w14:textId="4216C2C8" w:rsidR="000C45C0" w:rsidRPr="000C45C0" w:rsidRDefault="000C45C0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134" w:type="dxa"/>
            <w:vAlign w:val="center"/>
          </w:tcPr>
          <w:p w14:paraId="12D2505C" w14:textId="4489BB4B" w:rsidR="000C45C0" w:rsidRPr="000C45C0" w:rsidRDefault="00B65902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uned</w:t>
            </w:r>
          </w:p>
        </w:tc>
        <w:tc>
          <w:tcPr>
            <w:tcW w:w="1417" w:type="dxa"/>
            <w:vAlign w:val="center"/>
          </w:tcPr>
          <w:p w14:paraId="29618256" w14:textId="0C4D6ABC" w:rsidR="000C45C0" w:rsidRPr="000C45C0" w:rsidRDefault="00906F58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ther s</w:t>
            </w:r>
            <w:r w:rsidRPr="00CA6A6D">
              <w:rPr>
                <w:rFonts w:ascii="Times New Roman" w:hAnsi="Times New Roman" w:cs="Times New Roman"/>
                <w:sz w:val="18"/>
                <w:szCs w:val="18"/>
              </w:rPr>
              <w:t xml:space="preserve">hallow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odels</w:t>
            </w:r>
          </w:p>
        </w:tc>
        <w:tc>
          <w:tcPr>
            <w:tcW w:w="1560" w:type="dxa"/>
            <w:vAlign w:val="center"/>
          </w:tcPr>
          <w:p w14:paraId="1CD1D777" w14:textId="32CC137E" w:rsidR="000C45C0" w:rsidRPr="000C45C0" w:rsidRDefault="000C45C0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D90223" w:rsidRPr="000C45C0" w14:paraId="07D7A749" w14:textId="77777777" w:rsidTr="002F152B">
        <w:trPr>
          <w:jc w:val="center"/>
        </w:trPr>
        <w:tc>
          <w:tcPr>
            <w:tcW w:w="593" w:type="dxa"/>
            <w:vAlign w:val="center"/>
          </w:tcPr>
          <w:p w14:paraId="0B47592C" w14:textId="0FA76462" w:rsidR="000C45C0" w:rsidRPr="000C45C0" w:rsidRDefault="000C45C0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[61]</w:t>
            </w:r>
          </w:p>
        </w:tc>
        <w:tc>
          <w:tcPr>
            <w:tcW w:w="1107" w:type="dxa"/>
            <w:vAlign w:val="center"/>
          </w:tcPr>
          <w:p w14:paraId="3B7B71DF" w14:textId="368BE6FB" w:rsidR="000C45C0" w:rsidRPr="000C45C0" w:rsidRDefault="005E25A8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NN</w:t>
            </w:r>
          </w:p>
        </w:tc>
        <w:tc>
          <w:tcPr>
            <w:tcW w:w="3115" w:type="dxa"/>
            <w:vAlign w:val="center"/>
          </w:tcPr>
          <w:p w14:paraId="09CC3A2D" w14:textId="7227631D" w:rsidR="000C45C0" w:rsidRPr="000C45C0" w:rsidRDefault="005E25A8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ncoder-decoder network</w:t>
            </w:r>
          </w:p>
        </w:tc>
        <w:tc>
          <w:tcPr>
            <w:tcW w:w="1134" w:type="dxa"/>
            <w:vAlign w:val="center"/>
          </w:tcPr>
          <w:p w14:paraId="7AE092BB" w14:textId="09882529" w:rsidR="000C45C0" w:rsidRPr="000C45C0" w:rsidRDefault="006D2E3D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146A0D97" w14:textId="69AB61BE" w:rsidR="000C45C0" w:rsidRPr="000C45C0" w:rsidRDefault="00B65902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ptimized</w:t>
            </w:r>
          </w:p>
        </w:tc>
        <w:tc>
          <w:tcPr>
            <w:tcW w:w="1417" w:type="dxa"/>
            <w:vAlign w:val="center"/>
          </w:tcPr>
          <w:p w14:paraId="439824DC" w14:textId="0CAEF9DE" w:rsidR="000C45C0" w:rsidRPr="000C45C0" w:rsidRDefault="000C45C0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Different CNNs</w:t>
            </w:r>
          </w:p>
        </w:tc>
        <w:tc>
          <w:tcPr>
            <w:tcW w:w="1560" w:type="dxa"/>
            <w:vAlign w:val="center"/>
          </w:tcPr>
          <w:p w14:paraId="3ECADEF1" w14:textId="0E19FA73" w:rsidR="000C45C0" w:rsidRPr="000C45C0" w:rsidRDefault="000C45C0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D90223" w:rsidRPr="000C45C0" w14:paraId="6FD0C595" w14:textId="77777777" w:rsidTr="002F152B">
        <w:trPr>
          <w:jc w:val="center"/>
        </w:trPr>
        <w:tc>
          <w:tcPr>
            <w:tcW w:w="593" w:type="dxa"/>
            <w:vAlign w:val="center"/>
          </w:tcPr>
          <w:p w14:paraId="5AFBC022" w14:textId="5737B854" w:rsidR="000C45C0" w:rsidRPr="000C45C0" w:rsidRDefault="000C45C0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[62]</w:t>
            </w:r>
          </w:p>
        </w:tc>
        <w:tc>
          <w:tcPr>
            <w:tcW w:w="1107" w:type="dxa"/>
            <w:vAlign w:val="center"/>
          </w:tcPr>
          <w:p w14:paraId="2A922993" w14:textId="3029033A" w:rsidR="000C45C0" w:rsidRPr="000C45C0" w:rsidRDefault="005E25A8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NN</w:t>
            </w:r>
          </w:p>
        </w:tc>
        <w:tc>
          <w:tcPr>
            <w:tcW w:w="3115" w:type="dxa"/>
            <w:vAlign w:val="center"/>
          </w:tcPr>
          <w:p w14:paraId="406362C6" w14:textId="77777777" w:rsidR="00436BB6" w:rsidRDefault="00436BB6" w:rsidP="00436B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Kernel size:</w:t>
            </w:r>
          </w:p>
          <w:p w14:paraId="3FD11EA5" w14:textId="0E801137" w:rsidR="00436BB6" w:rsidRPr="000C45C0" w:rsidRDefault="00436BB6" w:rsidP="00436B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 xml:space="preserve">6 × 6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&amp; </w:t>
            </w: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5 × 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or convolutional layers</w:t>
            </w:r>
          </w:p>
          <w:p w14:paraId="139F8A20" w14:textId="47F70072" w:rsidR="000C45C0" w:rsidRPr="000C45C0" w:rsidRDefault="00436BB6" w:rsidP="00436B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 xml:space="preserve">2 × 2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&amp; </w:t>
            </w: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3 × 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 xml:space="preserve">f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ooling layers</w:t>
            </w:r>
          </w:p>
          <w:p w14:paraId="4451A6EC" w14:textId="4872FD9C" w:rsidR="000C45C0" w:rsidRPr="000C45C0" w:rsidRDefault="00436BB6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 F</w:t>
            </w: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eature ma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: 60</w:t>
            </w:r>
          </w:p>
        </w:tc>
        <w:tc>
          <w:tcPr>
            <w:tcW w:w="1134" w:type="dxa"/>
            <w:vAlign w:val="center"/>
          </w:tcPr>
          <w:p w14:paraId="0B7D8042" w14:textId="07CA3EB3" w:rsidR="000C45C0" w:rsidRPr="000C45C0" w:rsidRDefault="000C45C0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34" w:type="dxa"/>
            <w:vAlign w:val="center"/>
          </w:tcPr>
          <w:p w14:paraId="68AE1341" w14:textId="002E672A" w:rsidR="000C45C0" w:rsidRPr="000C45C0" w:rsidRDefault="00965857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edefined</w:t>
            </w:r>
          </w:p>
        </w:tc>
        <w:tc>
          <w:tcPr>
            <w:tcW w:w="1417" w:type="dxa"/>
            <w:vAlign w:val="center"/>
          </w:tcPr>
          <w:p w14:paraId="7925960D" w14:textId="2D3F2E07" w:rsidR="000C45C0" w:rsidRPr="000C45C0" w:rsidRDefault="000C45C0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Number of epochs</w:t>
            </w:r>
          </w:p>
        </w:tc>
        <w:tc>
          <w:tcPr>
            <w:tcW w:w="1560" w:type="dxa"/>
            <w:vAlign w:val="center"/>
          </w:tcPr>
          <w:p w14:paraId="31FA7113" w14:textId="712D4ED5" w:rsidR="000C45C0" w:rsidRPr="000C45C0" w:rsidRDefault="00906F58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D90223" w:rsidRPr="000C45C0" w14:paraId="68D80600" w14:textId="77777777" w:rsidTr="002F152B">
        <w:trPr>
          <w:jc w:val="center"/>
        </w:trPr>
        <w:tc>
          <w:tcPr>
            <w:tcW w:w="593" w:type="dxa"/>
            <w:vAlign w:val="center"/>
          </w:tcPr>
          <w:p w14:paraId="7F871187" w14:textId="02176985" w:rsidR="000C45C0" w:rsidRPr="000C45C0" w:rsidRDefault="000C45C0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[31]</w:t>
            </w:r>
          </w:p>
        </w:tc>
        <w:tc>
          <w:tcPr>
            <w:tcW w:w="1107" w:type="dxa"/>
            <w:vAlign w:val="center"/>
          </w:tcPr>
          <w:p w14:paraId="6C840AA2" w14:textId="5566FDB0" w:rsidR="000C45C0" w:rsidRPr="000C45C0" w:rsidRDefault="000C45C0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ResNet</w:t>
            </w:r>
            <w:proofErr w:type="spellEnd"/>
          </w:p>
        </w:tc>
        <w:tc>
          <w:tcPr>
            <w:tcW w:w="3115" w:type="dxa"/>
            <w:vAlign w:val="center"/>
          </w:tcPr>
          <w:p w14:paraId="2098C949" w14:textId="077631DF" w:rsidR="000C45C0" w:rsidRPr="000C45C0" w:rsidRDefault="005B2843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206EC6AB" w14:textId="6555BE9D" w:rsidR="000C45C0" w:rsidRPr="000C45C0" w:rsidRDefault="000C45C0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152</w:t>
            </w:r>
          </w:p>
        </w:tc>
        <w:tc>
          <w:tcPr>
            <w:tcW w:w="1134" w:type="dxa"/>
            <w:vAlign w:val="center"/>
          </w:tcPr>
          <w:p w14:paraId="54C85D18" w14:textId="4DABF2CF" w:rsidR="000C45C0" w:rsidRPr="000C45C0" w:rsidRDefault="00CC1546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edefined</w:t>
            </w:r>
          </w:p>
        </w:tc>
        <w:tc>
          <w:tcPr>
            <w:tcW w:w="1417" w:type="dxa"/>
            <w:vAlign w:val="center"/>
          </w:tcPr>
          <w:p w14:paraId="25A84CCB" w14:textId="26E518DB" w:rsidR="000C45C0" w:rsidRPr="000C45C0" w:rsidRDefault="000C45C0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Number of layers</w:t>
            </w:r>
          </w:p>
        </w:tc>
        <w:tc>
          <w:tcPr>
            <w:tcW w:w="1560" w:type="dxa"/>
            <w:vAlign w:val="center"/>
          </w:tcPr>
          <w:p w14:paraId="4496D0E0" w14:textId="21F856EC" w:rsidR="000C45C0" w:rsidRPr="000C45C0" w:rsidRDefault="00906F58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D90223" w:rsidRPr="000C45C0" w14:paraId="04AFA0A6" w14:textId="77777777" w:rsidTr="002F152B">
        <w:trPr>
          <w:jc w:val="center"/>
        </w:trPr>
        <w:tc>
          <w:tcPr>
            <w:tcW w:w="593" w:type="dxa"/>
            <w:vAlign w:val="center"/>
          </w:tcPr>
          <w:p w14:paraId="2A45F4C1" w14:textId="0F6DCB28" w:rsidR="000C45C0" w:rsidRPr="000C45C0" w:rsidRDefault="000C45C0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[33]</w:t>
            </w:r>
          </w:p>
        </w:tc>
        <w:tc>
          <w:tcPr>
            <w:tcW w:w="1107" w:type="dxa"/>
            <w:vAlign w:val="center"/>
          </w:tcPr>
          <w:p w14:paraId="0B70AC90" w14:textId="07BE5020" w:rsidR="000C45C0" w:rsidRPr="000C45C0" w:rsidRDefault="000C45C0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ResNet</w:t>
            </w:r>
            <w:proofErr w:type="spellEnd"/>
          </w:p>
        </w:tc>
        <w:tc>
          <w:tcPr>
            <w:tcW w:w="3115" w:type="dxa"/>
            <w:vAlign w:val="center"/>
          </w:tcPr>
          <w:p w14:paraId="590148FD" w14:textId="459606D0" w:rsidR="000C45C0" w:rsidRPr="000C45C0" w:rsidRDefault="000C45C0" w:rsidP="00C679D2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0C45C0">
              <w:rPr>
                <w:sz w:val="18"/>
                <w:szCs w:val="18"/>
              </w:rPr>
              <w:t xml:space="preserve">Lesion </w:t>
            </w:r>
            <w:r w:rsidR="00E7079A">
              <w:rPr>
                <w:sz w:val="18"/>
                <w:szCs w:val="18"/>
                <w:lang w:val="en-US"/>
              </w:rPr>
              <w:t>f</w:t>
            </w:r>
            <w:r w:rsidRPr="000C45C0">
              <w:rPr>
                <w:sz w:val="18"/>
                <w:szCs w:val="18"/>
              </w:rPr>
              <w:t xml:space="preserve">eature </w:t>
            </w:r>
            <w:r w:rsidR="00E7079A">
              <w:rPr>
                <w:sz w:val="18"/>
                <w:szCs w:val="18"/>
                <w:lang w:val="en-US"/>
              </w:rPr>
              <w:t>n</w:t>
            </w:r>
            <w:r w:rsidRPr="000C45C0">
              <w:rPr>
                <w:sz w:val="18"/>
                <w:szCs w:val="18"/>
              </w:rPr>
              <w:t>etwork</w:t>
            </w:r>
          </w:p>
          <w:p w14:paraId="7C98C0F0" w14:textId="77777777" w:rsidR="000C45C0" w:rsidRPr="000C45C0" w:rsidRDefault="000C45C0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B2EB2F9" w14:textId="7875CEED" w:rsidR="000C45C0" w:rsidRPr="000C45C0" w:rsidRDefault="000C45C0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34" w:type="dxa"/>
            <w:vAlign w:val="center"/>
          </w:tcPr>
          <w:p w14:paraId="1994B0A2" w14:textId="0DC77D65" w:rsidR="000C45C0" w:rsidRPr="000C45C0" w:rsidRDefault="00D24D30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edefined</w:t>
            </w:r>
          </w:p>
        </w:tc>
        <w:tc>
          <w:tcPr>
            <w:tcW w:w="1417" w:type="dxa"/>
            <w:vAlign w:val="center"/>
          </w:tcPr>
          <w:p w14:paraId="7848F6D6" w14:textId="32B028F8" w:rsidR="000C45C0" w:rsidRPr="000C45C0" w:rsidRDefault="000C45C0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Different CNNs</w:t>
            </w:r>
          </w:p>
        </w:tc>
        <w:tc>
          <w:tcPr>
            <w:tcW w:w="1560" w:type="dxa"/>
            <w:vAlign w:val="center"/>
          </w:tcPr>
          <w:p w14:paraId="22327498" w14:textId="3C8D83CD" w:rsidR="000C45C0" w:rsidRPr="000C45C0" w:rsidRDefault="000C45C0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D90223" w:rsidRPr="000C45C0" w14:paraId="3C1D8237" w14:textId="77777777" w:rsidTr="002F152B">
        <w:trPr>
          <w:jc w:val="center"/>
        </w:trPr>
        <w:tc>
          <w:tcPr>
            <w:tcW w:w="10060" w:type="dxa"/>
            <w:gridSpan w:val="7"/>
            <w:shd w:val="clear" w:color="auto" w:fill="D9D9D9" w:themeFill="background1" w:themeFillShade="D9"/>
            <w:vAlign w:val="center"/>
          </w:tcPr>
          <w:p w14:paraId="3BB57A31" w14:textId="7C76E95C" w:rsidR="00CE711B" w:rsidRPr="00F152A6" w:rsidRDefault="00CE711B" w:rsidP="00C679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52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ybrid models</w:t>
            </w:r>
          </w:p>
        </w:tc>
      </w:tr>
      <w:tr w:rsidR="00D90223" w:rsidRPr="000C45C0" w14:paraId="471907C1" w14:textId="77777777" w:rsidTr="002F152B">
        <w:trPr>
          <w:jc w:val="center"/>
        </w:trPr>
        <w:tc>
          <w:tcPr>
            <w:tcW w:w="593" w:type="dxa"/>
            <w:vAlign w:val="center"/>
          </w:tcPr>
          <w:p w14:paraId="083FC95A" w14:textId="08BF5D0F" w:rsidR="005E25A8" w:rsidRPr="000C45C0" w:rsidRDefault="005E25A8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[17]</w:t>
            </w:r>
          </w:p>
        </w:tc>
        <w:tc>
          <w:tcPr>
            <w:tcW w:w="1107" w:type="dxa"/>
            <w:vAlign w:val="center"/>
          </w:tcPr>
          <w:p w14:paraId="121C3C11" w14:textId="171509A8" w:rsidR="005E25A8" w:rsidRPr="000C45C0" w:rsidRDefault="009C712A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mbined models</w:t>
            </w:r>
          </w:p>
        </w:tc>
        <w:tc>
          <w:tcPr>
            <w:tcW w:w="3115" w:type="dxa"/>
            <w:vAlign w:val="center"/>
          </w:tcPr>
          <w:p w14:paraId="60391EC2" w14:textId="125DFF70" w:rsidR="005E25A8" w:rsidRPr="005F5BEC" w:rsidRDefault="005E25A8" w:rsidP="005F5BE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0C45C0">
              <w:rPr>
                <w:sz w:val="18"/>
                <w:szCs w:val="18"/>
                <w:lang w:val="en-US"/>
              </w:rPr>
              <w:t>Autoencoder and</w:t>
            </w:r>
            <w:r w:rsidR="005F5BEC">
              <w:rPr>
                <w:sz w:val="18"/>
                <w:szCs w:val="18"/>
                <w:lang w:val="en-US"/>
              </w:rPr>
              <w:t xml:space="preserve"> </w:t>
            </w:r>
            <w:r w:rsidRPr="000C45C0">
              <w:rPr>
                <w:sz w:val="18"/>
                <w:szCs w:val="18"/>
              </w:rPr>
              <w:t>BoF</w:t>
            </w:r>
          </w:p>
        </w:tc>
        <w:tc>
          <w:tcPr>
            <w:tcW w:w="1134" w:type="dxa"/>
            <w:vAlign w:val="center"/>
          </w:tcPr>
          <w:p w14:paraId="0A5DD65E" w14:textId="52CABCCE" w:rsidR="005E25A8" w:rsidRPr="000C45C0" w:rsidRDefault="005E25A8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4CF5781D" w14:textId="73D7CCC4" w:rsidR="005E25A8" w:rsidRPr="000C45C0" w:rsidRDefault="003B2767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ptimized</w:t>
            </w:r>
          </w:p>
        </w:tc>
        <w:tc>
          <w:tcPr>
            <w:tcW w:w="1417" w:type="dxa"/>
            <w:vAlign w:val="center"/>
          </w:tcPr>
          <w:p w14:paraId="000DD192" w14:textId="002C4182" w:rsidR="005E25A8" w:rsidRPr="000C45C0" w:rsidRDefault="005E25A8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 xml:space="preserve">Standalone </w:t>
            </w:r>
            <w:r w:rsidR="005F5BE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proofErr w:type="spellStart"/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BoF</w:t>
            </w:r>
            <w:proofErr w:type="spellEnd"/>
            <w:r w:rsidRPr="000C45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70CD9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5F5BE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autoencoder</w:t>
            </w:r>
          </w:p>
        </w:tc>
        <w:tc>
          <w:tcPr>
            <w:tcW w:w="1560" w:type="dxa"/>
            <w:vAlign w:val="center"/>
          </w:tcPr>
          <w:p w14:paraId="2D2D8A22" w14:textId="483E5DE2" w:rsidR="005E25A8" w:rsidRPr="000C45C0" w:rsidRDefault="005E25A8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D90223" w:rsidRPr="000C45C0" w14:paraId="660AEB1E" w14:textId="77777777" w:rsidTr="002F152B">
        <w:trPr>
          <w:jc w:val="center"/>
        </w:trPr>
        <w:tc>
          <w:tcPr>
            <w:tcW w:w="593" w:type="dxa"/>
            <w:vAlign w:val="center"/>
          </w:tcPr>
          <w:p w14:paraId="5B8BA9EE" w14:textId="46A45EC1" w:rsidR="000C45C0" w:rsidRPr="000C45C0" w:rsidRDefault="000C45C0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[32]</w:t>
            </w:r>
          </w:p>
        </w:tc>
        <w:tc>
          <w:tcPr>
            <w:tcW w:w="1107" w:type="dxa"/>
            <w:vAlign w:val="center"/>
          </w:tcPr>
          <w:p w14:paraId="47350D2C" w14:textId="0D2F3C40" w:rsidR="000C45C0" w:rsidRPr="000C45C0" w:rsidRDefault="009C712A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mbined models</w:t>
            </w:r>
          </w:p>
        </w:tc>
        <w:tc>
          <w:tcPr>
            <w:tcW w:w="3115" w:type="dxa"/>
            <w:vAlign w:val="center"/>
          </w:tcPr>
          <w:p w14:paraId="594733D0" w14:textId="4934A7B6" w:rsidR="000C45C0" w:rsidRPr="005F5BEC" w:rsidRDefault="000C45C0" w:rsidP="005F5BEC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0C45C0">
              <w:rPr>
                <w:sz w:val="18"/>
                <w:szCs w:val="18"/>
              </w:rPr>
              <w:t>multi-target deep convolutional neural network</w:t>
            </w:r>
            <w:r w:rsidR="005F5BEC">
              <w:rPr>
                <w:sz w:val="18"/>
                <w:szCs w:val="18"/>
                <w:lang w:val="en-US"/>
              </w:rPr>
              <w:t xml:space="preserve"> using </w:t>
            </w:r>
            <w:r w:rsidRPr="000C45C0">
              <w:rPr>
                <w:sz w:val="18"/>
                <w:szCs w:val="18"/>
              </w:rPr>
              <w:t>U-Net and GoogleNet</w:t>
            </w:r>
          </w:p>
        </w:tc>
        <w:tc>
          <w:tcPr>
            <w:tcW w:w="1134" w:type="dxa"/>
            <w:vAlign w:val="center"/>
          </w:tcPr>
          <w:p w14:paraId="1B9BA2CF" w14:textId="05184B34" w:rsidR="000C45C0" w:rsidRPr="000C45C0" w:rsidRDefault="000C45C0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134" w:type="dxa"/>
            <w:vAlign w:val="center"/>
          </w:tcPr>
          <w:p w14:paraId="3CC1966C" w14:textId="16A8F135" w:rsidR="000C45C0" w:rsidRPr="000C45C0" w:rsidRDefault="00261A1E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edefined</w:t>
            </w:r>
          </w:p>
        </w:tc>
        <w:tc>
          <w:tcPr>
            <w:tcW w:w="1417" w:type="dxa"/>
            <w:vAlign w:val="center"/>
          </w:tcPr>
          <w:p w14:paraId="69B4820D" w14:textId="4C0392E6" w:rsidR="000C45C0" w:rsidRPr="000C45C0" w:rsidRDefault="006D2E3D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  <w:vAlign w:val="center"/>
          </w:tcPr>
          <w:p w14:paraId="4CEE1E3D" w14:textId="41431F5B" w:rsidR="000C45C0" w:rsidRPr="000C45C0" w:rsidRDefault="006D2E3D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D90223" w:rsidRPr="000C45C0" w14:paraId="0C7FEA7B" w14:textId="77777777" w:rsidTr="002F152B">
        <w:trPr>
          <w:jc w:val="center"/>
        </w:trPr>
        <w:tc>
          <w:tcPr>
            <w:tcW w:w="593" w:type="dxa"/>
            <w:vAlign w:val="center"/>
          </w:tcPr>
          <w:p w14:paraId="191C1881" w14:textId="24B297FB" w:rsidR="000C45C0" w:rsidRPr="000C45C0" w:rsidRDefault="000C45C0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[38]</w:t>
            </w:r>
          </w:p>
        </w:tc>
        <w:tc>
          <w:tcPr>
            <w:tcW w:w="1107" w:type="dxa"/>
            <w:vAlign w:val="center"/>
          </w:tcPr>
          <w:p w14:paraId="181788B7" w14:textId="68270CD5" w:rsidR="000C45C0" w:rsidRPr="000C45C0" w:rsidRDefault="009C712A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mbined models</w:t>
            </w:r>
          </w:p>
        </w:tc>
        <w:tc>
          <w:tcPr>
            <w:tcW w:w="3115" w:type="dxa"/>
            <w:vAlign w:val="center"/>
          </w:tcPr>
          <w:p w14:paraId="59E4876E" w14:textId="5C5ED1F9" w:rsidR="000C45C0" w:rsidRPr="005F5BEC" w:rsidRDefault="000C45C0" w:rsidP="005F5B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C45C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lexNet</w:t>
            </w:r>
            <w:proofErr w:type="spellEnd"/>
            <w:r w:rsidR="005F5B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 w:rsidRPr="000C45C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VGG-16</w:t>
            </w:r>
            <w:r w:rsidR="005F5B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0C45C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&amp;</w:t>
            </w:r>
            <w:r w:rsidR="005F5B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0C45C0">
              <w:rPr>
                <w:color w:val="000000" w:themeColor="text1"/>
                <w:sz w:val="18"/>
                <w:szCs w:val="18"/>
              </w:rPr>
              <w:t>ResNet-18</w:t>
            </w:r>
          </w:p>
        </w:tc>
        <w:tc>
          <w:tcPr>
            <w:tcW w:w="1134" w:type="dxa"/>
            <w:vAlign w:val="center"/>
          </w:tcPr>
          <w:p w14:paraId="2F2C7495" w14:textId="25F249A0" w:rsidR="000C45C0" w:rsidRPr="000C45C0" w:rsidRDefault="000C45C0" w:rsidP="005F5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5F5BEC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="005F5BEC">
              <w:rPr>
                <w:rFonts w:ascii="Times New Roman" w:hAnsi="Times New Roman" w:cs="Times New Roman"/>
                <w:sz w:val="18"/>
                <w:szCs w:val="18"/>
              </w:rPr>
              <w:t xml:space="preserve">, &amp; </w:t>
            </w: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134" w:type="dxa"/>
            <w:vAlign w:val="center"/>
          </w:tcPr>
          <w:p w14:paraId="57814800" w14:textId="4CD5A2DC" w:rsidR="000C45C0" w:rsidRPr="000C45C0" w:rsidRDefault="006D2E3D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vAlign w:val="center"/>
          </w:tcPr>
          <w:p w14:paraId="15B419F8" w14:textId="4D9FE27D" w:rsidR="000C45C0" w:rsidRPr="000C45C0" w:rsidRDefault="000C45C0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Different CNNs</w:t>
            </w:r>
          </w:p>
        </w:tc>
        <w:tc>
          <w:tcPr>
            <w:tcW w:w="1560" w:type="dxa"/>
            <w:vAlign w:val="center"/>
          </w:tcPr>
          <w:p w14:paraId="3954FD23" w14:textId="63371DEA" w:rsidR="000C45C0" w:rsidRPr="000C45C0" w:rsidRDefault="000C45C0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D90223" w:rsidRPr="000C45C0" w14:paraId="494528DC" w14:textId="77777777" w:rsidTr="002F152B">
        <w:trPr>
          <w:jc w:val="center"/>
        </w:trPr>
        <w:tc>
          <w:tcPr>
            <w:tcW w:w="593" w:type="dxa"/>
            <w:vAlign w:val="center"/>
          </w:tcPr>
          <w:p w14:paraId="5CAFD091" w14:textId="559BFC5F" w:rsidR="000C45C0" w:rsidRPr="000C45C0" w:rsidRDefault="000C45C0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[44]</w:t>
            </w:r>
          </w:p>
        </w:tc>
        <w:tc>
          <w:tcPr>
            <w:tcW w:w="1107" w:type="dxa"/>
            <w:vAlign w:val="center"/>
          </w:tcPr>
          <w:p w14:paraId="5F675DE7" w14:textId="3D244050" w:rsidR="000C45C0" w:rsidRPr="000C45C0" w:rsidRDefault="009C712A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mbined models</w:t>
            </w:r>
          </w:p>
        </w:tc>
        <w:tc>
          <w:tcPr>
            <w:tcW w:w="3115" w:type="dxa"/>
            <w:vAlign w:val="center"/>
          </w:tcPr>
          <w:p w14:paraId="734AEE56" w14:textId="40CACA0E" w:rsidR="000C45C0" w:rsidRPr="000C45C0" w:rsidRDefault="005F5BEC" w:rsidP="00C679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45C0">
              <w:rPr>
                <w:color w:val="000000" w:themeColor="text1"/>
                <w:sz w:val="18"/>
                <w:szCs w:val="18"/>
              </w:rPr>
              <w:t>Inception-V3</w:t>
            </w:r>
            <w:r>
              <w:rPr>
                <w:color w:val="000000" w:themeColor="text1"/>
                <w:sz w:val="18"/>
                <w:szCs w:val="18"/>
              </w:rPr>
              <w:t xml:space="preserve"> &amp; </w:t>
            </w:r>
            <w:r w:rsidR="000C45C0" w:rsidRPr="000C45C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ttention</w:t>
            </w:r>
          </w:p>
          <w:p w14:paraId="1B8A4E2C" w14:textId="326833B8" w:rsidR="000C45C0" w:rsidRPr="000C45C0" w:rsidRDefault="000C45C0" w:rsidP="00C679D2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3E5AD00" w14:textId="0E85379F" w:rsidR="000C45C0" w:rsidRPr="000C45C0" w:rsidRDefault="000C45C0" w:rsidP="005F5B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 w:rsidR="005F5BEC">
              <w:rPr>
                <w:rFonts w:ascii="Times New Roman" w:hAnsi="Times New Roman" w:cs="Times New Roman"/>
                <w:sz w:val="18"/>
                <w:szCs w:val="18"/>
              </w:rPr>
              <w:t xml:space="preserve"> &amp; </w:t>
            </w: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3D2AA9A0" w14:textId="06671DFA" w:rsidR="000C45C0" w:rsidRPr="000C45C0" w:rsidRDefault="00F236CA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F236CA">
              <w:rPr>
                <w:rFonts w:ascii="Times New Roman" w:hAnsi="Times New Roman" w:cs="Times New Roman"/>
                <w:sz w:val="18"/>
                <w:szCs w:val="18"/>
              </w:rPr>
              <w:t>uned</w:t>
            </w:r>
          </w:p>
        </w:tc>
        <w:tc>
          <w:tcPr>
            <w:tcW w:w="1417" w:type="dxa"/>
            <w:vAlign w:val="center"/>
          </w:tcPr>
          <w:p w14:paraId="28BA23B0" w14:textId="0B33A8EB" w:rsidR="000C45C0" w:rsidRPr="000C45C0" w:rsidRDefault="000C45C0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Different CNNs</w:t>
            </w:r>
          </w:p>
        </w:tc>
        <w:tc>
          <w:tcPr>
            <w:tcW w:w="1560" w:type="dxa"/>
            <w:vAlign w:val="center"/>
          </w:tcPr>
          <w:p w14:paraId="07F7D222" w14:textId="213E1EE3" w:rsidR="000C45C0" w:rsidRPr="000C45C0" w:rsidRDefault="000C45C0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D90223" w:rsidRPr="000C45C0" w14:paraId="617E9E4E" w14:textId="77777777" w:rsidTr="002F152B">
        <w:trPr>
          <w:jc w:val="center"/>
        </w:trPr>
        <w:tc>
          <w:tcPr>
            <w:tcW w:w="593" w:type="dxa"/>
            <w:vAlign w:val="center"/>
          </w:tcPr>
          <w:p w14:paraId="135613B5" w14:textId="3E91B770" w:rsidR="000C45C0" w:rsidRPr="000C45C0" w:rsidRDefault="000C45C0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[46]</w:t>
            </w:r>
          </w:p>
        </w:tc>
        <w:tc>
          <w:tcPr>
            <w:tcW w:w="1107" w:type="dxa"/>
            <w:vAlign w:val="center"/>
          </w:tcPr>
          <w:p w14:paraId="4B21D398" w14:textId="32C41D59" w:rsidR="000C45C0" w:rsidRPr="000C45C0" w:rsidRDefault="009C712A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mbined models</w:t>
            </w:r>
          </w:p>
        </w:tc>
        <w:tc>
          <w:tcPr>
            <w:tcW w:w="3115" w:type="dxa"/>
            <w:vAlign w:val="center"/>
          </w:tcPr>
          <w:p w14:paraId="59962073" w14:textId="3480170B" w:rsidR="005F5BEC" w:rsidRPr="005F5BEC" w:rsidRDefault="005F5BEC" w:rsidP="005F5BEC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 xml:space="preserve">- </w:t>
            </w:r>
            <w:r w:rsidR="000C45C0" w:rsidRPr="000C45C0">
              <w:rPr>
                <w:color w:val="000000" w:themeColor="text1"/>
                <w:sz w:val="18"/>
                <w:szCs w:val="18"/>
              </w:rPr>
              <w:t>VGG</w:t>
            </w:r>
            <w:r w:rsidR="000C45C0" w:rsidRPr="000C45C0">
              <w:rPr>
                <w:color w:val="000000" w:themeColor="text1"/>
                <w:sz w:val="18"/>
                <w:szCs w:val="18"/>
                <w:lang w:val="en-US"/>
              </w:rPr>
              <w:t xml:space="preserve">-16 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&amp;</w:t>
            </w:r>
            <w:r w:rsidR="000C45C0" w:rsidRPr="000C45C0">
              <w:rPr>
                <w:color w:val="000000" w:themeColor="text1"/>
                <w:sz w:val="18"/>
                <w:szCs w:val="18"/>
                <w:lang w:val="en-US"/>
              </w:rPr>
              <w:t xml:space="preserve"> multi-pooling </w:t>
            </w:r>
            <w:r w:rsidR="000C45C0" w:rsidRPr="000C45C0">
              <w:rPr>
                <w:color w:val="000000" w:themeColor="text1"/>
                <w:sz w:val="18"/>
                <w:szCs w:val="18"/>
              </w:rPr>
              <w:t>Attention</w:t>
            </w:r>
          </w:p>
          <w:p w14:paraId="66133EC7" w14:textId="6DD23E22" w:rsidR="000C45C0" w:rsidRPr="000C45C0" w:rsidRDefault="005F5BEC" w:rsidP="00C679D2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 xml:space="preserve">- </w:t>
            </w:r>
            <w:r w:rsidR="000C45C0" w:rsidRPr="000C45C0">
              <w:rPr>
                <w:color w:val="000000" w:themeColor="text1"/>
                <w:sz w:val="18"/>
                <w:szCs w:val="18"/>
                <w:lang w:val="en-US"/>
              </w:rPr>
              <w:t xml:space="preserve">Customer </w:t>
            </w:r>
            <w:r w:rsidR="009A5183">
              <w:rPr>
                <w:color w:val="000000" w:themeColor="text1"/>
                <w:sz w:val="18"/>
                <w:szCs w:val="18"/>
                <w:lang w:val="en-US"/>
              </w:rPr>
              <w:t>k</w:t>
            </w:r>
            <w:r w:rsidR="000C45C0" w:rsidRPr="000C45C0">
              <w:rPr>
                <w:color w:val="000000" w:themeColor="text1"/>
                <w:sz w:val="18"/>
                <w:szCs w:val="18"/>
                <w:lang w:val="en-US"/>
              </w:rPr>
              <w:t>ernel sizes</w:t>
            </w:r>
          </w:p>
          <w:p w14:paraId="6BBF5E4F" w14:textId="23B983FF" w:rsidR="000C45C0" w:rsidRPr="000C45C0" w:rsidRDefault="005F5BEC" w:rsidP="00C679D2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- </w:t>
            </w:r>
            <w:r w:rsidR="000C45C0" w:rsidRPr="000C45C0">
              <w:rPr>
                <w:sz w:val="18"/>
                <w:szCs w:val="18"/>
                <w:lang w:val="en-US"/>
              </w:rPr>
              <w:t>512 feature maps</w:t>
            </w:r>
          </w:p>
        </w:tc>
        <w:tc>
          <w:tcPr>
            <w:tcW w:w="1134" w:type="dxa"/>
            <w:vAlign w:val="center"/>
          </w:tcPr>
          <w:p w14:paraId="2791F2B7" w14:textId="4375ECB1" w:rsidR="000C45C0" w:rsidRPr="000C45C0" w:rsidRDefault="000C45C0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134" w:type="dxa"/>
            <w:vAlign w:val="center"/>
          </w:tcPr>
          <w:p w14:paraId="25190D41" w14:textId="1C8B4B90" w:rsidR="000C45C0" w:rsidRPr="000C45C0" w:rsidRDefault="007452DB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F236CA">
              <w:rPr>
                <w:rFonts w:ascii="Times New Roman" w:hAnsi="Times New Roman" w:cs="Times New Roman"/>
                <w:sz w:val="18"/>
                <w:szCs w:val="18"/>
              </w:rPr>
              <w:t>uned</w:t>
            </w:r>
          </w:p>
        </w:tc>
        <w:tc>
          <w:tcPr>
            <w:tcW w:w="1417" w:type="dxa"/>
            <w:vAlign w:val="center"/>
          </w:tcPr>
          <w:p w14:paraId="4D1E47FC" w14:textId="29C8810B" w:rsidR="000C45C0" w:rsidRPr="000C45C0" w:rsidRDefault="000C45C0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Different CNNs</w:t>
            </w:r>
          </w:p>
        </w:tc>
        <w:tc>
          <w:tcPr>
            <w:tcW w:w="1560" w:type="dxa"/>
            <w:vAlign w:val="center"/>
          </w:tcPr>
          <w:p w14:paraId="1DBC726E" w14:textId="3C487F4A" w:rsidR="000C45C0" w:rsidRPr="000C45C0" w:rsidRDefault="000C45C0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D90223" w:rsidRPr="000C45C0" w14:paraId="05855894" w14:textId="77777777" w:rsidTr="002F152B">
        <w:trPr>
          <w:jc w:val="center"/>
        </w:trPr>
        <w:tc>
          <w:tcPr>
            <w:tcW w:w="10060" w:type="dxa"/>
            <w:gridSpan w:val="7"/>
            <w:shd w:val="clear" w:color="auto" w:fill="D9D9D9" w:themeFill="background1" w:themeFillShade="D9"/>
            <w:vAlign w:val="center"/>
          </w:tcPr>
          <w:p w14:paraId="106B7572" w14:textId="60B39A9F" w:rsidR="00CE711B" w:rsidRPr="00F152A6" w:rsidRDefault="00222DC7" w:rsidP="00C679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52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nsemble models</w:t>
            </w:r>
          </w:p>
        </w:tc>
      </w:tr>
      <w:tr w:rsidR="00C679D2" w:rsidRPr="000C45C0" w14:paraId="62BC1058" w14:textId="77777777" w:rsidTr="004B6FE2">
        <w:trPr>
          <w:jc w:val="center"/>
        </w:trPr>
        <w:tc>
          <w:tcPr>
            <w:tcW w:w="593" w:type="dxa"/>
            <w:vAlign w:val="center"/>
          </w:tcPr>
          <w:p w14:paraId="2AA8AB44" w14:textId="26FEF384" w:rsidR="000C45C0" w:rsidRPr="000C45C0" w:rsidRDefault="000C45C0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[20]</w:t>
            </w:r>
          </w:p>
        </w:tc>
        <w:tc>
          <w:tcPr>
            <w:tcW w:w="1107" w:type="dxa"/>
            <w:vAlign w:val="center"/>
          </w:tcPr>
          <w:p w14:paraId="76B53628" w14:textId="019EF97F" w:rsidR="000C45C0" w:rsidRPr="004B6FE2" w:rsidRDefault="009C712A" w:rsidP="004B6FE2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4B6FE2">
              <w:rPr>
                <w:sz w:val="18"/>
                <w:szCs w:val="18"/>
                <w:lang w:val="en-US"/>
              </w:rPr>
              <w:t>Combines 3 ensembles</w:t>
            </w:r>
          </w:p>
        </w:tc>
        <w:tc>
          <w:tcPr>
            <w:tcW w:w="3115" w:type="dxa"/>
            <w:vAlign w:val="center"/>
          </w:tcPr>
          <w:p w14:paraId="54D8D90D" w14:textId="64094197" w:rsidR="000C45C0" w:rsidRPr="000C45C0" w:rsidRDefault="000C45C0" w:rsidP="00C679D2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0C45C0">
              <w:rPr>
                <w:sz w:val="18"/>
                <w:szCs w:val="18"/>
                <w:lang w:val="en-US"/>
              </w:rPr>
              <w:t>1. Single hidden layer BP nets</w:t>
            </w:r>
          </w:p>
          <w:p w14:paraId="52263271" w14:textId="72AC4CEF" w:rsidR="000C45C0" w:rsidRPr="000C45C0" w:rsidRDefault="000C45C0" w:rsidP="00C679D2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0C45C0">
              <w:rPr>
                <w:sz w:val="18"/>
                <w:szCs w:val="18"/>
                <w:lang w:val="en-US"/>
              </w:rPr>
              <w:t>2. Single hidden layer BP &amp; Fuzzy nets</w:t>
            </w:r>
          </w:p>
          <w:p w14:paraId="20EBA14E" w14:textId="2B26D2BA" w:rsidR="000C45C0" w:rsidRPr="000C45C0" w:rsidRDefault="000C45C0" w:rsidP="00C679D2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0C45C0">
              <w:rPr>
                <w:sz w:val="18"/>
                <w:szCs w:val="18"/>
                <w:lang w:val="en-US"/>
              </w:rPr>
              <w:t>3. Double hidden layer BP nets</w:t>
            </w:r>
          </w:p>
        </w:tc>
        <w:tc>
          <w:tcPr>
            <w:tcW w:w="1134" w:type="dxa"/>
            <w:vAlign w:val="center"/>
          </w:tcPr>
          <w:p w14:paraId="0A980215" w14:textId="62587F44" w:rsidR="000C45C0" w:rsidRPr="00D90223" w:rsidRDefault="000C45C0" w:rsidP="009A51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22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9A5183">
              <w:rPr>
                <w:rFonts w:ascii="Times New Roman" w:hAnsi="Times New Roman" w:cs="Times New Roman"/>
                <w:sz w:val="18"/>
                <w:szCs w:val="18"/>
              </w:rPr>
              <w:t xml:space="preserve">, 6, &amp; </w:t>
            </w:r>
            <w:r w:rsidRPr="00D9022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34" w:type="dxa"/>
            <w:vAlign w:val="center"/>
          </w:tcPr>
          <w:p w14:paraId="0494A3D1" w14:textId="4DB3AC95" w:rsidR="000C45C0" w:rsidRPr="000C45C0" w:rsidRDefault="007452DB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ptimized</w:t>
            </w:r>
          </w:p>
        </w:tc>
        <w:tc>
          <w:tcPr>
            <w:tcW w:w="1417" w:type="dxa"/>
            <w:vAlign w:val="center"/>
          </w:tcPr>
          <w:p w14:paraId="555D47A4" w14:textId="27362C88" w:rsidR="000C45C0" w:rsidRPr="000C45C0" w:rsidRDefault="00906F58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ther s</w:t>
            </w:r>
            <w:r w:rsidRPr="00CA6A6D">
              <w:rPr>
                <w:rFonts w:ascii="Times New Roman" w:hAnsi="Times New Roman" w:cs="Times New Roman"/>
                <w:sz w:val="18"/>
                <w:szCs w:val="18"/>
              </w:rPr>
              <w:t xml:space="preserve">hallow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odels</w:t>
            </w:r>
          </w:p>
        </w:tc>
        <w:tc>
          <w:tcPr>
            <w:tcW w:w="1560" w:type="dxa"/>
            <w:vAlign w:val="center"/>
          </w:tcPr>
          <w:p w14:paraId="769239B0" w14:textId="25106E12" w:rsidR="000C45C0" w:rsidRPr="000C45C0" w:rsidRDefault="000C45C0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C679D2" w:rsidRPr="000C45C0" w14:paraId="104E14E0" w14:textId="77777777" w:rsidTr="002F152B">
        <w:trPr>
          <w:jc w:val="center"/>
        </w:trPr>
        <w:tc>
          <w:tcPr>
            <w:tcW w:w="593" w:type="dxa"/>
            <w:vAlign w:val="center"/>
          </w:tcPr>
          <w:p w14:paraId="7977CE9F" w14:textId="77969027" w:rsidR="000C45C0" w:rsidRPr="000C45C0" w:rsidRDefault="000C45C0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[36]</w:t>
            </w:r>
          </w:p>
        </w:tc>
        <w:tc>
          <w:tcPr>
            <w:tcW w:w="1107" w:type="dxa"/>
            <w:vAlign w:val="center"/>
          </w:tcPr>
          <w:p w14:paraId="73C05267" w14:textId="43C6AB81" w:rsidR="000C45C0" w:rsidRPr="001339DE" w:rsidRDefault="009C712A" w:rsidP="001339DE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0C45C0">
              <w:rPr>
                <w:sz w:val="18"/>
                <w:szCs w:val="18"/>
                <w:lang w:val="en-US"/>
              </w:rPr>
              <w:t>Ensemble</w:t>
            </w:r>
          </w:p>
        </w:tc>
        <w:tc>
          <w:tcPr>
            <w:tcW w:w="3115" w:type="dxa"/>
            <w:vAlign w:val="center"/>
          </w:tcPr>
          <w:p w14:paraId="342629A9" w14:textId="4FED3903" w:rsidR="000C45C0" w:rsidRPr="00BC7993" w:rsidRDefault="000C45C0" w:rsidP="00BC7993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0C45C0">
              <w:rPr>
                <w:sz w:val="18"/>
                <w:szCs w:val="18"/>
              </w:rPr>
              <w:t>ResNet and Inception V3</w:t>
            </w:r>
          </w:p>
        </w:tc>
        <w:tc>
          <w:tcPr>
            <w:tcW w:w="1134" w:type="dxa"/>
            <w:vAlign w:val="center"/>
          </w:tcPr>
          <w:p w14:paraId="37191621" w14:textId="2EE13CCA" w:rsidR="000C45C0" w:rsidRPr="000C45C0" w:rsidRDefault="000C45C0" w:rsidP="009A51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="009A5183">
              <w:rPr>
                <w:rFonts w:ascii="Times New Roman" w:hAnsi="Times New Roman" w:cs="Times New Roman"/>
                <w:sz w:val="18"/>
                <w:szCs w:val="18"/>
              </w:rPr>
              <w:t xml:space="preserve"> &amp; </w:t>
            </w: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134" w:type="dxa"/>
            <w:vAlign w:val="center"/>
          </w:tcPr>
          <w:p w14:paraId="5872D2BE" w14:textId="5464C3C3" w:rsidR="000C45C0" w:rsidRPr="000C45C0" w:rsidRDefault="00ED0A81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fault</w:t>
            </w:r>
          </w:p>
        </w:tc>
        <w:tc>
          <w:tcPr>
            <w:tcW w:w="1417" w:type="dxa"/>
            <w:vAlign w:val="center"/>
          </w:tcPr>
          <w:p w14:paraId="206C3913" w14:textId="29CC8CF9" w:rsidR="000C45C0" w:rsidRPr="000C45C0" w:rsidRDefault="000C45C0" w:rsidP="00C679D2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0C45C0">
              <w:rPr>
                <w:sz w:val="18"/>
                <w:szCs w:val="18"/>
              </w:rPr>
              <w:t>Standalone ResNet and Inception V3</w:t>
            </w:r>
          </w:p>
          <w:p w14:paraId="480BAC4C" w14:textId="72D6626B" w:rsidR="000C45C0" w:rsidRPr="000C45C0" w:rsidRDefault="000C45C0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02DDC152" w14:textId="6264258C" w:rsidR="000C45C0" w:rsidRPr="000C45C0" w:rsidRDefault="000C45C0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C679D2" w:rsidRPr="000C45C0" w14:paraId="5B8B22F1" w14:textId="77777777" w:rsidTr="002F152B">
        <w:trPr>
          <w:trHeight w:val="970"/>
          <w:jc w:val="center"/>
        </w:trPr>
        <w:tc>
          <w:tcPr>
            <w:tcW w:w="593" w:type="dxa"/>
            <w:vAlign w:val="center"/>
          </w:tcPr>
          <w:p w14:paraId="69C0650A" w14:textId="4309F892" w:rsidR="000C45C0" w:rsidRPr="000C45C0" w:rsidRDefault="000C45C0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[37]</w:t>
            </w:r>
          </w:p>
        </w:tc>
        <w:tc>
          <w:tcPr>
            <w:tcW w:w="1107" w:type="dxa"/>
            <w:vAlign w:val="center"/>
          </w:tcPr>
          <w:p w14:paraId="02A0C24A" w14:textId="04B7812C" w:rsidR="000C45C0" w:rsidRPr="000C45C0" w:rsidRDefault="009C712A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Ensemble</w:t>
            </w:r>
          </w:p>
        </w:tc>
        <w:tc>
          <w:tcPr>
            <w:tcW w:w="3115" w:type="dxa"/>
            <w:vAlign w:val="center"/>
          </w:tcPr>
          <w:p w14:paraId="6C4A5178" w14:textId="5AB11170" w:rsidR="000C45C0" w:rsidRPr="00BC7993" w:rsidRDefault="000C45C0" w:rsidP="00BC7993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0C45C0">
              <w:rPr>
                <w:sz w:val="18"/>
                <w:szCs w:val="18"/>
              </w:rPr>
              <w:t>AlexNet, VGGNet, GoogLeNet</w:t>
            </w:r>
          </w:p>
        </w:tc>
        <w:tc>
          <w:tcPr>
            <w:tcW w:w="1134" w:type="dxa"/>
            <w:vAlign w:val="center"/>
          </w:tcPr>
          <w:p w14:paraId="7A245876" w14:textId="794072C1" w:rsidR="000C45C0" w:rsidRPr="000C45C0" w:rsidRDefault="000C45C0" w:rsidP="001554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15547C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="0015547C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15547C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15547C">
              <w:rPr>
                <w:rFonts w:ascii="Times New Roman" w:hAnsi="Times New Roman" w:cs="Times New Roman"/>
                <w:sz w:val="18"/>
                <w:szCs w:val="18"/>
              </w:rPr>
              <w:t xml:space="preserve">, &amp; </w:t>
            </w: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134" w:type="dxa"/>
            <w:vAlign w:val="center"/>
          </w:tcPr>
          <w:p w14:paraId="5F629EFA" w14:textId="5F2AD9AF" w:rsidR="000C45C0" w:rsidRPr="000C45C0" w:rsidRDefault="00775E8F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ptimized</w:t>
            </w:r>
          </w:p>
        </w:tc>
        <w:tc>
          <w:tcPr>
            <w:tcW w:w="1417" w:type="dxa"/>
            <w:vAlign w:val="center"/>
          </w:tcPr>
          <w:p w14:paraId="6579BD40" w14:textId="65353459" w:rsidR="000C45C0" w:rsidRPr="000C45C0" w:rsidRDefault="000C45C0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Different CNNs</w:t>
            </w:r>
          </w:p>
        </w:tc>
        <w:tc>
          <w:tcPr>
            <w:tcW w:w="1560" w:type="dxa"/>
            <w:vAlign w:val="center"/>
          </w:tcPr>
          <w:p w14:paraId="0A5E37B0" w14:textId="6EE2C499" w:rsidR="000C45C0" w:rsidRPr="000C45C0" w:rsidRDefault="000C45C0" w:rsidP="00C679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A1383B" w:rsidRPr="000C45C0" w14:paraId="50755611" w14:textId="77777777" w:rsidTr="002F152B">
        <w:trPr>
          <w:trHeight w:val="970"/>
          <w:jc w:val="center"/>
        </w:trPr>
        <w:tc>
          <w:tcPr>
            <w:tcW w:w="593" w:type="dxa"/>
            <w:vAlign w:val="center"/>
          </w:tcPr>
          <w:p w14:paraId="1C89F4AF" w14:textId="0DB7747E" w:rsidR="00A1383B" w:rsidRPr="000C45C0" w:rsidRDefault="00A1383B" w:rsidP="00A138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[48]</w:t>
            </w:r>
          </w:p>
        </w:tc>
        <w:tc>
          <w:tcPr>
            <w:tcW w:w="1107" w:type="dxa"/>
            <w:vAlign w:val="center"/>
          </w:tcPr>
          <w:p w14:paraId="737C9372" w14:textId="51FCB115" w:rsidR="00A1383B" w:rsidRPr="000C45C0" w:rsidRDefault="00A1383B" w:rsidP="00A138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383B">
              <w:rPr>
                <w:rFonts w:ascii="Times New Roman" w:hAnsi="Times New Roman" w:cs="Times New Roman"/>
                <w:sz w:val="18"/>
                <w:szCs w:val="18"/>
              </w:rPr>
              <w:t>Ensemble</w:t>
            </w:r>
          </w:p>
        </w:tc>
        <w:tc>
          <w:tcPr>
            <w:tcW w:w="3115" w:type="dxa"/>
            <w:vAlign w:val="center"/>
          </w:tcPr>
          <w:p w14:paraId="0D316D42" w14:textId="66224C04" w:rsidR="00A1383B" w:rsidRPr="000C45C0" w:rsidRDefault="00A1383B" w:rsidP="00A1383B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0C45C0">
              <w:rPr>
                <w:sz w:val="18"/>
                <w:szCs w:val="18"/>
              </w:rPr>
              <w:t>Combined CNNs using fusion</w:t>
            </w:r>
          </w:p>
        </w:tc>
        <w:tc>
          <w:tcPr>
            <w:tcW w:w="1134" w:type="dxa"/>
            <w:vAlign w:val="center"/>
          </w:tcPr>
          <w:p w14:paraId="3C3945BC" w14:textId="4CCB2A0B" w:rsidR="00A1383B" w:rsidRPr="000C45C0" w:rsidRDefault="00A1383B" w:rsidP="00A138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134" w:type="dxa"/>
            <w:vAlign w:val="center"/>
          </w:tcPr>
          <w:p w14:paraId="7C34FF15" w14:textId="2918B3C0" w:rsidR="00A1383B" w:rsidRDefault="00A1383B" w:rsidP="00A138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F236CA">
              <w:rPr>
                <w:rFonts w:ascii="Times New Roman" w:hAnsi="Times New Roman" w:cs="Times New Roman"/>
                <w:sz w:val="18"/>
                <w:szCs w:val="18"/>
              </w:rPr>
              <w:t>uned</w:t>
            </w:r>
          </w:p>
        </w:tc>
        <w:tc>
          <w:tcPr>
            <w:tcW w:w="1417" w:type="dxa"/>
            <w:vAlign w:val="center"/>
          </w:tcPr>
          <w:p w14:paraId="33B498BA" w14:textId="77777777" w:rsidR="00A1383B" w:rsidRPr="000C45C0" w:rsidRDefault="00A1383B" w:rsidP="00A138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 xml:space="preserve">ifferent depths of </w:t>
            </w:r>
            <w:proofErr w:type="spellStart"/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ResNets</w:t>
            </w:r>
            <w:proofErr w:type="spellEnd"/>
          </w:p>
          <w:p w14:paraId="3253F874" w14:textId="77777777" w:rsidR="00A1383B" w:rsidRPr="000C45C0" w:rsidRDefault="00A1383B" w:rsidP="00A138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</w:p>
          <w:p w14:paraId="182AB4E7" w14:textId="5A6F4EA9" w:rsidR="00A1383B" w:rsidRPr="000C45C0" w:rsidRDefault="00A1383B" w:rsidP="00A138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odels in </w:t>
            </w: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ISIC</w:t>
            </w:r>
          </w:p>
        </w:tc>
        <w:tc>
          <w:tcPr>
            <w:tcW w:w="1560" w:type="dxa"/>
            <w:vAlign w:val="center"/>
          </w:tcPr>
          <w:p w14:paraId="396AC787" w14:textId="7B297F09" w:rsidR="00A1383B" w:rsidRPr="000C45C0" w:rsidRDefault="00A1383B" w:rsidP="00A138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5C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A1383B" w:rsidRPr="000C45C0" w14:paraId="0C7B5C6F" w14:textId="77777777" w:rsidTr="002F152B">
        <w:trPr>
          <w:jc w:val="center"/>
        </w:trPr>
        <w:tc>
          <w:tcPr>
            <w:tcW w:w="10060" w:type="dxa"/>
            <w:gridSpan w:val="7"/>
            <w:vAlign w:val="center"/>
          </w:tcPr>
          <w:p w14:paraId="47B882B6" w14:textId="5CBC501B" w:rsidR="00A1383B" w:rsidRPr="000C45C0" w:rsidRDefault="00A1383B" w:rsidP="00A138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 xml:space="preserve">CNN: </w:t>
            </w:r>
            <w:r w:rsidRPr="00AD7896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convolutional neural networks</w:t>
            </w:r>
            <w:r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, ISBI</w:t>
            </w:r>
            <w:r w:rsidRPr="006F2858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 xml:space="preserve">: </w:t>
            </w:r>
            <w:r w:rsidRPr="00AD7896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International Symposium on Biomedical Imaging</w:t>
            </w:r>
            <w:r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 xml:space="preserve"> Challenge</w:t>
            </w:r>
            <w:r w:rsidRPr="006F2858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,</w:t>
            </w:r>
            <w:r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 xml:space="preserve"> ISIC: </w:t>
            </w:r>
            <w:r w:rsidRPr="00A41274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International Skin Imaging Collaboration Competition</w:t>
            </w:r>
            <w:r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 xml:space="preserve">, BP: </w:t>
            </w:r>
            <w:r w:rsidRPr="00C426C4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back propagation</w:t>
            </w:r>
            <w:r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 xml:space="preserve">, </w:t>
            </w:r>
            <w:proofErr w:type="spellStart"/>
            <w:r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BoF</w:t>
            </w:r>
            <w:proofErr w:type="spellEnd"/>
            <w:r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 xml:space="preserve">: </w:t>
            </w:r>
            <w:r w:rsidRPr="005F5BEC"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bag-of-features</w:t>
            </w:r>
            <w:r>
              <w:rPr>
                <w:rFonts w:ascii="Times" w:hAnsi="Times" w:cs="Calibri"/>
                <w:color w:val="808080" w:themeColor="background1" w:themeShade="80"/>
                <w:sz w:val="15"/>
                <w:szCs w:val="15"/>
              </w:rPr>
              <w:t>, “-”: Item not applicable or not discussed in the paper.</w:t>
            </w:r>
          </w:p>
        </w:tc>
      </w:tr>
    </w:tbl>
    <w:p w14:paraId="28E90D97" w14:textId="77777777" w:rsidR="00C17B98" w:rsidRPr="00130A72" w:rsidRDefault="00C17B98" w:rsidP="00F152A6">
      <w:pPr>
        <w:pStyle w:val="NoSpacing"/>
        <w:tabs>
          <w:tab w:val="left" w:pos="7095"/>
        </w:tabs>
      </w:pPr>
    </w:p>
    <w:sectPr w:rsidR="00C17B98" w:rsidRPr="00130A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E287A81"/>
    <w:multiLevelType w:val="hybridMultilevel"/>
    <w:tmpl w:val="EAD6A5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70C2665"/>
    <w:multiLevelType w:val="multilevel"/>
    <w:tmpl w:val="48C28E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9416424"/>
    <w:multiLevelType w:val="hybridMultilevel"/>
    <w:tmpl w:val="725811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43A"/>
    <w:rsid w:val="000015EE"/>
    <w:rsid w:val="0000516F"/>
    <w:rsid w:val="0002587B"/>
    <w:rsid w:val="00033447"/>
    <w:rsid w:val="00033E3F"/>
    <w:rsid w:val="00047976"/>
    <w:rsid w:val="00074230"/>
    <w:rsid w:val="00083F5B"/>
    <w:rsid w:val="000945FD"/>
    <w:rsid w:val="000B5261"/>
    <w:rsid w:val="000B64CE"/>
    <w:rsid w:val="000C45C0"/>
    <w:rsid w:val="000C49A6"/>
    <w:rsid w:val="000C721F"/>
    <w:rsid w:val="000E426E"/>
    <w:rsid w:val="000F476C"/>
    <w:rsid w:val="00100B4F"/>
    <w:rsid w:val="00110805"/>
    <w:rsid w:val="00123E26"/>
    <w:rsid w:val="00130A72"/>
    <w:rsid w:val="001339DE"/>
    <w:rsid w:val="00133F7F"/>
    <w:rsid w:val="001505B3"/>
    <w:rsid w:val="0015547C"/>
    <w:rsid w:val="00164DD7"/>
    <w:rsid w:val="0016608C"/>
    <w:rsid w:val="001940BB"/>
    <w:rsid w:val="001B1773"/>
    <w:rsid w:val="001C48A2"/>
    <w:rsid w:val="001E09B5"/>
    <w:rsid w:val="001E1E50"/>
    <w:rsid w:val="001E3DB9"/>
    <w:rsid w:val="001E5DB2"/>
    <w:rsid w:val="0021096E"/>
    <w:rsid w:val="00214E3F"/>
    <w:rsid w:val="0021577F"/>
    <w:rsid w:val="00222DC7"/>
    <w:rsid w:val="00235335"/>
    <w:rsid w:val="0026079D"/>
    <w:rsid w:val="00261094"/>
    <w:rsid w:val="00261A1E"/>
    <w:rsid w:val="002639F4"/>
    <w:rsid w:val="002657A0"/>
    <w:rsid w:val="00282240"/>
    <w:rsid w:val="002A31A6"/>
    <w:rsid w:val="002B3691"/>
    <w:rsid w:val="002C6976"/>
    <w:rsid w:val="002F152B"/>
    <w:rsid w:val="003076D3"/>
    <w:rsid w:val="00314889"/>
    <w:rsid w:val="00323AB9"/>
    <w:rsid w:val="003266CC"/>
    <w:rsid w:val="00335E6D"/>
    <w:rsid w:val="00371359"/>
    <w:rsid w:val="0037502A"/>
    <w:rsid w:val="003777EE"/>
    <w:rsid w:val="003A032D"/>
    <w:rsid w:val="003A0EEC"/>
    <w:rsid w:val="003B2767"/>
    <w:rsid w:val="003B721D"/>
    <w:rsid w:val="003C4FCB"/>
    <w:rsid w:val="003D11EF"/>
    <w:rsid w:val="003D18DF"/>
    <w:rsid w:val="003F5ECE"/>
    <w:rsid w:val="00421127"/>
    <w:rsid w:val="00427B56"/>
    <w:rsid w:val="00436BB6"/>
    <w:rsid w:val="00441F96"/>
    <w:rsid w:val="004432B0"/>
    <w:rsid w:val="00470AA7"/>
    <w:rsid w:val="0047239A"/>
    <w:rsid w:val="004A0642"/>
    <w:rsid w:val="004B6FE2"/>
    <w:rsid w:val="004B738B"/>
    <w:rsid w:val="004D1F58"/>
    <w:rsid w:val="004F2880"/>
    <w:rsid w:val="00512FB8"/>
    <w:rsid w:val="00514C66"/>
    <w:rsid w:val="005150FF"/>
    <w:rsid w:val="00527B8B"/>
    <w:rsid w:val="005324A1"/>
    <w:rsid w:val="0053357E"/>
    <w:rsid w:val="005347F8"/>
    <w:rsid w:val="00543D0F"/>
    <w:rsid w:val="00553212"/>
    <w:rsid w:val="005670F9"/>
    <w:rsid w:val="0058668C"/>
    <w:rsid w:val="0059252F"/>
    <w:rsid w:val="005A5132"/>
    <w:rsid w:val="005B2843"/>
    <w:rsid w:val="005B2E32"/>
    <w:rsid w:val="005E25A8"/>
    <w:rsid w:val="005E653B"/>
    <w:rsid w:val="005F01F0"/>
    <w:rsid w:val="005F5BEC"/>
    <w:rsid w:val="00610896"/>
    <w:rsid w:val="00640752"/>
    <w:rsid w:val="00642FD5"/>
    <w:rsid w:val="00647A79"/>
    <w:rsid w:val="00685A35"/>
    <w:rsid w:val="006945AE"/>
    <w:rsid w:val="006B1307"/>
    <w:rsid w:val="006D2E3D"/>
    <w:rsid w:val="006E1EEA"/>
    <w:rsid w:val="00706507"/>
    <w:rsid w:val="00722441"/>
    <w:rsid w:val="007230D8"/>
    <w:rsid w:val="00727256"/>
    <w:rsid w:val="007452DB"/>
    <w:rsid w:val="00757C6A"/>
    <w:rsid w:val="00772221"/>
    <w:rsid w:val="00775E8F"/>
    <w:rsid w:val="007C6818"/>
    <w:rsid w:val="007F2B2C"/>
    <w:rsid w:val="0080143A"/>
    <w:rsid w:val="008239C6"/>
    <w:rsid w:val="00827738"/>
    <w:rsid w:val="00853D8E"/>
    <w:rsid w:val="0088565F"/>
    <w:rsid w:val="00894A4E"/>
    <w:rsid w:val="00895F1F"/>
    <w:rsid w:val="008C2757"/>
    <w:rsid w:val="008D1708"/>
    <w:rsid w:val="008D3664"/>
    <w:rsid w:val="008D3CDD"/>
    <w:rsid w:val="008E43AD"/>
    <w:rsid w:val="00906F58"/>
    <w:rsid w:val="00937A97"/>
    <w:rsid w:val="00940679"/>
    <w:rsid w:val="0095040F"/>
    <w:rsid w:val="009601C0"/>
    <w:rsid w:val="00965857"/>
    <w:rsid w:val="00967509"/>
    <w:rsid w:val="0098230B"/>
    <w:rsid w:val="00982FD4"/>
    <w:rsid w:val="009943FB"/>
    <w:rsid w:val="00996FFE"/>
    <w:rsid w:val="009A5183"/>
    <w:rsid w:val="009C712A"/>
    <w:rsid w:val="009F7833"/>
    <w:rsid w:val="00A1383B"/>
    <w:rsid w:val="00A17811"/>
    <w:rsid w:val="00A41274"/>
    <w:rsid w:val="00A4201E"/>
    <w:rsid w:val="00A4269F"/>
    <w:rsid w:val="00A431F6"/>
    <w:rsid w:val="00A513E1"/>
    <w:rsid w:val="00A71E87"/>
    <w:rsid w:val="00A74868"/>
    <w:rsid w:val="00A75395"/>
    <w:rsid w:val="00A95E59"/>
    <w:rsid w:val="00AA111C"/>
    <w:rsid w:val="00AC0A1E"/>
    <w:rsid w:val="00AD7896"/>
    <w:rsid w:val="00B0169E"/>
    <w:rsid w:val="00B05BF5"/>
    <w:rsid w:val="00B36D8E"/>
    <w:rsid w:val="00B65902"/>
    <w:rsid w:val="00B81E2D"/>
    <w:rsid w:val="00BB2423"/>
    <w:rsid w:val="00BC7993"/>
    <w:rsid w:val="00BE522B"/>
    <w:rsid w:val="00C06855"/>
    <w:rsid w:val="00C075AE"/>
    <w:rsid w:val="00C07FAD"/>
    <w:rsid w:val="00C17B98"/>
    <w:rsid w:val="00C203C3"/>
    <w:rsid w:val="00C426C4"/>
    <w:rsid w:val="00C430EB"/>
    <w:rsid w:val="00C6544A"/>
    <w:rsid w:val="00C679D2"/>
    <w:rsid w:val="00CA4006"/>
    <w:rsid w:val="00CA6A6D"/>
    <w:rsid w:val="00CB00C1"/>
    <w:rsid w:val="00CB03B1"/>
    <w:rsid w:val="00CB2715"/>
    <w:rsid w:val="00CC0DC2"/>
    <w:rsid w:val="00CC1546"/>
    <w:rsid w:val="00CC5CD6"/>
    <w:rsid w:val="00CD4C74"/>
    <w:rsid w:val="00CE711B"/>
    <w:rsid w:val="00CE7B90"/>
    <w:rsid w:val="00CF0187"/>
    <w:rsid w:val="00D07BD3"/>
    <w:rsid w:val="00D2428C"/>
    <w:rsid w:val="00D24D30"/>
    <w:rsid w:val="00D31C75"/>
    <w:rsid w:val="00D34F0D"/>
    <w:rsid w:val="00D63DEB"/>
    <w:rsid w:val="00D70CD9"/>
    <w:rsid w:val="00D90223"/>
    <w:rsid w:val="00D91273"/>
    <w:rsid w:val="00DB75B2"/>
    <w:rsid w:val="00DC0D9E"/>
    <w:rsid w:val="00DC5F04"/>
    <w:rsid w:val="00DC6386"/>
    <w:rsid w:val="00DE6A8A"/>
    <w:rsid w:val="00DF1937"/>
    <w:rsid w:val="00E05198"/>
    <w:rsid w:val="00E56F78"/>
    <w:rsid w:val="00E7079A"/>
    <w:rsid w:val="00E84C8A"/>
    <w:rsid w:val="00E91B1B"/>
    <w:rsid w:val="00EB346F"/>
    <w:rsid w:val="00EB6E16"/>
    <w:rsid w:val="00EC3726"/>
    <w:rsid w:val="00EC5961"/>
    <w:rsid w:val="00ED0A81"/>
    <w:rsid w:val="00ED3A33"/>
    <w:rsid w:val="00ED7E11"/>
    <w:rsid w:val="00EE7745"/>
    <w:rsid w:val="00F04CEC"/>
    <w:rsid w:val="00F10A0A"/>
    <w:rsid w:val="00F14515"/>
    <w:rsid w:val="00F152A6"/>
    <w:rsid w:val="00F2069F"/>
    <w:rsid w:val="00F236CA"/>
    <w:rsid w:val="00F426D3"/>
    <w:rsid w:val="00F577A9"/>
    <w:rsid w:val="00F7224E"/>
    <w:rsid w:val="00F74715"/>
    <w:rsid w:val="00F76FB1"/>
    <w:rsid w:val="00F80670"/>
    <w:rsid w:val="00F851C1"/>
    <w:rsid w:val="00F965AC"/>
    <w:rsid w:val="00F97F72"/>
    <w:rsid w:val="00FA5D49"/>
    <w:rsid w:val="00FE1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611747"/>
  <w15:chartTrackingRefBased/>
  <w15:docId w15:val="{F76C14EA-4591-477F-B9CD-7C81F0040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30A7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30A7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E91B1B"/>
    <w:pPr>
      <w:spacing w:after="240" w:line="240" w:lineRule="auto"/>
    </w:pPr>
    <w:rPr>
      <w:rFonts w:ascii="Times New Roman" w:hAnsi="Times New Roman" w:cs="Times New Roman"/>
      <w:noProof/>
      <w:sz w:val="20"/>
      <w:szCs w:val="24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91B1B"/>
    <w:rPr>
      <w:rFonts w:ascii="Times New Roman" w:hAnsi="Times New Roman" w:cs="Times New Roman"/>
      <w:noProof/>
      <w:sz w:val="20"/>
      <w:szCs w:val="24"/>
      <w:lang w:eastAsia="en-US"/>
    </w:rPr>
  </w:style>
  <w:style w:type="paragraph" w:styleId="Bibliography">
    <w:name w:val="Bibliography"/>
    <w:basedOn w:val="Normal"/>
    <w:next w:val="Normal"/>
    <w:link w:val="BibliographyChar"/>
    <w:uiPriority w:val="37"/>
    <w:unhideWhenUsed/>
    <w:qFormat/>
    <w:rsid w:val="00E91B1B"/>
    <w:pPr>
      <w:tabs>
        <w:tab w:val="left" w:pos="380"/>
      </w:tabs>
      <w:spacing w:after="240" w:line="360" w:lineRule="auto"/>
      <w:ind w:left="384" w:hanging="384"/>
    </w:pPr>
    <w:rPr>
      <w:rFonts w:ascii="Times New Roman" w:hAnsi="Times New Roman"/>
      <w:sz w:val="20"/>
      <w:szCs w:val="24"/>
      <w:lang w:eastAsia="en-US"/>
    </w:rPr>
  </w:style>
  <w:style w:type="character" w:customStyle="1" w:styleId="BibliographyChar">
    <w:name w:val="Bibliography Char"/>
    <w:basedOn w:val="DefaultParagraphFont"/>
    <w:link w:val="Bibliography"/>
    <w:uiPriority w:val="37"/>
    <w:rsid w:val="00E91B1B"/>
    <w:rPr>
      <w:rFonts w:ascii="Times New Roman" w:hAnsi="Times New Roman"/>
      <w:sz w:val="20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130A7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130A7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Spacing">
    <w:name w:val="No Spacing"/>
    <w:uiPriority w:val="1"/>
    <w:qFormat/>
    <w:rsid w:val="00130A72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130A72"/>
    <w:rPr>
      <w:color w:val="808080"/>
    </w:rPr>
  </w:style>
  <w:style w:type="table" w:styleId="TableGrid">
    <w:name w:val="Table Grid"/>
    <w:basedOn w:val="TableNormal"/>
    <w:uiPriority w:val="39"/>
    <w:rsid w:val="00757C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B00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QA" w:eastAsia="en-US"/>
    </w:rPr>
  </w:style>
  <w:style w:type="paragraph" w:styleId="ListParagraph">
    <w:name w:val="List Paragraph"/>
    <w:basedOn w:val="Normal"/>
    <w:uiPriority w:val="34"/>
    <w:qFormat/>
    <w:rsid w:val="00A7539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91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478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016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48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83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013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121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079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85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30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418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0607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98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026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094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3317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953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477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092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076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067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323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272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245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504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202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989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3504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178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0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661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122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6602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826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611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015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6872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338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631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544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299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260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173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931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0471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731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364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57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936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9053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697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605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532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0217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660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325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170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388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805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11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292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2660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803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6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530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336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5679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670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798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63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6953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697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303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276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64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277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260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313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7262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281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763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612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8002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676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492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878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0651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307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029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322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0712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868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715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811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7696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507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135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711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267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720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945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657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577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2455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180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433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177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2198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379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095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315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7855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581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257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690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410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3111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0</TotalTime>
  <Pages>2</Pages>
  <Words>677</Words>
  <Characters>386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Jens Schneider</dc:creator>
  <cp:keywords/>
  <dc:description/>
  <cp:lastModifiedBy>Microsoft Office User</cp:lastModifiedBy>
  <cp:revision>219</cp:revision>
  <dcterms:created xsi:type="dcterms:W3CDTF">2021-02-08T15:11:00Z</dcterms:created>
  <dcterms:modified xsi:type="dcterms:W3CDTF">2021-02-14T22:04:00Z</dcterms:modified>
</cp:coreProperties>
</file>